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F893F" w14:textId="0A0F2CA0" w:rsidR="003E1ADF" w:rsidRPr="0085128D" w:rsidRDefault="003E1ADF" w:rsidP="003E1ADF">
      <w:pPr>
        <w:jc w:val="both"/>
        <w:rPr>
          <w:rFonts w:ascii="Calibri" w:hAnsi="Calibri" w:cs="Calibri"/>
          <w:b/>
          <w:bCs/>
          <w:sz w:val="32"/>
          <w:szCs w:val="32"/>
          <w:lang w:val="en-US"/>
        </w:rPr>
      </w:pPr>
      <w:r w:rsidRPr="0085128D">
        <w:rPr>
          <w:rFonts w:ascii="Calibri" w:hAnsi="Calibri" w:cs="Calibri"/>
          <w:b/>
          <w:bCs/>
          <w:sz w:val="32"/>
          <w:szCs w:val="32"/>
          <w:lang w:val="en-US"/>
        </w:rPr>
        <w:t>Supplementary</w:t>
      </w:r>
      <w:r w:rsidR="001240D3">
        <w:rPr>
          <w:rFonts w:ascii="Calibri" w:hAnsi="Calibri" w:cs="Calibri"/>
          <w:b/>
          <w:bCs/>
          <w:sz w:val="32"/>
          <w:szCs w:val="32"/>
          <w:lang w:val="en-US"/>
        </w:rPr>
        <w:t xml:space="preserve"> Materials</w:t>
      </w:r>
    </w:p>
    <w:tbl>
      <w:tblPr>
        <w:tblStyle w:val="Tabellenraster"/>
        <w:tblpPr w:leftFromText="141" w:rightFromText="141" w:vertAnchor="page" w:horzAnchor="margin" w:tblpY="27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3E1ADF" w:rsidRPr="005C54C4" w14:paraId="6A51D88B" w14:textId="77777777" w:rsidTr="0012315C">
        <w:tc>
          <w:tcPr>
            <w:tcW w:w="9072" w:type="dxa"/>
          </w:tcPr>
          <w:p w14:paraId="249103F7" w14:textId="5AD6281D" w:rsidR="003E1ADF" w:rsidRPr="005C54C4" w:rsidRDefault="00AF784C" w:rsidP="003E1AD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F784C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78208" behindDoc="1" locked="0" layoutInCell="1" allowOverlap="1" wp14:anchorId="1C25F346" wp14:editId="548065CD">
                  <wp:simplePos x="0" y="0"/>
                  <wp:positionH relativeFrom="column">
                    <wp:posOffset>513080</wp:posOffset>
                  </wp:positionH>
                  <wp:positionV relativeFrom="paragraph">
                    <wp:posOffset>49</wp:posOffset>
                  </wp:positionV>
                  <wp:extent cx="5048250" cy="3782695"/>
                  <wp:effectExtent l="0" t="0" r="0" b="8255"/>
                  <wp:wrapTight wrapText="bothSides">
                    <wp:wrapPolygon edited="0">
                      <wp:start x="0" y="0"/>
                      <wp:lineTo x="0" y="21538"/>
                      <wp:lineTo x="21518" y="21538"/>
                      <wp:lineTo x="21518" y="0"/>
                      <wp:lineTo x="0" y="0"/>
                    </wp:wrapPolygon>
                  </wp:wrapTight>
                  <wp:docPr id="573766573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766573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0" cy="3782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74AFD" w:rsidRPr="00881F16">
              <w:rPr>
                <w:noProof/>
              </w:rPr>
              <w:drawing>
                <wp:anchor distT="0" distB="0" distL="114300" distR="114300" simplePos="0" relativeHeight="251653120" behindDoc="1" locked="0" layoutInCell="1" allowOverlap="1" wp14:anchorId="291341D8" wp14:editId="751F9BDA">
                  <wp:simplePos x="0" y="0"/>
                  <wp:positionH relativeFrom="column">
                    <wp:posOffset>-32385</wp:posOffset>
                  </wp:positionH>
                  <wp:positionV relativeFrom="paragraph">
                    <wp:posOffset>2759710</wp:posOffset>
                  </wp:positionV>
                  <wp:extent cx="445135" cy="992505"/>
                  <wp:effectExtent l="0" t="0" r="0" b="0"/>
                  <wp:wrapTight wrapText="bothSides">
                    <wp:wrapPolygon edited="0">
                      <wp:start x="0" y="0"/>
                      <wp:lineTo x="0" y="21144"/>
                      <wp:lineTo x="20337" y="21144"/>
                      <wp:lineTo x="20337" y="0"/>
                      <wp:lineTo x="0" y="0"/>
                    </wp:wrapPolygon>
                  </wp:wrapTight>
                  <wp:docPr id="628480333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8480333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135" cy="99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74AFD">
              <w:rPr>
                <w:noProof/>
              </w:rPr>
              <mc:AlternateContent>
                <mc:Choice Requires="wps">
                  <w:drawing>
                    <wp:anchor distT="0" distB="0" distL="114299" distR="114299" simplePos="0" relativeHeight="251663360" behindDoc="0" locked="0" layoutInCell="1" allowOverlap="1" wp14:anchorId="0FC2083A" wp14:editId="42F75F34">
                      <wp:simplePos x="0" y="0"/>
                      <wp:positionH relativeFrom="column">
                        <wp:posOffset>433705</wp:posOffset>
                      </wp:positionH>
                      <wp:positionV relativeFrom="paragraph">
                        <wp:posOffset>2827020</wp:posOffset>
                      </wp:positionV>
                      <wp:extent cx="0" cy="846455"/>
                      <wp:effectExtent l="0" t="0" r="19050" b="10795"/>
                      <wp:wrapNone/>
                      <wp:docPr id="3" name="Gerader Verbinde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84645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61F1D4" id="Gerader Verbinder 3" o:spid="_x0000_s1026" style="position:absolute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4.15pt,222.6pt" to="34.15pt,28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" strokecolor="windowText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974AF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1A2C336" wp14:editId="7C412F25">
                      <wp:simplePos x="0" y="0"/>
                      <wp:positionH relativeFrom="column">
                        <wp:posOffset>417830</wp:posOffset>
                      </wp:positionH>
                      <wp:positionV relativeFrom="paragraph">
                        <wp:posOffset>1084580</wp:posOffset>
                      </wp:positionV>
                      <wp:extent cx="10160" cy="1619885"/>
                      <wp:effectExtent l="0" t="0" r="8890" b="18415"/>
                      <wp:wrapNone/>
                      <wp:docPr id="1" name="Gerader Verbinde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160" cy="161988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D698D3" id="Gerader Verbinder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9pt,85.4pt" to="33.7pt,2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" strokecolor="windowText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715D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9FB915C" wp14:editId="31303B12">
                      <wp:simplePos x="0" y="0"/>
                      <wp:positionH relativeFrom="margin">
                        <wp:posOffset>412750</wp:posOffset>
                      </wp:positionH>
                      <wp:positionV relativeFrom="paragraph">
                        <wp:posOffset>143510</wp:posOffset>
                      </wp:positionV>
                      <wp:extent cx="5080" cy="758190"/>
                      <wp:effectExtent l="7620" t="15240" r="15875" b="7620"/>
                      <wp:wrapNone/>
                      <wp:docPr id="2" name="Gerader Verbinde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80" cy="75819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27CA1C" id="Gerader Verbinder 2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2.5pt,11.3pt" to="32.9pt,7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10662D" w:rsidRPr="003E1ADF">
              <w:rPr>
                <w:rFonts w:ascii="Calibri" w:hAnsi="Calibri" w:cs="Calibr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652096" behindDoc="1" locked="0" layoutInCell="1" allowOverlap="1" wp14:anchorId="78E32DE1" wp14:editId="5985FF25">
                  <wp:simplePos x="0" y="0"/>
                  <wp:positionH relativeFrom="column">
                    <wp:posOffset>67310</wp:posOffset>
                  </wp:positionH>
                  <wp:positionV relativeFrom="paragraph">
                    <wp:posOffset>1325880</wp:posOffset>
                  </wp:positionV>
                  <wp:extent cx="314325" cy="1119505"/>
                  <wp:effectExtent l="0" t="0" r="0" b="0"/>
                  <wp:wrapTight wrapText="bothSides">
                    <wp:wrapPolygon edited="0">
                      <wp:start x="0" y="0"/>
                      <wp:lineTo x="0" y="21318"/>
                      <wp:lineTo x="20945" y="21318"/>
                      <wp:lineTo x="20945" y="0"/>
                      <wp:lineTo x="0" y="0"/>
                    </wp:wrapPolygon>
                  </wp:wrapTight>
                  <wp:docPr id="1133858926" name="Grafik 1" descr="Ein Bild, das Text, Schrift, weiß, Schwarzweiß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3858926" name="Grafik 1" descr="Ein Bild, das Text, Schrift, weiß, Schwarzweiß enthält.&#10;&#10;Automatisch generierte Beschreibu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1119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3E1ADF" w:rsidRPr="003E1ADF">
              <w:rPr>
                <w:rFonts w:ascii="Calibri" w:hAnsi="Calibri" w:cs="Calibr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656192" behindDoc="1" locked="0" layoutInCell="1" allowOverlap="1" wp14:anchorId="259B09EB" wp14:editId="25FEF0F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080</wp:posOffset>
                  </wp:positionV>
                  <wp:extent cx="305435" cy="1097280"/>
                  <wp:effectExtent l="0" t="0" r="0" b="0"/>
                  <wp:wrapTight wrapText="bothSides">
                    <wp:wrapPolygon edited="0">
                      <wp:start x="0" y="0"/>
                      <wp:lineTo x="0" y="21375"/>
                      <wp:lineTo x="20208" y="21375"/>
                      <wp:lineTo x="20208" y="0"/>
                      <wp:lineTo x="0" y="0"/>
                    </wp:wrapPolygon>
                  </wp:wrapTight>
                  <wp:docPr id="1003514543" name="Grafik 1" descr="Ein Bild, das Text, Frühling, Schrift, Schraubenfeder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3514543" name="Grafik 1" descr="Ein Bild, das Text, Frühling, Schrift, Schraubenfeder enthält.&#10;&#10;Automatisch generierte Beschreibu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435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5128D" w:rsidRPr="00915399" w14:paraId="09CCAA67" w14:textId="77777777" w:rsidTr="0012315C">
        <w:tblPrEx>
          <w:tblBorders>
            <w:insideV w:val="none" w:sz="0" w:space="0" w:color="auto"/>
          </w:tblBorders>
        </w:tblPrEx>
        <w:tc>
          <w:tcPr>
            <w:tcW w:w="9072" w:type="dxa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856"/>
            </w:tblGrid>
            <w:tr w:rsidR="00BD1C8C" w:rsidRPr="00915399" w14:paraId="7974D9B2" w14:textId="77777777" w:rsidTr="00F65546">
              <w:tc>
                <w:tcPr>
                  <w:tcW w:w="9406" w:type="dxa"/>
                </w:tcPr>
                <w:p w14:paraId="692792E5" w14:textId="77777777" w:rsidR="00A85774" w:rsidRPr="00DD38AE" w:rsidRDefault="00A85774" w:rsidP="00A85774">
                  <w:pPr>
                    <w:framePr w:hSpace="141" w:wrap="around" w:vAnchor="page" w:hAnchor="margin" w:y="2769"/>
                    <w:ind w:right="50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Supplementary Figure S1</w:t>
                  </w:r>
                  <w:r w:rsidRPr="0038484B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: 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Alterations in biomarkers for 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ED</w:t>
                  </w:r>
                  <w:r w:rsidRPr="004F5A29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,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</w:t>
                  </w:r>
                  <w:r w:rsidRPr="004F5A29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amino acid 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and </w:t>
                  </w:r>
                  <w:r w:rsidRPr="004F5A29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carnitine related metabolism</w:t>
                  </w:r>
                  <w:r w:rsidRPr="00EF0025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in </w:t>
                  </w:r>
                  <w:r w:rsidRPr="00EF0025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  <w:t xml:space="preserve">subjects with </w:t>
                  </w:r>
                  <w:r w:rsidRPr="004B14B4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previous</w:t>
                  </w:r>
                  <w:r w:rsidRPr="00EF0025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  <w:t xml:space="preserve"> SARS-CoV-2 infection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. 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Markers of 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ED 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and serum levels of </w:t>
                  </w:r>
                  <w:r w:rsidRPr="009C3E83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amino acid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and carnitine </w:t>
                  </w:r>
                  <w:r w:rsidRPr="009C3E83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related metabolism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are altered in individuals with </w:t>
                  </w:r>
                  <w:r w:rsidRPr="004D39D3">
                    <w:rPr>
                      <w:rFonts w:ascii="Calibri" w:eastAsia="Calibri" w:hAnsi="Calibri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>previous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SARS-CoV-2 infection. Comparison between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the control group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with no previous infection with 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SARS-CoV-2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(n=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7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, labeled as "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LIFE 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Cov</w:t>
                  </w:r>
                  <w:proofErr w:type="gramStart"/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“</w:t>
                  </w:r>
                  <w:proofErr w:type="gramEnd"/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)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,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the </w:t>
                  </w:r>
                  <w:r w:rsidRPr="0038484B"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 xml:space="preserve">LIFE </w:t>
                  </w:r>
                  <w:r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 xml:space="preserve">Cov+ </w:t>
                  </w:r>
                  <w:r w:rsidRPr="0038484B"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>group (n= 1</w:t>
                  </w:r>
                  <w:r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>15</w:t>
                  </w:r>
                  <w:r w:rsidRPr="0038484B"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>)</w:t>
                  </w:r>
                  <w:r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 xml:space="preserve"> and the UOC PCS group </w:t>
                  </w:r>
                  <w:r w:rsidRPr="0038484B"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>(n= 10</w:t>
                  </w:r>
                  <w:r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>0</w:t>
                  </w:r>
                  <w:r w:rsidRPr="0038484B"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>)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. </w:t>
                  </w:r>
                  <w:r w:rsidRPr="00D22F6C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Boxplots display the data as originally measured. Statistical significance indicated by asterisks: *p &lt; 0.05, **p &lt; 0.01</w:t>
                  </w:r>
                  <w:r w:rsidRPr="00D22F6C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, </w:t>
                  </w:r>
                  <w:r w:rsidRPr="00D22F6C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***p &lt; 0.001 was </w:t>
                  </w:r>
                  <w:proofErr w:type="spellStart"/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analy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s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ed</w:t>
                  </w:r>
                  <w:proofErr w:type="spellEnd"/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using linear 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regression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, adjusted for confounding variables including age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, current 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smoking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and hypertension</w:t>
                  </w:r>
                  <w:r w:rsidRPr="0038484B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. The false discovery rate was controlled with the Benjamini-Hochberg correctio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n. </w:t>
                  </w:r>
                  <w:r w:rsidRPr="00DD38AE"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 xml:space="preserve">LIFE Cov-: Leipzig Research Center for Civilization Diseases Covid negative; LIFE Cov+: Leipzig Research Center for Civilization Diseases Covid positive; UOC PCS: </w:t>
                  </w:r>
                  <w:r w:rsidRPr="00DD38AE"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  <w:t xml:space="preserve">university outpatient clinic with </w:t>
                  </w:r>
                  <w:r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  <w:t>post-COVID syndrome</w:t>
                  </w:r>
                </w:p>
                <w:p w14:paraId="5A333493" w14:textId="49236C0D" w:rsidR="00BD1C8C" w:rsidRPr="00D22F6C" w:rsidRDefault="00BD1C8C" w:rsidP="00BD1C8C">
                  <w:pPr>
                    <w:framePr w:hSpace="141" w:wrap="around" w:vAnchor="page" w:hAnchor="margin" w:y="2769"/>
                    <w:jc w:val="both"/>
                    <w:rPr>
                      <w:rFonts w:ascii="Calibri" w:hAnsi="Calibri" w:cs="Calibri"/>
                      <w:b/>
                      <w:bCs/>
                      <w:lang w:val="en-US"/>
                    </w:rPr>
                  </w:pPr>
                </w:p>
              </w:tc>
            </w:tr>
          </w:tbl>
          <w:p w14:paraId="12D069E4" w14:textId="77777777" w:rsidR="00BD1C8C" w:rsidRDefault="00BD1C8C" w:rsidP="00BD1C8C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  <w:p w14:paraId="2E0E0E55" w14:textId="77777777" w:rsidR="0085128D" w:rsidRPr="00D22F6C" w:rsidRDefault="0085128D" w:rsidP="0085128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15CDC124" w14:textId="77777777" w:rsidR="00BD1C8C" w:rsidRPr="00D22F6C" w:rsidRDefault="00BD1C8C" w:rsidP="0085128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28C6924C" w14:textId="77777777" w:rsidR="00BD1C8C" w:rsidRPr="00D22F6C" w:rsidRDefault="00BD1C8C" w:rsidP="0085128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6BFF938E" w14:textId="77777777" w:rsidR="00BD1C8C" w:rsidRPr="00D22F6C" w:rsidRDefault="00BD1C8C" w:rsidP="0085128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60ED4714" w14:textId="6C4899FC" w:rsidR="0085128D" w:rsidRPr="00D22F6C" w:rsidRDefault="0085128D" w:rsidP="0085128D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8B1A9F">
              <w:rPr>
                <w:rFonts w:ascii="Calibri" w:hAnsi="Calibri" w:cs="Calibri"/>
                <w:b/>
                <w:bCs/>
                <w:noProof/>
              </w:rPr>
              <w:lastRenderedPageBreak/>
              <w:drawing>
                <wp:anchor distT="0" distB="0" distL="114300" distR="114300" simplePos="0" relativeHeight="251657216" behindDoc="1" locked="0" layoutInCell="1" allowOverlap="1" wp14:anchorId="384840D9" wp14:editId="406FF267">
                  <wp:simplePos x="0" y="0"/>
                  <wp:positionH relativeFrom="column">
                    <wp:posOffset>3141345</wp:posOffset>
                  </wp:positionH>
                  <wp:positionV relativeFrom="paragraph">
                    <wp:posOffset>0</wp:posOffset>
                  </wp:positionV>
                  <wp:extent cx="2747010" cy="2113280"/>
                  <wp:effectExtent l="0" t="0" r="0" b="1270"/>
                  <wp:wrapTight wrapText="bothSides">
                    <wp:wrapPolygon edited="0">
                      <wp:start x="0" y="0"/>
                      <wp:lineTo x="0" y="21418"/>
                      <wp:lineTo x="21420" y="21418"/>
                      <wp:lineTo x="21420" y="0"/>
                      <wp:lineTo x="0" y="0"/>
                    </wp:wrapPolygon>
                  </wp:wrapTight>
                  <wp:docPr id="359409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4092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7010" cy="2113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B1A9F">
              <w:rPr>
                <w:rFonts w:ascii="Calibri" w:hAnsi="Calibri" w:cs="Calibri"/>
                <w:noProof/>
                <w:lang w:val="en-US"/>
              </w:rPr>
              <w:drawing>
                <wp:anchor distT="0" distB="0" distL="114300" distR="114300" simplePos="0" relativeHeight="251655168" behindDoc="1" locked="0" layoutInCell="1" allowOverlap="1" wp14:anchorId="7DAA0880" wp14:editId="7ED0A961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0</wp:posOffset>
                  </wp:positionV>
                  <wp:extent cx="3281680" cy="2352040"/>
                  <wp:effectExtent l="0" t="0" r="0" b="0"/>
                  <wp:wrapTight wrapText="bothSides">
                    <wp:wrapPolygon edited="0">
                      <wp:start x="0" y="0"/>
                      <wp:lineTo x="0" y="21343"/>
                      <wp:lineTo x="21441" y="21343"/>
                      <wp:lineTo x="21441" y="0"/>
                      <wp:lineTo x="0" y="0"/>
                    </wp:wrapPolygon>
                  </wp:wrapTight>
                  <wp:docPr id="1893192294" name="Grafik 1" descr="Ein Bild, das Text, Diagramm, Schrift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3192294" name="Grafik 1" descr="Ein Bild, das Text, Diagramm, Schrift, Reihe enthält.&#10;&#10;Automatisch generierte Beschreibu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1680" cy="235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5128D" w:rsidRPr="00915399" w14:paraId="1E2D8B7D" w14:textId="77777777" w:rsidTr="0012315C">
        <w:tblPrEx>
          <w:tblBorders>
            <w:insideV w:val="none" w:sz="0" w:space="0" w:color="auto"/>
          </w:tblBorders>
        </w:tblPrEx>
        <w:tc>
          <w:tcPr>
            <w:tcW w:w="9072" w:type="dxa"/>
          </w:tcPr>
          <w:p w14:paraId="1D0A0B92" w14:textId="77777777" w:rsidR="000D1C01" w:rsidRPr="0055555D" w:rsidRDefault="000D1C01" w:rsidP="000D1C01">
            <w:pPr>
              <w:ind w:right="5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Supplementary Figure S2</w:t>
            </w:r>
            <w:r w:rsidRPr="003848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Altered amino acids in </w:t>
            </w:r>
            <w:r w:rsidRPr="004B14B4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revious</w:t>
            </w:r>
            <w:r w:rsidRPr="001C5806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SARS-CoV-2 infectio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ssociated metabolic pathways. </w:t>
            </w:r>
            <w:r w:rsidRPr="003913E1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Serum </w:t>
            </w:r>
            <w:r w:rsidRPr="0055555D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levels of L-arginine, citrulline and glutamine in arginine biosynthesis and serum levels of L-cysteine and taurine in taurine and </w:t>
            </w:r>
            <w:proofErr w:type="spellStart"/>
            <w:r w:rsidRPr="0055555D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hypotaurine</w:t>
            </w:r>
            <w:proofErr w:type="spellEnd"/>
            <w:r w:rsidRPr="0055555D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metabolism</w:t>
            </w:r>
            <w:r w:rsidRPr="0055555D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55555D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are altered in individuals with </w:t>
            </w:r>
            <w:r w:rsidRPr="00DF00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previous</w:t>
            </w:r>
            <w:r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55555D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SARS-CoV-2 infection. </w:t>
            </w:r>
            <w:r w:rsidRPr="0055555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KEGG pathway analysis of metabolic pathways was conducted using </w:t>
            </w:r>
            <w:proofErr w:type="spellStart"/>
            <w:r w:rsidRPr="0055555D">
              <w:rPr>
                <w:rFonts w:ascii="Calibri" w:hAnsi="Calibri" w:cs="Calibri"/>
                <w:sz w:val="20"/>
                <w:szCs w:val="20"/>
                <w:lang w:val="en-US"/>
              </w:rPr>
              <w:t>MetaboAnalyst</w:t>
            </w:r>
            <w:proofErr w:type="spellEnd"/>
            <w:r w:rsidRPr="0055555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6.0, focusing on the integration of metabolomic data with annotated biochemical pathways.</w:t>
            </w:r>
          </w:p>
          <w:p w14:paraId="74989F8B" w14:textId="11E23D57" w:rsidR="0085128D" w:rsidRPr="00D22F6C" w:rsidRDefault="0085128D" w:rsidP="00576B4F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</w:tbl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CE13CE" w:rsidRPr="00915399" w14:paraId="6A2C65E0" w14:textId="77777777" w:rsidTr="00CE13CE">
        <w:tc>
          <w:tcPr>
            <w:tcW w:w="8856" w:type="dxa"/>
          </w:tcPr>
          <w:p w14:paraId="2EF32410" w14:textId="2BBC0CF6" w:rsidR="00CE13CE" w:rsidRDefault="00CE13CE" w:rsidP="002C24AD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  <w:p w14:paraId="40BB3D53" w14:textId="73B9E8FE" w:rsidR="00CE13CE" w:rsidRDefault="00915399" w:rsidP="002C24AD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6F5AEC">
              <w:rPr>
                <w:rFonts w:ascii="Calibri" w:hAnsi="Calibri" w:cs="Calibr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650046" behindDoc="1" locked="0" layoutInCell="1" allowOverlap="1" wp14:anchorId="3A5F7AFA" wp14:editId="486281C9">
                  <wp:simplePos x="0" y="0"/>
                  <wp:positionH relativeFrom="column">
                    <wp:posOffset>-66040</wp:posOffset>
                  </wp:positionH>
                  <wp:positionV relativeFrom="paragraph">
                    <wp:posOffset>388034</wp:posOffset>
                  </wp:positionV>
                  <wp:extent cx="2603500" cy="2667000"/>
                  <wp:effectExtent l="0" t="0" r="6350" b="0"/>
                  <wp:wrapTight wrapText="bothSides">
                    <wp:wrapPolygon edited="0">
                      <wp:start x="0" y="0"/>
                      <wp:lineTo x="0" y="21446"/>
                      <wp:lineTo x="21495" y="21446"/>
                      <wp:lineTo x="21495" y="0"/>
                      <wp:lineTo x="0" y="0"/>
                    </wp:wrapPolygon>
                  </wp:wrapTight>
                  <wp:docPr id="745814655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5814655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500" cy="266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F5AEC">
              <w:rPr>
                <w:rFonts w:ascii="Calibri" w:hAnsi="Calibri" w:cs="Calibr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651071" behindDoc="1" locked="0" layoutInCell="1" allowOverlap="1" wp14:anchorId="013C874D" wp14:editId="32AD960F">
                  <wp:simplePos x="0" y="0"/>
                  <wp:positionH relativeFrom="column">
                    <wp:posOffset>2564130</wp:posOffset>
                  </wp:positionH>
                  <wp:positionV relativeFrom="paragraph">
                    <wp:posOffset>399415</wp:posOffset>
                  </wp:positionV>
                  <wp:extent cx="2987675" cy="2643505"/>
                  <wp:effectExtent l="0" t="0" r="3175" b="4445"/>
                  <wp:wrapTight wrapText="bothSides">
                    <wp:wrapPolygon edited="0">
                      <wp:start x="0" y="0"/>
                      <wp:lineTo x="0" y="21481"/>
                      <wp:lineTo x="21485" y="21481"/>
                      <wp:lineTo x="21485" y="0"/>
                      <wp:lineTo x="0" y="0"/>
                    </wp:wrapPolygon>
                  </wp:wrapTight>
                  <wp:docPr id="1407190297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7190297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7675" cy="264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6311E" w:rsidRPr="008E320D">
              <w:rPr>
                <w:rFonts w:ascii="Calibri" w:eastAsia="Calibri" w:hAnsi="Calibri" w:cs="Calibri"/>
                <w:noProof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mc:AlternateContent>
                <mc:Choice Requires="wps">
                  <w:drawing>
                    <wp:anchor distT="45720" distB="45720" distL="114300" distR="114300" simplePos="0" relativeHeight="251675136" behindDoc="1" locked="0" layoutInCell="1" allowOverlap="1" wp14:anchorId="57AF287D" wp14:editId="045ABEB3">
                      <wp:simplePos x="0" y="0"/>
                      <wp:positionH relativeFrom="column">
                        <wp:posOffset>2864143</wp:posOffset>
                      </wp:positionH>
                      <wp:positionV relativeFrom="paragraph">
                        <wp:posOffset>2802792</wp:posOffset>
                      </wp:positionV>
                      <wp:extent cx="292735" cy="298450"/>
                      <wp:effectExtent l="0" t="0" r="0" b="6350"/>
                      <wp:wrapTight wrapText="bothSides">
                        <wp:wrapPolygon edited="0">
                          <wp:start x="0" y="0"/>
                          <wp:lineTo x="0" y="20681"/>
                          <wp:lineTo x="19679" y="20681"/>
                          <wp:lineTo x="19679" y="0"/>
                          <wp:lineTo x="0" y="0"/>
                        </wp:wrapPolygon>
                      </wp:wrapTight>
                      <wp:docPr id="148008568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735" cy="298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19B0A4" w14:textId="77777777" w:rsidR="00CE13CE" w:rsidRPr="008E320D" w:rsidRDefault="00CE13CE" w:rsidP="00CE13CE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AF287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225.5pt;margin-top:220.7pt;width:23.05pt;height:23.5pt;z-index:-251641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" stroked="f">
                      <v:textbox>
                        <w:txbxContent>
                          <w:p w14:paraId="5E19B0A4" w14:textId="77777777" w:rsidR="00CE13CE" w:rsidRPr="008E320D" w:rsidRDefault="00CE13CE" w:rsidP="00CE13CE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B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6311E" w:rsidRPr="008E320D">
              <w:rPr>
                <w:rFonts w:ascii="Calibri" w:eastAsia="Calibri" w:hAnsi="Calibri" w:cs="Calibri"/>
                <w:noProof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mc:AlternateContent>
                <mc:Choice Requires="wps">
                  <w:drawing>
                    <wp:anchor distT="45720" distB="45720" distL="114300" distR="114300" simplePos="0" relativeHeight="251677184" behindDoc="1" locked="0" layoutInCell="1" allowOverlap="1" wp14:anchorId="2A5F4806" wp14:editId="531C8318">
                      <wp:simplePos x="0" y="0"/>
                      <wp:positionH relativeFrom="column">
                        <wp:posOffset>80303</wp:posOffset>
                      </wp:positionH>
                      <wp:positionV relativeFrom="paragraph">
                        <wp:posOffset>2819303</wp:posOffset>
                      </wp:positionV>
                      <wp:extent cx="304800" cy="281305"/>
                      <wp:effectExtent l="0" t="0" r="0" b="4445"/>
                      <wp:wrapTight wrapText="bothSides">
                        <wp:wrapPolygon edited="0">
                          <wp:start x="0" y="0"/>
                          <wp:lineTo x="0" y="20479"/>
                          <wp:lineTo x="20250" y="20479"/>
                          <wp:lineTo x="20250" y="0"/>
                          <wp:lineTo x="0" y="0"/>
                        </wp:wrapPolygon>
                      </wp:wrapTight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813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9A5D1F" w14:textId="77777777" w:rsidR="00CE13CE" w:rsidRPr="008E320D" w:rsidRDefault="00CE13CE" w:rsidP="00CE13CE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8E320D">
                                    <w:rPr>
                                      <w:rFonts w:ascii="Calibri" w:hAnsi="Calibri" w:cs="Calibri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5F480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7" type="#_x0000_t202" style="position:absolute;left:0;text-align:left;margin-left:6.3pt;margin-top:222pt;width:24pt;height:22.15pt;z-index:-251639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" stroked="f">
                      <v:textbox>
                        <w:txbxContent>
                          <w:p w14:paraId="1A9A5D1F" w14:textId="77777777" w:rsidR="00CE13CE" w:rsidRPr="008E320D" w:rsidRDefault="00CE13CE" w:rsidP="00CE13CE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8E320D">
                              <w:rPr>
                                <w:rFonts w:ascii="Calibri" w:hAnsi="Calibri" w:cs="Calibri"/>
                              </w:rPr>
                              <w:t>A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CE13CE" w:rsidRPr="00915399" w14:paraId="11111715" w14:textId="77777777" w:rsidTr="00CE13CE">
        <w:tc>
          <w:tcPr>
            <w:tcW w:w="8856" w:type="dxa"/>
          </w:tcPr>
          <w:p w14:paraId="31C389D7" w14:textId="39BCD3AE" w:rsidR="006F5AEC" w:rsidRPr="008E320D" w:rsidRDefault="006F5AEC" w:rsidP="006F5AEC">
            <w:pPr>
              <w:ind w:right="50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D22F6C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upplementary</w:t>
            </w:r>
            <w:r w:rsidRPr="007430B9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Figure </w:t>
            </w: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Pr="007430B9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3: Correlation analysis of identified biomarkers asso</w:t>
            </w: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</w:t>
            </w:r>
            <w:r w:rsidRPr="007430B9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iated with </w:t>
            </w:r>
            <w:r w:rsidRPr="004B14B4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revious</w:t>
            </w:r>
            <w:r w:rsidRPr="007430B9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SARS-CoV-2</w:t>
            </w: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7430B9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infection</w:t>
            </w: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  <w:r>
              <w:rPr>
                <w:rFonts w:ascii="Calibri" w:eastAsia="Calibri" w:hAnsi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A) </w:t>
            </w:r>
            <w:r w:rsidRPr="007430B9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The correlation shows pairwise Spearman correlations between identified biomarkers</w:t>
            </w:r>
            <w:r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8E320D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in </w:t>
            </w:r>
            <w:r w:rsidRPr="008E320D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LIFE Cov+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;</w:t>
            </w:r>
            <w:r w:rsidRPr="008E320D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B) </w:t>
            </w:r>
            <w:r w:rsidRPr="007430B9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The correlation shows pairwise Spearman correlations between identified biomarkers</w:t>
            </w:r>
            <w:r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8E320D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in UOC PCS</w:t>
            </w:r>
            <w:r w:rsidRPr="007430B9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. Only correlations with absolute values greater than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&gt;|</w:t>
            </w:r>
            <w:r w:rsidRPr="00A21539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|</w:t>
            </w:r>
            <w:r w:rsidRPr="007430B9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and p &lt; 0.05 are shown.</w:t>
            </w:r>
            <w:r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7430B9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Color scale represents the strength of the correlation of the identified biomarkers.</w:t>
            </w: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Aba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Aminobutyric acid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Arg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L-Arginine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Gln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Glutamine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His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Histidine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Lys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Lysine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MeHis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Methyl-Histidine; PIPAM: Pipecolic acid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Tau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Taurine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Cys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L-Cysteine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Cit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Citrulline;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MeGlutM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Methylglutarylcarnitine</w:t>
            </w:r>
            <w:proofErr w:type="spellEnd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; TM: </w:t>
            </w:r>
            <w:r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soluble </w:t>
            </w:r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Thrombomodulin; LDH: L-</w:t>
            </w:r>
            <w:proofErr w:type="spellStart"/>
            <w:r w:rsidRPr="00D22F6C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>Lactatdehydrogenase</w:t>
            </w:r>
            <w:proofErr w:type="spellEnd"/>
            <w:r w:rsidRPr="00DD38AE">
              <w:rPr>
                <w:rFonts w:ascii="Calibri" w:eastAsia="Calibri" w:hAnsi="Calibri" w:cs="Calibri"/>
                <w:kern w:val="24"/>
                <w:sz w:val="20"/>
                <w:szCs w:val="20"/>
                <w:lang w:val="en-US"/>
              </w:rPr>
              <w:t>; LIFE Cov+: Leipzig Research Center for Civilization Diseases</w:t>
            </w:r>
            <w:r>
              <w:rPr>
                <w:rFonts w:ascii="Calibri" w:eastAsia="Calibri" w:hAnsi="Calibri" w:cs="Calibri"/>
                <w:kern w:val="24"/>
                <w:sz w:val="20"/>
                <w:szCs w:val="20"/>
                <w:lang w:val="en-US"/>
              </w:rPr>
              <w:t xml:space="preserve">; </w:t>
            </w:r>
            <w:r w:rsidRPr="00DD38AE">
              <w:rPr>
                <w:rFonts w:ascii="Calibri" w:eastAsia="Calibri" w:hAnsi="Calibri" w:cs="Calibri"/>
                <w:kern w:val="24"/>
                <w:sz w:val="20"/>
                <w:szCs w:val="20"/>
                <w:lang w:val="en-US"/>
              </w:rPr>
              <w:t xml:space="preserve">UOC PCS: </w:t>
            </w:r>
            <w:r w:rsidRPr="00DD38A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iversity outpatient clinic with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ost-COVID syndrome</w:t>
            </w:r>
            <w:r w:rsidRPr="00DD38AE">
              <w:rPr>
                <w:rFonts w:ascii="Calibri" w:eastAsia="Calibri" w:hAnsi="Calibri" w:cs="Calibri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62FFF970" w14:textId="77777777" w:rsidR="00CE13CE" w:rsidRDefault="00CE13CE" w:rsidP="002C24AD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</w:tbl>
    <w:p w14:paraId="4C645138" w14:textId="14145629" w:rsidR="00123FEE" w:rsidRDefault="00123FEE" w:rsidP="003E1ADF">
      <w:pPr>
        <w:jc w:val="both"/>
        <w:rPr>
          <w:rFonts w:ascii="Calibri" w:hAnsi="Calibri" w:cs="Calibri"/>
          <w:b/>
          <w:bCs/>
          <w:lang w:val="en-US"/>
        </w:rPr>
      </w:pPr>
    </w:p>
    <w:p w14:paraId="6076C4F6" w14:textId="77777777" w:rsidR="00CE13CE" w:rsidRDefault="00CE13CE" w:rsidP="003E1ADF">
      <w:pPr>
        <w:jc w:val="both"/>
        <w:rPr>
          <w:rFonts w:ascii="Calibri" w:hAnsi="Calibri" w:cs="Calibri"/>
          <w:b/>
          <w:bCs/>
          <w:lang w:val="en-US"/>
        </w:rPr>
      </w:pPr>
    </w:p>
    <w:p w14:paraId="2E1BB5B6" w14:textId="25497873" w:rsidR="003E1ADF" w:rsidRDefault="003E1ADF" w:rsidP="00510472">
      <w:pPr>
        <w:spacing w:after="0" w:line="240" w:lineRule="auto"/>
        <w:textAlignment w:val="top"/>
        <w:rPr>
          <w:rFonts w:ascii="Calibri" w:hAnsi="Calibri" w:cs="Calibri"/>
          <w:b/>
          <w:bCs/>
          <w:color w:val="000000" w:themeColor="text1"/>
          <w:sz w:val="32"/>
          <w:szCs w:val="3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D22F6C" w:rsidRPr="00915399" w14:paraId="301EB058" w14:textId="77777777" w:rsidTr="00576B4F">
        <w:tc>
          <w:tcPr>
            <w:tcW w:w="9288" w:type="dxa"/>
          </w:tcPr>
          <w:p w14:paraId="54BC1A0C" w14:textId="25B0F29D" w:rsidR="001D6BB7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E6757">
              <w:rPr>
                <w:rFonts w:ascii="Calibri" w:hAnsi="Calibri" w:cs="Calibr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659264" behindDoc="1" locked="0" layoutInCell="1" allowOverlap="1" wp14:anchorId="491EE062" wp14:editId="73016B42">
                  <wp:simplePos x="0" y="0"/>
                  <wp:positionH relativeFrom="column">
                    <wp:posOffset>188141</wp:posOffset>
                  </wp:positionH>
                  <wp:positionV relativeFrom="paragraph">
                    <wp:posOffset>-26942</wp:posOffset>
                  </wp:positionV>
                  <wp:extent cx="4938395" cy="2030095"/>
                  <wp:effectExtent l="0" t="0" r="0" b="0"/>
                  <wp:wrapSquare wrapText="bothSides"/>
                  <wp:docPr id="147087647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087647" name="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8395" cy="2030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9F2C26E" w14:textId="2861E78D" w:rsidR="001D6BB7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777F0F0B" w14:textId="2E9B7CB5" w:rsidR="001D6BB7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6F7B98DA" w14:textId="77777777" w:rsidR="001D6BB7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7CEAC554" w14:textId="77777777" w:rsidR="003E1ADF" w:rsidRDefault="003E1ADF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79D05EAF" w14:textId="77777777" w:rsidR="001D6BB7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6398CCCD" w14:textId="77777777" w:rsidR="001D6BB7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2A43812C" w14:textId="77777777" w:rsidR="001D6BB7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15152ACC" w14:textId="77777777" w:rsidR="001D6BB7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3677E1D0" w14:textId="7F519E81" w:rsidR="001D6BB7" w:rsidRPr="00D22F6C" w:rsidRDefault="001D6BB7" w:rsidP="00F6554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D22F6C" w14:paraId="42B4FEBF" w14:textId="77777777" w:rsidTr="00576B4F">
        <w:tc>
          <w:tcPr>
            <w:tcW w:w="9288" w:type="dxa"/>
          </w:tcPr>
          <w:p w14:paraId="7C1A554E" w14:textId="6E037622" w:rsidR="00A85774" w:rsidRDefault="00A85774" w:rsidP="00A85774">
            <w:pPr>
              <w:ind w:right="5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Supplementary </w:t>
            </w:r>
            <w:r w:rsidRPr="003763C6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4</w:t>
            </w:r>
            <w:r w:rsidRPr="003763C6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: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erum fatty acids are elevated</w:t>
            </w:r>
            <w:r w:rsidRPr="00EF0025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in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rticipants</w:t>
            </w:r>
            <w:r w:rsidRPr="00EF002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with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igh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fatigue-related </w:t>
            </w:r>
            <w:r w:rsidRPr="00F05C08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ost-COVID symptom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Pr="00871A3C">
              <w:rPr>
                <w:lang w:val="en-US"/>
              </w:rPr>
              <w:t xml:space="preserve"> </w:t>
            </w:r>
            <w:r w:rsidRPr="00F05C08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Oleic acid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, </w:t>
            </w:r>
            <w:r w:rsidRPr="00F05C08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Linoleic acid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nd </w:t>
            </w:r>
            <w:r w:rsidRPr="00F05C08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Palmitoleic acid </w:t>
            </w:r>
            <w:r w:rsidRPr="0038484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are 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increased</w:t>
            </w:r>
            <w:r w:rsidRPr="0038484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in individuals with previous SARS-CoV-2 </w:t>
            </w:r>
            <w:r w:rsidRPr="0076779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fection </w:t>
            </w:r>
            <w:r w:rsidRPr="0076779B">
              <w:rPr>
                <w:rFonts w:ascii="Calibri" w:hAnsi="Calibri" w:cs="Calibri"/>
                <w:sz w:val="20"/>
                <w:szCs w:val="20"/>
                <w:lang w:val="en-US"/>
              </w:rPr>
              <w:t>with high</w:t>
            </w:r>
            <w:r w:rsidRPr="0076779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fatigue-related</w:t>
            </w:r>
            <w:r w:rsidRPr="0076779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ost-COVID symptoms</w:t>
            </w:r>
            <w:r w:rsidRPr="0038484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. 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omparison between subjects with low 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fatigue-related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ost-COVID symptoms</w:t>
            </w:r>
            <w:r w:rsidRPr="002457AF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(n=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49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, labeled as “</w:t>
            </w:r>
            <w:r w:rsidRPr="002457AF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LQ_</w:t>
            </w:r>
            <w:proofErr w:type="gramStart"/>
            <w:r w:rsidRPr="002457AF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MFI“</w:t>
            </w:r>
            <w:proofErr w:type="gramEnd"/>
            <w:r w:rsidRPr="002457AF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, 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orange box plot)</w:t>
            </w:r>
            <w:r w:rsidRPr="002457AF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nd high 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fatigue-related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ost-COVID symptoms (n=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51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, labeled as “</w:t>
            </w:r>
            <w:r w:rsidRPr="002457AF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UQ_</w:t>
            </w:r>
            <w:proofErr w:type="gramStart"/>
            <w:r w:rsidRPr="002457AF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MFI“</w:t>
            </w:r>
            <w:proofErr w:type="gramEnd"/>
            <w:r w:rsidRPr="002457AF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, 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blue box plot) according to MFI assessment. </w:t>
            </w:r>
            <w:r w:rsidRPr="00871A3C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Boxplots display the data as originally measured. Statistical significance indicated by asterisks: *p &lt; 0.05, **p &lt; 0.01</w:t>
            </w:r>
            <w:r w:rsidRPr="00871A3C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, </w:t>
            </w:r>
            <w:r w:rsidRPr="00871A3C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***p &lt; 0.001 was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analysed</w:t>
            </w:r>
            <w:proofErr w:type="spellEnd"/>
            <w:r w:rsidRPr="0038484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using a linear model, adjusted for confounding variables 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age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3763C6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3763C6">
              <w:rPr>
                <w:rFonts w:ascii="Calibri" w:hAnsi="Calibri" w:cstheme="minorBidi"/>
                <w:color w:val="000000"/>
                <w:kern w:val="24"/>
                <w:sz w:val="20"/>
                <w:szCs w:val="20"/>
                <w:lang w:val="en-US"/>
              </w:rPr>
              <w:t>body mass index</w:t>
            </w:r>
            <w:r>
              <w:rPr>
                <w:rFonts w:ascii="Calibri" w:hAnsi="Calibri" w:cstheme="minorBidi"/>
                <w:color w:val="000000"/>
                <w:kern w:val="24"/>
                <w:sz w:val="20"/>
                <w:szCs w:val="20"/>
                <w:lang w:val="en-US"/>
              </w:rPr>
              <w:t xml:space="preserve"> and depression status</w:t>
            </w:r>
            <w:r w:rsidRPr="0038484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. The false discovery rate was controlled with the Benjamini-Hochberg correction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. </w:t>
            </w:r>
            <w:r w:rsidRPr="00DD3134">
              <w:rPr>
                <w:rFonts w:ascii="Calibri" w:eastAsia="Calibri" w:hAnsi="Calibri" w:cs="Calibri"/>
                <w:kern w:val="24"/>
                <w:sz w:val="20"/>
                <w:szCs w:val="20"/>
                <w:lang w:val="en-US"/>
              </w:rPr>
              <w:t xml:space="preserve">MFI: </w:t>
            </w:r>
            <w:proofErr w:type="spellStart"/>
            <w:r w:rsidRPr="00DD3134">
              <w:rPr>
                <w:rFonts w:ascii="Calibri" w:eastAsia="Calibri" w:hAnsi="Calibri" w:cs="Calibri"/>
                <w:kern w:val="24"/>
                <w:sz w:val="20"/>
                <w:szCs w:val="20"/>
                <w:lang w:val="en-US"/>
              </w:rPr>
              <w:t>Multidemsional</w:t>
            </w:r>
            <w:proofErr w:type="spellEnd"/>
            <w:r w:rsidRPr="00DD3134">
              <w:rPr>
                <w:rFonts w:ascii="Calibri" w:eastAsia="Calibri" w:hAnsi="Calibri" w:cs="Calibri"/>
                <w:kern w:val="24"/>
                <w:sz w:val="20"/>
                <w:szCs w:val="20"/>
                <w:lang w:val="en-US"/>
              </w:rPr>
              <w:t xml:space="preserve"> Fatigue Inventory</w:t>
            </w:r>
          </w:p>
          <w:p w14:paraId="03644AF0" w14:textId="399B7B95" w:rsidR="005C54C4" w:rsidRDefault="005C54C4" w:rsidP="0076779B">
            <w:pPr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856"/>
            </w:tblGrid>
            <w:tr w:rsidR="00576B4F" w:rsidRPr="003D5C0D" w14:paraId="7C0A3D59" w14:textId="77777777" w:rsidTr="00576B4F">
              <w:tc>
                <w:tcPr>
                  <w:tcW w:w="9057" w:type="dxa"/>
                </w:tcPr>
                <w:p w14:paraId="34B41805" w14:textId="4ED9ABC2" w:rsidR="00576B4F" w:rsidRDefault="001D6BB7" w:rsidP="005C54C4">
                  <w:pPr>
                    <w:pStyle w:val="Default"/>
                    <w:rPr>
                      <w:rFonts w:ascii="Calibri" w:hAnsi="Calibri" w:cs="Calibri"/>
                      <w:sz w:val="16"/>
                      <w:szCs w:val="16"/>
                      <w:lang w:val="en-US"/>
                    </w:rPr>
                  </w:pPr>
                  <w:r w:rsidRPr="001D6BB7">
                    <w:rPr>
                      <w:rFonts w:ascii="Calibri" w:hAnsi="Calibri" w:cs="Calibri"/>
                      <w:noProof/>
                      <w:sz w:val="16"/>
                      <w:szCs w:val="16"/>
                      <w:lang w:val="en-US"/>
                    </w:rPr>
                    <w:drawing>
                      <wp:anchor distT="0" distB="0" distL="114300" distR="114300" simplePos="0" relativeHeight="251660288" behindDoc="1" locked="0" layoutInCell="1" allowOverlap="1" wp14:anchorId="4196608C" wp14:editId="015EF36F">
                        <wp:simplePos x="0" y="0"/>
                        <wp:positionH relativeFrom="column">
                          <wp:posOffset>936625</wp:posOffset>
                        </wp:positionH>
                        <wp:positionV relativeFrom="paragraph">
                          <wp:posOffset>282575</wp:posOffset>
                        </wp:positionV>
                        <wp:extent cx="3049270" cy="2633345"/>
                        <wp:effectExtent l="0" t="0" r="0" b="0"/>
                        <wp:wrapTight wrapText="bothSides">
                          <wp:wrapPolygon edited="0">
                            <wp:start x="0" y="0"/>
                            <wp:lineTo x="0" y="21407"/>
                            <wp:lineTo x="21456" y="21407"/>
                            <wp:lineTo x="21456" y="0"/>
                            <wp:lineTo x="0" y="0"/>
                          </wp:wrapPolygon>
                        </wp:wrapTight>
                        <wp:docPr id="2112736113" name="Grafik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12736113" name=""/>
                                <pic:cNvPicPr/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049270" cy="26333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  <w:r w:rsidR="00515110" w:rsidRPr="00515110">
                    <w:rPr>
                      <w:rFonts w:ascii="Calibri" w:hAnsi="Calibri" w:cs="Calibri"/>
                      <w:sz w:val="16"/>
                      <w:szCs w:val="16"/>
                      <w:lang w:val="en-US"/>
                    </w:rPr>
                    <w:t xml:space="preserve"> </w:t>
                  </w:r>
                </w:p>
              </w:tc>
            </w:tr>
            <w:tr w:rsidR="00576B4F" w:rsidRPr="00915399" w14:paraId="5005997C" w14:textId="77777777" w:rsidTr="00576B4F">
              <w:tc>
                <w:tcPr>
                  <w:tcW w:w="9057" w:type="dxa"/>
                </w:tcPr>
                <w:p w14:paraId="111400DD" w14:textId="7D397E6E" w:rsidR="00904673" w:rsidRPr="00AE4175" w:rsidRDefault="00904673" w:rsidP="00904673">
                  <w:pPr>
                    <w:ind w:right="50"/>
                    <w:jc w:val="both"/>
                    <w:rPr>
                      <w:rFonts w:ascii="Calibri" w:hAnsi="Calibri" w:cs="Calibri"/>
                      <w:sz w:val="20"/>
                      <w:szCs w:val="20"/>
                      <w:lang w:val="pt-PT"/>
                    </w:rPr>
                  </w:pPr>
                  <w:r w:rsidRPr="00871A3C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Supplementary</w:t>
                  </w:r>
                  <w:r w:rsidRPr="007430B9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Figure 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S5</w:t>
                  </w:r>
                  <w:r w:rsidRPr="007430B9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: Correlation analysis of identified biomarkers asso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c</w:t>
                  </w:r>
                  <w:r w:rsidRPr="007430B9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iated </w:t>
                  </w:r>
                  <w:r w:rsidRPr="002D1A1F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with high </w:t>
                  </w:r>
                  <w:r w:rsidR="002D1A1F" w:rsidRPr="002D1A1F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>fatigue-related</w:t>
                  </w:r>
                  <w:r w:rsidRPr="002D1A1F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post-COVID symptoms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. </w:t>
                  </w:r>
                  <w:r w:rsidRPr="007430B9">
                    <w:rPr>
                      <w:rFonts w:ascii="Calibri" w:eastAsia="Calibri" w:hAnsi="Calibri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The correlation shows pairwise Spearman correlations between identified biomarkers. Only correlations with absolute values greater than </w:t>
                  </w:r>
                  <w:r w:rsidR="0049257B"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  <w:t>&gt;|</w:t>
                  </w:r>
                  <w:r w:rsidR="0049257B" w:rsidRPr="00A21539"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  <w:t>0.3</w:t>
                  </w:r>
                  <w:r w:rsidR="0049257B"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  <w:t xml:space="preserve">| </w:t>
                  </w:r>
                  <w:r w:rsidRPr="007430B9">
                    <w:rPr>
                      <w:rFonts w:ascii="Calibri" w:eastAsia="Calibri" w:hAnsi="Calibri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>and p &lt; 0.05 are shown.</w:t>
                  </w:r>
                  <w:r>
                    <w:rPr>
                      <w:rFonts w:ascii="Calibri" w:eastAsia="Calibri" w:hAnsi="Calibri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</w:t>
                  </w:r>
                  <w:r w:rsidRPr="007430B9">
                    <w:rPr>
                      <w:rFonts w:ascii="Calibri" w:eastAsia="Calibri" w:hAnsi="Calibri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>Col</w:t>
                  </w:r>
                  <w:r>
                    <w:rPr>
                      <w:rFonts w:ascii="Calibri" w:eastAsia="Calibri" w:hAnsi="Calibri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>o</w:t>
                  </w:r>
                  <w:r w:rsidRPr="007430B9">
                    <w:rPr>
                      <w:rFonts w:ascii="Calibri" w:eastAsia="Calibri" w:hAnsi="Calibri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>r scale represents the strength of the correlation of the identified biomarkers.</w:t>
                  </w:r>
                  <w:r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  <w:lang w:val="en-US"/>
                    </w:rPr>
                    <w:t xml:space="preserve"> </w:t>
                  </w:r>
                  <w:r w:rsidRPr="00AE4175">
                    <w:rPr>
                      <w:rFonts w:ascii="Calibri" w:hAnsi="Calibri" w:cs="Calibri"/>
                      <w:sz w:val="20"/>
                      <w:szCs w:val="20"/>
                      <w:lang w:val="pt-PT"/>
                    </w:rPr>
                    <w:t xml:space="preserve">C18.1.n.9: Oleic </w:t>
                  </w:r>
                  <w:r w:rsidRPr="00AE4175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pt-PT"/>
                    </w:rPr>
                    <w:t xml:space="preserve">acid; </w:t>
                  </w:r>
                  <w:r w:rsidRPr="00AE4175">
                    <w:rPr>
                      <w:rFonts w:ascii="Calibri" w:hAnsi="Calibri" w:cs="Calibri"/>
                      <w:sz w:val="20"/>
                      <w:szCs w:val="20"/>
                      <w:lang w:val="pt-PT"/>
                    </w:rPr>
                    <w:t xml:space="preserve">C18.2.n.6..LA.: </w:t>
                  </w:r>
                  <w:r w:rsidRPr="00AE4175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pt-PT"/>
                    </w:rPr>
                    <w:t xml:space="preserve">Linoleic acid; </w:t>
                  </w:r>
                  <w:r w:rsidRPr="00AE4175">
                    <w:rPr>
                      <w:rFonts w:ascii="Calibri" w:hAnsi="Calibri" w:cs="Calibri"/>
                      <w:sz w:val="20"/>
                      <w:szCs w:val="20"/>
                      <w:lang w:val="pt-PT"/>
                    </w:rPr>
                    <w:t xml:space="preserve">C16.1: </w:t>
                  </w:r>
                  <w:r w:rsidRPr="00AE4175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pt-PT"/>
                    </w:rPr>
                    <w:t>Palmitoleic acid</w:t>
                  </w:r>
                </w:p>
                <w:p w14:paraId="2FE06EC0" w14:textId="256E3A92" w:rsidR="00576B4F" w:rsidRDefault="00576B4F" w:rsidP="00076F0B">
                  <w:pPr>
                    <w:jc w:val="both"/>
                    <w:rPr>
                      <w:rFonts w:ascii="Calibri" w:hAnsi="Calibri" w:cs="Calibri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0C8B22C6" w14:textId="77777777" w:rsidR="002C2790" w:rsidRDefault="002C2790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3611B880" w14:textId="77777777" w:rsidR="002C2790" w:rsidRDefault="002C2790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065849E" w14:textId="155BF6D2" w:rsidR="007206E6" w:rsidRDefault="007206E6" w:rsidP="007206E6">
            <w:pPr>
              <w:ind w:right="50"/>
              <w:jc w:val="both"/>
              <w:rPr>
                <w:rFonts w:ascii="Calibri" w:eastAsia="Calibri" w:hAnsi="Calibri" w:cs="Calibri"/>
                <w:kern w:val="24"/>
                <w:sz w:val="20"/>
                <w:szCs w:val="20"/>
                <w:lang w:val="en-US"/>
              </w:rPr>
            </w:pPr>
          </w:p>
          <w:p w14:paraId="791D39E8" w14:textId="676AB659" w:rsidR="0059040A" w:rsidRPr="00E16506" w:rsidRDefault="0059040A" w:rsidP="007206E6">
            <w:pPr>
              <w:ind w:right="50"/>
              <w:jc w:val="both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856"/>
            </w:tblGrid>
            <w:tr w:rsidR="00915399" w:rsidRPr="003D5C0D" w14:paraId="34CFBA05" w14:textId="77777777" w:rsidTr="00B070BC">
              <w:trPr>
                <w:trHeight w:val="3402"/>
              </w:trPr>
              <w:tc>
                <w:tcPr>
                  <w:tcW w:w="9057" w:type="dxa"/>
                </w:tcPr>
                <w:p w14:paraId="7E699D98" w14:textId="5E8C696C" w:rsidR="00915399" w:rsidRPr="00915399" w:rsidRDefault="00B070BC" w:rsidP="00915399">
                  <w:pPr>
                    <w:spacing w:after="160"/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</w:pPr>
                  <w:r w:rsidRPr="0098772C">
                    <w:rPr>
                      <w:rFonts w:ascii="Calibri" w:eastAsia="Calibri" w:hAnsi="Calibri" w:cs="Calibri"/>
                      <w:b/>
                      <w:bCs/>
                      <w:noProof/>
                      <w:color w:val="000000"/>
                      <w:kern w:val="24"/>
                      <w:sz w:val="16"/>
                      <w:szCs w:val="16"/>
                      <w:lang w:val="en-US"/>
                    </w:rPr>
                    <w:drawing>
                      <wp:anchor distT="0" distB="0" distL="114300" distR="114300" simplePos="0" relativeHeight="251684352" behindDoc="1" locked="0" layoutInCell="1" allowOverlap="1" wp14:anchorId="6A9556F3" wp14:editId="42D313B0">
                        <wp:simplePos x="0" y="0"/>
                        <wp:positionH relativeFrom="column">
                          <wp:posOffset>2725420</wp:posOffset>
                        </wp:positionH>
                        <wp:positionV relativeFrom="paragraph">
                          <wp:posOffset>126609</wp:posOffset>
                        </wp:positionV>
                        <wp:extent cx="2654300" cy="1887220"/>
                        <wp:effectExtent l="0" t="0" r="0" b="0"/>
                        <wp:wrapThrough wrapText="bothSides">
                          <wp:wrapPolygon edited="0">
                            <wp:start x="0" y="0"/>
                            <wp:lineTo x="0" y="21367"/>
                            <wp:lineTo x="21393" y="21367"/>
                            <wp:lineTo x="21393" y="0"/>
                            <wp:lineTo x="0" y="0"/>
                          </wp:wrapPolygon>
                        </wp:wrapThrough>
                        <wp:docPr id="1329767633" name="Grafik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29767633" name=""/>
                                <pic:cNvPicPr/>
                              </pic:nvPicPr>
                              <pic:blipFill>
                                <a:blip r:embed="rId1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54300" cy="18872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  <w:r w:rsidRPr="007206E6">
                    <w:rPr>
                      <w:rFonts w:ascii="Calibri" w:eastAsia="Calibri" w:hAnsi="Calibri" w:cs="Calibri"/>
                      <w:b/>
                      <w:bCs/>
                      <w:noProof/>
                      <w:color w:val="000000"/>
                      <w:kern w:val="24"/>
                      <w:sz w:val="16"/>
                      <w:szCs w:val="16"/>
                      <w:lang w:val="en-US"/>
                    </w:rPr>
                    <w:drawing>
                      <wp:anchor distT="0" distB="0" distL="114300" distR="114300" simplePos="0" relativeHeight="251683328" behindDoc="1" locked="0" layoutInCell="1" allowOverlap="1" wp14:anchorId="68A7A9B8" wp14:editId="1C0782EA">
                        <wp:simplePos x="0" y="0"/>
                        <wp:positionH relativeFrom="column">
                          <wp:posOffset>175260</wp:posOffset>
                        </wp:positionH>
                        <wp:positionV relativeFrom="paragraph">
                          <wp:posOffset>35169</wp:posOffset>
                        </wp:positionV>
                        <wp:extent cx="2349500" cy="1992630"/>
                        <wp:effectExtent l="0" t="0" r="0" b="7620"/>
                        <wp:wrapTight wrapText="bothSides">
                          <wp:wrapPolygon edited="0">
                            <wp:start x="0" y="0"/>
                            <wp:lineTo x="0" y="21476"/>
                            <wp:lineTo x="21366" y="21476"/>
                            <wp:lineTo x="21366" y="0"/>
                            <wp:lineTo x="0" y="0"/>
                          </wp:wrapPolygon>
                        </wp:wrapTight>
                        <wp:docPr id="1227246070" name="Grafik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27246070" name=""/>
                                <pic:cNvPicPr/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49500" cy="199263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</w:tr>
            <w:tr w:rsidR="00915399" w:rsidRPr="00915399" w14:paraId="37F30115" w14:textId="77777777" w:rsidTr="006734E8">
              <w:tc>
                <w:tcPr>
                  <w:tcW w:w="9057" w:type="dxa"/>
                </w:tcPr>
                <w:p w14:paraId="26FEADB9" w14:textId="77777777" w:rsidR="00915399" w:rsidRPr="0059040A" w:rsidRDefault="00915399" w:rsidP="00915399">
                  <w:pPr>
                    <w:ind w:right="50"/>
                    <w:jc w:val="both"/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</w:pPr>
                  <w:r w:rsidRPr="00E16506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Supplementary Figure S6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:</w:t>
                  </w:r>
                  <w:r w:rsidRPr="00E16506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</w:t>
                  </w:r>
                  <w:r w:rsidRPr="00F15C69">
                    <w:rPr>
                      <w:rFonts w:ascii="Calibri" w:eastAsia="Calibri" w:hAnsi="Calibri" w:cs="Calibri"/>
                      <w:b/>
                      <w:bCs/>
                      <w:kern w:val="24"/>
                      <w:sz w:val="20"/>
                      <w:szCs w:val="20"/>
                      <w:lang w:val="en-US"/>
                    </w:rPr>
                    <w:t>Similar time span</w:t>
                  </w:r>
                  <w:r>
                    <w:rPr>
                      <w:rFonts w:ascii="Calibri" w:eastAsia="Calibri" w:hAnsi="Calibri" w:cs="Calibri"/>
                      <w:b/>
                      <w:bCs/>
                      <w:kern w:val="24"/>
                      <w:sz w:val="20"/>
                      <w:szCs w:val="20"/>
                      <w:lang w:val="en-US"/>
                    </w:rPr>
                    <w:t xml:space="preserve"> </w:t>
                  </w:r>
                  <w:r w:rsidRPr="00E16506">
                    <w:rPr>
                      <w:rFonts w:ascii="Calibri" w:eastAsia="Calibri" w:hAnsi="Calibri" w:cs="Calibri"/>
                      <w:b/>
                      <w:bCs/>
                      <w:kern w:val="24"/>
                      <w:sz w:val="20"/>
                      <w:szCs w:val="20"/>
                      <w:lang w:val="en-US"/>
                    </w:rPr>
                    <w:t>since last SARS-CoV-2 infection between individuals with or without PCS and between individuals with low or high fatigue</w:t>
                  </w:r>
                  <w:r>
                    <w:rPr>
                      <w:rFonts w:ascii="Calibri" w:eastAsia="Calibri" w:hAnsi="Calibri" w:cs="Calibri"/>
                      <w:b/>
                      <w:bCs/>
                      <w:kern w:val="24"/>
                      <w:sz w:val="20"/>
                      <w:szCs w:val="20"/>
                      <w:lang w:val="en-US"/>
                    </w:rPr>
                    <w:t>-</w:t>
                  </w:r>
                  <w:r w:rsidRPr="00E16506">
                    <w:rPr>
                      <w:rFonts w:ascii="Calibri" w:eastAsia="Calibri" w:hAnsi="Calibri" w:cs="Calibri"/>
                      <w:b/>
                      <w:bCs/>
                      <w:kern w:val="24"/>
                      <w:sz w:val="20"/>
                      <w:szCs w:val="20"/>
                      <w:lang w:val="en-US"/>
                    </w:rPr>
                    <w:t xml:space="preserve">related </w:t>
                  </w:r>
                  <w:r>
                    <w:rPr>
                      <w:rFonts w:ascii="Calibri" w:eastAsia="Calibri" w:hAnsi="Calibri" w:cs="Calibri"/>
                      <w:b/>
                      <w:bCs/>
                      <w:kern w:val="24"/>
                      <w:sz w:val="20"/>
                      <w:szCs w:val="20"/>
                      <w:lang w:val="en-US"/>
                    </w:rPr>
                    <w:t xml:space="preserve">PCS </w:t>
                  </w:r>
                  <w:r w:rsidRPr="00E16506">
                    <w:rPr>
                      <w:rFonts w:ascii="Calibri" w:eastAsia="Calibri" w:hAnsi="Calibri" w:cs="Calibri"/>
                      <w:b/>
                      <w:bCs/>
                      <w:kern w:val="24"/>
                      <w:sz w:val="20"/>
                      <w:szCs w:val="20"/>
                      <w:lang w:val="en-US"/>
                    </w:rPr>
                    <w:t>symptoms</w:t>
                  </w:r>
                  <w:r w:rsidRPr="00E16506">
                    <w:rPr>
                      <w:rFonts w:ascii="Calibri" w:eastAsia="Calibri" w:hAnsi="Calibri" w:cs="Calibri"/>
                      <w:kern w:val="24"/>
                      <w:sz w:val="20"/>
                      <w:szCs w:val="20"/>
                      <w:lang w:val="en-US"/>
                    </w:rPr>
                    <w:t>.</w:t>
                  </w:r>
                  <w:r w:rsidRPr="00E16506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Median time since infection was 38.8 weeks [31.2; 44.8] for LIFE Cov+ and 36.1 weeks [29.0; 41.4] for UOC, and 39.0 weeks [28.6; 44.4] for LQ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_MFI</w:t>
                  </w:r>
                  <w:r w:rsidRPr="00E16506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and 33.1 weeks [27.7; 42.5] for UQ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_MFI</w:t>
                  </w:r>
                  <w:r w:rsidRPr="00E16506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. LIFE Cov+: Leipzig Research Center for Civilization Diseases; UOC PCS: University outpatient clinic with post-COVID syndrome; LQ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_MFI</w:t>
                  </w:r>
                  <w:r w:rsidRPr="00E16506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: lower quartile of 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fatigue-related</w:t>
                  </w:r>
                  <w:r w:rsidRPr="003763C6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post-COVID symptoms</w:t>
                  </w:r>
                  <w:r w:rsidRPr="00E16506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; UQ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_MFI</w:t>
                  </w:r>
                  <w:r w:rsidRPr="00E16506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: upper quartile of 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fatigue-related</w:t>
                  </w:r>
                  <w:r w:rsidRPr="003763C6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 xml:space="preserve"> post-COVID symptoms</w:t>
                  </w:r>
                </w:p>
                <w:p w14:paraId="0A35405E" w14:textId="77777777" w:rsidR="00915399" w:rsidRDefault="00915399" w:rsidP="00915399">
                  <w:pPr>
                    <w:jc w:val="both"/>
                    <w:rPr>
                      <w:rFonts w:ascii="Calibri" w:hAnsi="Calibri" w:cs="Calibri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86E5962" w14:textId="010F32CC" w:rsidR="002C2790" w:rsidRPr="00F15C69" w:rsidRDefault="002C2790" w:rsidP="00125DE4">
            <w:pPr>
              <w:jc w:val="both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</w:p>
          <w:p w14:paraId="5B505294" w14:textId="77777777" w:rsidR="002C2790" w:rsidRPr="00F15C69" w:rsidRDefault="002C2790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70ED2A4" w14:textId="77777777" w:rsidR="002C2790" w:rsidRDefault="002C2790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059F6D9C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E2ECA7C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11A852D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572775F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901519D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4673F7B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3C2E697E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0631DAE9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CD6F338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D47C0F0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8AD9197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319CA541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01A57AA7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0D8157B2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2039EC4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316C2E41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48CBC206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4B7CFD9D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AC4FCBE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1D558C89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0B49085A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181E08D4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9AA3B64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F36D3C6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18DB7AF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6678AC2B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39D55604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093FDB4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E70F1B9" w14:textId="77777777" w:rsidR="00CE13CE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62F6A3E0" w14:textId="77777777" w:rsidR="00CE13CE" w:rsidRPr="00F15C69" w:rsidRDefault="00CE13CE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03BAC591" w14:textId="77777777" w:rsidR="002C2790" w:rsidRPr="00F15C69" w:rsidRDefault="002C2790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FC783C9" w14:textId="77777777" w:rsidR="002C2790" w:rsidRPr="00F15C69" w:rsidRDefault="002C2790" w:rsidP="00125DE4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B030FBA" w14:textId="39DCC7EE" w:rsidR="00125DE4" w:rsidRPr="008072CD" w:rsidRDefault="00125DE4" w:rsidP="00125DE4">
            <w:pPr>
              <w:jc w:val="both"/>
              <w:rPr>
                <w:lang w:val="en-US"/>
              </w:rPr>
            </w:pPr>
            <w:r w:rsidRPr="008072CD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lastRenderedPageBreak/>
              <w:t>Supplementary Table 1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a</w:t>
            </w:r>
            <w:r w:rsidRPr="008072CD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: Baseline characteristics of subjects with low or high </w:t>
            </w:r>
            <w:r w:rsidR="002D1A1F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fatigue-related</w:t>
            </w:r>
            <w:r w:rsidR="00EB218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ost-COVID symptoms </w:t>
            </w:r>
            <w:r w:rsidRPr="008072CD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in participants with confirmed </w:t>
            </w:r>
            <w:r w:rsidR="00EB218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previous</w:t>
            </w:r>
            <w:r w:rsidR="00204629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Pr="008072C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ARS-CoV-2 infection</w:t>
            </w:r>
            <w:r w:rsidRPr="008072CD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. </w:t>
            </w:r>
            <w:r w:rsidRPr="008072CD">
              <w:rPr>
                <w:rFonts w:ascii="Calibri" w:eastAsia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Lower (LQ_MFI, n=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4</w:t>
            </w:r>
            <w:r w:rsidR="00550651">
              <w:rPr>
                <w:rFonts w:ascii="Calibri" w:eastAsia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9</w:t>
            </w:r>
            <w:r w:rsidRPr="008072CD">
              <w:rPr>
                <w:rFonts w:ascii="Calibri" w:eastAsia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) and upper quartile (UQ_MFI, n=</w:t>
            </w:r>
            <w:r w:rsidR="00550651">
              <w:rPr>
                <w:rFonts w:ascii="Calibri" w:eastAsia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  <w:r w:rsidR="00DB3BD8">
              <w:rPr>
                <w:rFonts w:ascii="Calibri" w:eastAsia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  <w:r w:rsidRPr="008072CD">
              <w:rPr>
                <w:rFonts w:ascii="Calibri" w:eastAsia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) of MFI assessment were compared.</w:t>
            </w:r>
            <w:r w:rsidRPr="008072CD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Pr="008072CD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ifferences between the groups were </w:t>
            </w:r>
            <w:proofErr w:type="spellStart"/>
            <w:r w:rsidR="00CF1B96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analysed</w:t>
            </w:r>
            <w:proofErr w:type="spellEnd"/>
            <w:r w:rsidRPr="008072CD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using the Wilcoxon signed-rank test for continuous variables and the Fisher-Exact test for categorical variables. The results are presented as the median [interquartile range] for continuous variables and </w:t>
            </w:r>
            <w: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as</w:t>
            </w:r>
            <w:r w:rsidRPr="000D1A51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absolute numbers (</w:t>
            </w:r>
            <w:r w:rsidRPr="000D1A51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percentages</w:t>
            </w:r>
            <w: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)</w:t>
            </w:r>
            <w:r w:rsidRPr="008072CD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for categorical variables. MFI-20: Multidimensional Fatigue Inventory-20; BMI: body mass index; COPD: chronic obstructive pulmonary disease; ACE-Inhibitors: Angiotensin-Converting Enzyme Inhibitors</w:t>
            </w:r>
            <w: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; NSAIDs: </w:t>
            </w:r>
            <w:r w:rsidRPr="00D2739F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non-steroidal anti-inflammatory drugs </w:t>
            </w:r>
            <w:r>
              <w:rPr>
                <w:rFonts w:eastAsia="Times New Roman"/>
                <w:lang w:val="en-US"/>
              </w:rPr>
              <w:fldChar w:fldCharType="begin"/>
            </w:r>
            <w:r>
              <w:rPr>
                <w:rFonts w:eastAsia="Times New Roman"/>
                <w:lang w:val="en-US"/>
              </w:rPr>
              <w:instrText xml:space="preserve"> LINK </w:instrText>
            </w:r>
            <w:r w:rsidR="00F15C69">
              <w:rPr>
                <w:rFonts w:eastAsia="Times New Roman"/>
                <w:lang w:val="en-US"/>
              </w:rPr>
              <w:instrText xml:space="preserve">Excel.Sheet.12 "E:\\Doktorarbeit\\R_projekt2\\data\\Basislinienbeschreibung\\Basislininbeschreibung LQUART_MFI vs. UQUART_MFI.xlsx" Tabelle1!Z2S1:Z30S4 </w:instrText>
            </w:r>
            <w:r>
              <w:rPr>
                <w:rFonts w:eastAsia="Times New Roman"/>
                <w:lang w:val="en-US"/>
              </w:rPr>
              <w:instrText xml:space="preserve">\a \f 4 \h  \* MERGEFORMAT </w:instrText>
            </w:r>
            <w:r>
              <w:rPr>
                <w:rFonts w:eastAsia="Times New Roman"/>
                <w:lang w:val="en-US"/>
              </w:rPr>
              <w:fldChar w:fldCharType="separate"/>
            </w:r>
          </w:p>
          <w:tbl>
            <w:tblPr>
              <w:tblW w:w="907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94"/>
              <w:gridCol w:w="2709"/>
              <w:gridCol w:w="2138"/>
              <w:gridCol w:w="1415"/>
            </w:tblGrid>
            <w:tr w:rsidR="00125DE4" w:rsidRPr="000D33D8" w14:paraId="47FE8EE3" w14:textId="77777777" w:rsidTr="00BF3A34">
              <w:trPr>
                <w:trHeight w:val="360"/>
              </w:trPr>
              <w:tc>
                <w:tcPr>
                  <w:tcW w:w="265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1F7F2E5C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Characterist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</w:t>
                  </w: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c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6D224674" w14:textId="77777777" w:rsidR="00125DE4" w:rsidRPr="008072C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</w:pPr>
                  <w:r w:rsidRPr="008072C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Lower quartile of MFI (n=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49</w:t>
                  </w:r>
                  <w:r w:rsidRPr="008072C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56F5B179" w14:textId="589397E8" w:rsidR="00125DE4" w:rsidRPr="008072C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</w:pPr>
                  <w:r w:rsidRPr="008072C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Upper quartile of MFI (n=</w:t>
                  </w:r>
                  <w:r w:rsidR="00B868E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5</w:t>
                  </w:r>
                  <w:r w:rsidR="00DB3B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1</w:t>
                  </w:r>
                  <w:r w:rsidRPr="008072C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2AA64700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-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value</w:t>
                  </w:r>
                  <w:proofErr w:type="spellEnd"/>
                </w:p>
              </w:tc>
            </w:tr>
            <w:tr w:rsidR="00125DE4" w:rsidRPr="000D33D8" w14:paraId="493FE076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BC63AC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Age, 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year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4882B8" w14:textId="4095D306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4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9;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6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CBA063" w14:textId="77777777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4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;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57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D4E41B" w14:textId="1AAA38DA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0.0</w:t>
                  </w:r>
                  <w:r w:rsidR="00AC23F2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09</w:t>
                  </w:r>
                </w:p>
              </w:tc>
            </w:tr>
            <w:tr w:rsidR="00125DE4" w:rsidRPr="000D33D8" w14:paraId="5410F4BD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92E410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BMI, kg/m²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440172" w14:textId="3FEC747C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.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22.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29.9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F83EC3" w14:textId="03171B53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8.</w:t>
                  </w:r>
                  <w:r w:rsidR="00AC23F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24.</w:t>
                  </w:r>
                  <w:r w:rsidR="00AC23F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33.</w:t>
                  </w:r>
                  <w:r w:rsidR="00AC23F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8CC291" w14:textId="4D7764BA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0.0</w:t>
                  </w:r>
                  <w:r w:rsidR="00AC23F2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22</w:t>
                  </w:r>
                </w:p>
              </w:tc>
            </w:tr>
            <w:tr w:rsidR="00125DE4" w:rsidRPr="000D33D8" w14:paraId="501D6D64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89DC1D" w14:textId="77777777" w:rsidR="00125DE4" w:rsidRPr="008072C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  <w:lang w:val="en-US"/>
                    </w:rPr>
                  </w:pPr>
                  <w:r w:rsidRPr="008072C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  <w:lang w:val="en-US"/>
                    </w:rPr>
                    <w:t>Female, n (%) of the study population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CE1C21" w14:textId="5BAD6095" w:rsidR="00125DE4" w:rsidRPr="008B09FD" w:rsidRDefault="004033BF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0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1.2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19DE6E" w14:textId="296A6AAB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="00575B31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6</w:t>
                  </w:r>
                  <w:r w:rsidR="00575B31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575B31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76DD88" w14:textId="0A4B9893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</w:t>
                  </w:r>
                  <w:r w:rsidR="00575B31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30</w:t>
                  </w:r>
                </w:p>
              </w:tc>
            </w:tr>
            <w:tr w:rsidR="00125DE4" w:rsidRPr="00160E3D" w14:paraId="55C9F103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FA7E02" w14:textId="77777777" w:rsidR="00125DE4" w:rsidRPr="003D3457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</w:pP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 xml:space="preserve">Last </w:t>
                  </w:r>
                  <w:proofErr w:type="spellStart"/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infection</w:t>
                  </w:r>
                  <w:proofErr w:type="spellEnd"/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week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C0BCB1" w14:textId="5290F1D9" w:rsidR="00125DE4" w:rsidRPr="003D3457" w:rsidRDefault="001A2BE1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</w:pP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3</w:t>
                  </w:r>
                  <w:r w:rsidR="003D3457"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9.0</w:t>
                  </w: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 xml:space="preserve"> [</w:t>
                  </w:r>
                  <w:r w:rsidR="003D3457"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28.6</w:t>
                  </w: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; 4</w:t>
                  </w:r>
                  <w:r w:rsidR="003D3457"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4.4</w:t>
                  </w: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C137AFC" w14:textId="2D55E077" w:rsidR="00125DE4" w:rsidRPr="003D3457" w:rsidRDefault="003D3457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</w:pP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33.1</w:t>
                  </w:r>
                  <w:r w:rsidR="001A2BE1"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 xml:space="preserve"> [</w:t>
                  </w: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27.7</w:t>
                  </w:r>
                  <w:r w:rsidR="001A2BE1"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; 4</w:t>
                  </w: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2.5</w:t>
                  </w:r>
                  <w:r w:rsidR="001A2BE1"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2620797" w14:textId="26B7E976" w:rsidR="00125DE4" w:rsidRPr="003D3457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</w:pPr>
                  <w:r w:rsidRPr="003D3457">
                    <w:rPr>
                      <w:rFonts w:ascii="Lucida Console" w:eastAsia="Times New Roman" w:hAnsi="Lucida Console" w:cs="Calibri"/>
                      <w:kern w:val="0"/>
                      <w:sz w:val="16"/>
                      <w:szCs w:val="16"/>
                    </w:rPr>
                    <w:t xml:space="preserve"> </w:t>
                  </w:r>
                  <w:r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0.</w:t>
                  </w:r>
                  <w:r w:rsidR="003D3457" w:rsidRPr="003D3457"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>224</w:t>
                  </w:r>
                </w:p>
              </w:tc>
            </w:tr>
            <w:tr w:rsidR="00125DE4" w:rsidRPr="000D33D8" w14:paraId="284DD09E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2FF308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Comorbidities</w:t>
                  </w:r>
                  <w:proofErr w:type="spellEnd"/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,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Pr="00C03B2A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n (%)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8B45CF" w14:textId="77777777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01F01D" w14:textId="77777777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C65612E" w14:textId="77777777" w:rsidR="00125DE4" w:rsidRPr="008B09FD" w:rsidRDefault="00125DE4" w:rsidP="00125DE4">
                  <w:pPr>
                    <w:spacing w:after="0" w:line="240" w:lineRule="auto"/>
                    <w:rPr>
                      <w:rFonts w:ascii="Times New Roman" w:eastAsia="Times New Roman" w:hAnsi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125DE4" w:rsidRPr="000D33D8" w14:paraId="2C3BA127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490BFF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Hypertension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5E243C" w14:textId="17425180" w:rsidR="00125DE4" w:rsidRPr="008B09FD" w:rsidRDefault="004033BF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1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2.9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A0C92C" w14:textId="46DDB843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4</w:t>
                  </w:r>
                  <w:r w:rsidR="00575B31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525961" w14:textId="45CD979C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</w:t>
                  </w:r>
                  <w:r w:rsidR="00575B31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54</w:t>
                  </w:r>
                </w:p>
              </w:tc>
            </w:tr>
            <w:tr w:rsidR="00125DE4" w:rsidRPr="000D33D8" w14:paraId="47B44466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A21084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Myocardial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infarction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2605D0A" w14:textId="2A2F9D7C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 (2.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DE0E3E" w14:textId="188D8F4E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 (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.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D5308D" w14:textId="4027C997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.000</w:t>
                  </w:r>
                </w:p>
              </w:tc>
            </w:tr>
            <w:tr w:rsidR="00125DE4" w:rsidRPr="000D33D8" w14:paraId="19482558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B0D937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Stroke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8A13DB" w14:textId="0B0F75F0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 (0</w:t>
                  </w:r>
                  <w:r w:rsidR="00F83553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28A296" w14:textId="18F5A609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 (0</w:t>
                  </w:r>
                  <w:r w:rsidR="00F83553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F208CC" w14:textId="516D6B2A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.000</w:t>
                  </w:r>
                </w:p>
              </w:tc>
            </w:tr>
            <w:tr w:rsidR="00125DE4" w:rsidRPr="000D33D8" w14:paraId="2AF1FB0E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CD7363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Heart 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arrhythmia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D095AE" w14:textId="6FB60A4F" w:rsidR="00125DE4" w:rsidRPr="008B09FD" w:rsidRDefault="004033BF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0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0AD94C" w14:textId="0EED7EA8" w:rsidR="00125DE4" w:rsidRPr="008B09FD" w:rsidRDefault="004033BF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3F3572" w14:textId="4B22FB35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95</w:t>
                  </w:r>
                </w:p>
              </w:tc>
            </w:tr>
            <w:tr w:rsidR="00125DE4" w:rsidRPr="000D33D8" w14:paraId="7116FBDB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391B1C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Dyslipidaemia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D1D58A" w14:textId="64AF7DFE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2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.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F9FD35" w14:textId="38E7D5E4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3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738736" w14:textId="27C6BD4E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79</w:t>
                  </w:r>
                </w:p>
              </w:tc>
            </w:tr>
            <w:tr w:rsidR="00125DE4" w:rsidRPr="000D33D8" w14:paraId="00F6228E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C8E737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Smoking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5AD6C3" w14:textId="6B534C6F" w:rsidR="00125DE4" w:rsidRPr="008B09FD" w:rsidRDefault="004033BF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.1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EDD000" w14:textId="0E0D4288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 (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51960D" w14:textId="438B22D9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.000</w:t>
                  </w:r>
                </w:p>
              </w:tc>
            </w:tr>
            <w:tr w:rsidR="00125DE4" w:rsidRPr="000D33D8" w14:paraId="1D534955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984D0A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COPD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D08653" w14:textId="5415D9DB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 (4.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BDEFC1" w14:textId="1DA5F8BA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 (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.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A36B2C" w14:textId="5595A213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61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</w:tr>
            <w:tr w:rsidR="00125DE4" w:rsidRPr="000D33D8" w14:paraId="6D5099B3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310D42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neumonia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D66C7A" w14:textId="5AF8EBC0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2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0C5372" w14:textId="19A2EA33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2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.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EA0F0F" w14:textId="1C50AFAC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.000</w:t>
                  </w:r>
                </w:p>
              </w:tc>
            </w:tr>
            <w:tr w:rsidR="00125DE4" w:rsidRPr="000D33D8" w14:paraId="7F0D45F7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254D68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Depression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175F7A" w14:textId="0E0C8FC1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 (8.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B6BD36" w14:textId="1B7BA0F1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4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.1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859E0D" w14:textId="77777777" w:rsidR="00125DE4" w:rsidRPr="003457C0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3457C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0D33D8" w14:paraId="6B9EF3C4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420EA4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Thyroid</w:t>
                  </w:r>
                  <w:proofErr w:type="spellEnd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disease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38716F" w14:textId="710E9161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34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7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649095" w14:textId="0769EC85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1 (4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0B7546" w14:textId="0CB3F0F5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542</w:t>
                  </w:r>
                </w:p>
              </w:tc>
            </w:tr>
            <w:tr w:rsidR="00125DE4" w:rsidRPr="000D33D8" w14:paraId="054AC27E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BFA916D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Diabetes mellitus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A9D9BD" w14:textId="59AA8293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 (14.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130B04" w14:textId="07540AC7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 (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9A6CBE" w14:textId="5ECF1635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0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50</w:t>
                  </w:r>
                </w:p>
              </w:tc>
            </w:tr>
            <w:tr w:rsidR="00125DE4" w:rsidRPr="000D33D8" w14:paraId="16BC9625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140CDB" w14:textId="77777777" w:rsidR="00125DE4" w:rsidRPr="000D33D8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Renal 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insufficiency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3DE010" w14:textId="6ED709ED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 (2.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C989A0" w14:textId="475C9AF5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 (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B1815C" w14:textId="4DC4B1A5" w:rsidR="00125DE4" w:rsidRPr="008B09FD" w:rsidRDefault="00125DE4" w:rsidP="00125DE4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1.000</w:t>
                  </w:r>
                </w:p>
              </w:tc>
            </w:tr>
            <w:tr w:rsidR="00125DE4" w:rsidRPr="000D33D8" w14:paraId="1D3E37B7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D8B63F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Blood 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ressure</w:t>
                  </w:r>
                  <w:proofErr w:type="spellEnd"/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mmHg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D4808E" w14:textId="77777777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54901E" w14:textId="77777777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29A226" w14:textId="77777777" w:rsidR="00125DE4" w:rsidRPr="008B09FD" w:rsidRDefault="00125DE4" w:rsidP="00125DE4">
                  <w:pPr>
                    <w:spacing w:after="0" w:line="240" w:lineRule="auto"/>
                    <w:rPr>
                      <w:rFonts w:ascii="Times New Roman" w:eastAsia="Times New Roman" w:hAnsi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125DE4" w:rsidRPr="000D33D8" w14:paraId="610D051C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EC2BE3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Systolic</w:t>
                  </w:r>
                  <w:proofErr w:type="spellEnd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5C9D72" w14:textId="55C05DD5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2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11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14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111387" w14:textId="19E09072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2</w:t>
                  </w:r>
                  <w:r w:rsidR="00AC23F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11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;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13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26F836" w14:textId="6EA79999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 </w:t>
                  </w:r>
                  <w:r w:rsidR="00F26F1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0.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 w:rsidR="00AC23F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9</w:t>
                  </w:r>
                </w:p>
              </w:tc>
            </w:tr>
            <w:tr w:rsidR="00125DE4" w:rsidRPr="000D33D8" w14:paraId="04BA79D4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B89E6AD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Diastolic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4635D15" w14:textId="7B40782B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7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</w:t>
                  </w:r>
                  <w:r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85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F6A71F" w14:textId="53B93683" w:rsidR="00125DE4" w:rsidRPr="00903492" w:rsidRDefault="00AC23F2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9</w:t>
                  </w:r>
                  <w:r w:rsidR="00125DE4"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7</w:t>
                  </w:r>
                  <w:r w:rsidR="00125DE4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2;</w:t>
                  </w:r>
                  <w:r w:rsidR="00125DE4" w:rsidRPr="0090349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87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764ED0" w14:textId="0D77EB7D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 </w:t>
                  </w:r>
                  <w:r w:rsidR="00F26F1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0.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="00AC23F2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9</w:t>
                  </w:r>
                  <w:r w:rsidR="00B868EB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</w:tr>
            <w:tr w:rsidR="00125DE4" w:rsidRPr="000D33D8" w14:paraId="3A8AF6F5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E05BAA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Drug </w:t>
                  </w:r>
                  <w:proofErr w:type="spellStart"/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ntake</w:t>
                  </w:r>
                  <w:proofErr w:type="spellEnd"/>
                  <w:r w:rsidRPr="000D33D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,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Pr="00C03B2A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n (%) 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292B3A" w14:textId="77777777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6C18D3" w14:textId="77777777" w:rsidR="00125DE4" w:rsidRPr="00903492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014A44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125DE4" w:rsidRPr="000D33D8" w14:paraId="78DA20B8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30F032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Antidepressa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7B63CF" w14:textId="77777777" w:rsidR="00125DE4" w:rsidRPr="008E6056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 (0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0</w:t>
                  </w:r>
                  <w:r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B0FE80" w14:textId="1184880E" w:rsidR="00125DE4" w:rsidRPr="008E6056" w:rsidRDefault="001A25E5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</w:t>
                  </w:r>
                  <w:r w:rsidR="00125DE4"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1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.6</w:t>
                  </w:r>
                  <w:r w:rsidR="00125DE4"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2057EE" w14:textId="43D25CDC" w:rsidR="00125DE4" w:rsidRPr="003457C0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3457C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0.00</w:t>
                  </w:r>
                  <w:r w:rsidR="004033BF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125DE4" w:rsidRPr="000D33D8" w14:paraId="2480C2B8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263C2F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ACE-Inhibitors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DFD554" w14:textId="42A433B2" w:rsidR="00125DE4" w:rsidRPr="008E6056" w:rsidRDefault="004033BF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="00125DE4"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.1</w:t>
                  </w:r>
                  <w:r w:rsidR="00125DE4"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07D3D4" w14:textId="36ADA691" w:rsidR="00125DE4" w:rsidRPr="008E6056" w:rsidRDefault="004033BF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</w:t>
                  </w:r>
                  <w:r w:rsidR="00125DE4"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1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="00125DE4"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</w:t>
                  </w:r>
                  <w:r w:rsidR="00125DE4"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563D77" w14:textId="132D9382" w:rsidR="00125DE4" w:rsidRPr="008E6056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0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125DE4" w:rsidRPr="000D33D8" w14:paraId="1BB4B97C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BAC111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D33D8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Statins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8D9A2A" w14:textId="114E3408" w:rsidR="00125DE4" w:rsidRPr="008E6056" w:rsidRDefault="001A25E5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 (12.2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603A29" w14:textId="184A01D0" w:rsidR="00125DE4" w:rsidRPr="008E6056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2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5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A42F3B" w14:textId="55705EF9" w:rsidR="00125DE4" w:rsidRPr="008E6056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 </w:t>
                  </w:r>
                  <w:r w:rsidR="00F26F12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E60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98</w:t>
                  </w:r>
                </w:p>
              </w:tc>
            </w:tr>
            <w:tr w:rsidR="00125DE4" w:rsidRPr="000D33D8" w14:paraId="262DD92D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F3C95B9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>NSAIDs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248C594" w14:textId="1CC7DE92" w:rsidR="00125DE4" w:rsidRPr="008E6056" w:rsidRDefault="004033BF" w:rsidP="00125DE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 (12.2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CD0A3D8" w14:textId="09B819CD" w:rsidR="00125DE4" w:rsidRPr="008E6056" w:rsidRDefault="001A25E5" w:rsidP="00125DE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1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B2A7094" w14:textId="57809CAB" w:rsidR="00125DE4" w:rsidRDefault="004033BF" w:rsidP="00125DE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  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.000</w:t>
                  </w:r>
                </w:p>
              </w:tc>
            </w:tr>
            <w:tr w:rsidR="00125DE4" w:rsidRPr="000D33D8" w14:paraId="2874B0F5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F14D1E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Supplements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F285377" w14:textId="77777777" w:rsidR="00125DE4" w:rsidRPr="008E6056" w:rsidRDefault="00125DE4" w:rsidP="00125DE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916AE5C" w14:textId="77777777" w:rsidR="00125DE4" w:rsidRPr="008E6056" w:rsidRDefault="00125DE4" w:rsidP="00125DE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62BC6C2" w14:textId="77777777" w:rsidR="00125DE4" w:rsidRDefault="00125DE4" w:rsidP="00125DE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125DE4" w:rsidRPr="000D33D8" w14:paraId="796B49A2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B56E7D" w14:textId="77777777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Vitamins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5C6FD4" w14:textId="209E9D74" w:rsidR="00125DE4" w:rsidRPr="007D4CB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 (2.</w:t>
                  </w:r>
                  <w:r w:rsidR="00BF3A3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</w:t>
                  </w:r>
                  <w:r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3AD742" w14:textId="3D13B454" w:rsidR="00125DE4" w:rsidRPr="007D4CBD" w:rsidRDefault="00BF3A3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="00125DE4"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</w:t>
                  </w:r>
                  <w:r w:rsidR="00125DE4"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60BE24" w14:textId="4A131820" w:rsidR="00125DE4" w:rsidRPr="007D4CB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 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BF3A3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6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9</w:t>
                  </w:r>
                </w:p>
              </w:tc>
            </w:tr>
            <w:tr w:rsidR="00125DE4" w:rsidRPr="000D33D8" w14:paraId="70B9E39B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F4D50C" w14:textId="599C1082" w:rsidR="00125DE4" w:rsidRPr="000D33D8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FF0000"/>
                      <w:sz w:val="16"/>
                      <w:szCs w:val="16"/>
                    </w:rPr>
                    <w:t xml:space="preserve"> </w:t>
                  </w:r>
                  <w:r w:rsidRPr="001B0048">
                    <w:rPr>
                      <w:rFonts w:ascii="Calibri" w:hAnsi="Calibri" w:cs="Calibri"/>
                      <w:sz w:val="16"/>
                      <w:szCs w:val="16"/>
                    </w:rPr>
                    <w:t xml:space="preserve">Omega </w:t>
                  </w:r>
                  <w:proofErr w:type="spellStart"/>
                  <w:r w:rsidR="0006628A" w:rsidRPr="0006628A">
                    <w:rPr>
                      <w:rFonts w:ascii="Calibri" w:hAnsi="Calibri" w:cs="Calibri"/>
                      <w:sz w:val="16"/>
                      <w:szCs w:val="16"/>
                    </w:rPr>
                    <w:t>fatty</w:t>
                  </w:r>
                  <w:proofErr w:type="spellEnd"/>
                  <w:r w:rsidR="0006628A" w:rsidRPr="0006628A"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="0006628A" w:rsidRPr="0006628A">
                    <w:rPr>
                      <w:rFonts w:ascii="Calibri" w:hAnsi="Calibri" w:cs="Calibri"/>
                      <w:sz w:val="16"/>
                      <w:szCs w:val="16"/>
                    </w:rPr>
                    <w:t>acid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29DF751" w14:textId="1180C980" w:rsidR="00125DE4" w:rsidRPr="007D4CBD" w:rsidRDefault="00125DE4" w:rsidP="00125DE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 (2</w:t>
                  </w:r>
                  <w:r w:rsidR="00BF3A3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0</w:t>
                  </w:r>
                  <w:r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1259C9F" w14:textId="078B0F25" w:rsidR="00125DE4" w:rsidRPr="007D4CBD" w:rsidRDefault="00125DE4" w:rsidP="00125DE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 (</w:t>
                  </w:r>
                  <w:r w:rsidR="001A25E5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.0</w:t>
                  </w:r>
                  <w:r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AF62A1A" w14:textId="2A4FD937" w:rsidR="00125DE4" w:rsidRPr="007D4CBD" w:rsidRDefault="00125DE4" w:rsidP="00125DE4">
                  <w:pPr>
                    <w:spacing w:after="0"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 </w:t>
                  </w:r>
                  <w:r w:rsidR="004033BF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7D4CB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000</w:t>
                  </w:r>
                </w:p>
              </w:tc>
            </w:tr>
            <w:tr w:rsidR="00656B42" w:rsidRPr="000D33D8" w14:paraId="55D03ECC" w14:textId="77777777" w:rsidTr="00BF3A34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3E93F2FA" w14:textId="77777777" w:rsidR="00656B42" w:rsidRDefault="00656B42" w:rsidP="00BF3A3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4CDD42C0" w14:textId="77777777" w:rsidR="00656B42" w:rsidRPr="00903492" w:rsidRDefault="00656B42" w:rsidP="00BF3A3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5F56A919" w14:textId="77777777" w:rsidR="00656B42" w:rsidRDefault="00656B42" w:rsidP="00BF3A34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1AA20CC2" w14:textId="77777777" w:rsidR="00656B42" w:rsidRPr="006C226F" w:rsidRDefault="00656B42" w:rsidP="00BF3A3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</w:tbl>
          <w:p w14:paraId="3BBE6EC3" w14:textId="77777777" w:rsidR="00125DE4" w:rsidRDefault="00125DE4" w:rsidP="00125DE4">
            <w:pPr>
              <w:jc w:val="both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/>
              </w:rPr>
              <w:fldChar w:fldCharType="end"/>
            </w:r>
          </w:p>
          <w:p w14:paraId="13AC1113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4B17BE66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8F0273E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01E6DB5" w14:textId="0FA621E0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736E3C87" w14:textId="6715030C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2C22D4E1" w14:textId="4F4D7655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9C1765D" w14:textId="3DE6C5AC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93A22F0" w14:textId="265B27A8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120D230A" w14:textId="1D05E34B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05ED719E" w14:textId="012C64D0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1F242BB3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442DA8F6" w14:textId="77777777" w:rsidR="00BF3A34" w:rsidRDefault="00BF3A3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0A63A015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bookmarkStart w:id="0" w:name="_Hlk186452071"/>
          <w:p w14:paraId="2B010B9D" w14:textId="5DE3998C" w:rsidR="00125DE4" w:rsidRPr="00176506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LINK </w:instrText>
            </w:r>
            <w:r w:rsidR="00F15C69">
              <w:rPr>
                <w:rFonts w:ascii="Calibri" w:hAnsi="Calibri" w:cs="Calibri"/>
                <w:sz w:val="20"/>
                <w:szCs w:val="20"/>
              </w:rPr>
              <w:instrText xml:space="preserve">Excel.Sheet.12 "E:\\Doktorarbeit\\R_projekt2\\data\\Basislinienbeschreibung\\Basislininbeschreibung LQUART_MFI vs. UQUART_MFI.xlsx" Tabelle1!Z50S1:Z69S4 </w:instrText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\a \f 4 \h  \* MERGEFORMAT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</w:p>
          <w:tbl>
            <w:tblPr>
              <w:tblW w:w="907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94"/>
              <w:gridCol w:w="2709"/>
              <w:gridCol w:w="2138"/>
              <w:gridCol w:w="1415"/>
            </w:tblGrid>
            <w:tr w:rsidR="00125DE4" w:rsidRPr="00915399" w14:paraId="33B19336" w14:textId="77777777" w:rsidTr="0036586E">
              <w:trPr>
                <w:trHeight w:val="288"/>
              </w:trPr>
              <w:tc>
                <w:tcPr>
                  <w:tcW w:w="9072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275289" w14:textId="14A45144" w:rsidR="00125DE4" w:rsidRPr="008072CD" w:rsidRDefault="00125DE4" w:rsidP="00125DE4">
                  <w:pPr>
                    <w:spacing w:after="0" w:line="240" w:lineRule="auto"/>
                    <w:jc w:val="both"/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</w:pPr>
                  <w:r w:rsidRPr="008072CD">
                    <w:rPr>
                      <w:rFonts w:ascii="Calibri" w:eastAsia="Calibri" w:hAnsi="Calibri" w:cs="Calibri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lastRenderedPageBreak/>
                    <w:t>Supplementary Table 1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b</w:t>
                  </w:r>
                  <w:r w:rsidRPr="008072CD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 xml:space="preserve">: Neuropsychiatric assessment of subjects with low or high </w:t>
                  </w:r>
                  <w:r w:rsidR="002D1A1F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fatigue-related</w:t>
                  </w:r>
                  <w:r w:rsidR="00EB218B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 xml:space="preserve"> post-COVID symptoms</w:t>
                  </w:r>
                  <w:r w:rsidR="00204629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 xml:space="preserve"> </w:t>
                  </w:r>
                  <w:r w:rsidRPr="008072CD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 xml:space="preserve">according to MFI assessment. </w:t>
                  </w:r>
                  <w:r w:rsidRPr="008072CD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Lower (LQ_MFI, n=</w:t>
                  </w:r>
                  <w:r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4</w:t>
                  </w:r>
                  <w:r w:rsidR="00550651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9</w:t>
                  </w:r>
                  <w:r w:rsidRPr="008072CD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) and upper quartile (UQ_MFI, n=</w:t>
                  </w:r>
                  <w:r w:rsidR="00550651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5</w:t>
                  </w:r>
                  <w:r w:rsidR="00F23541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  <w:r w:rsidRPr="008072CD">
                    <w:rPr>
                      <w:rFonts w:ascii="Calibri" w:eastAsia="Calibri" w:hAnsi="Calibri" w:cs="Calibri"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>) of MFI were compared.</w:t>
                  </w:r>
                  <w:r w:rsidRPr="008072CD">
                    <w:rPr>
                      <w:rFonts w:ascii="Calibri" w:eastAsia="Calibri" w:hAnsi="Calibri" w:cs="Calibri"/>
                      <w:b/>
                      <w:bCs/>
                      <w:color w:val="000000" w:themeColor="text1"/>
                      <w:kern w:val="24"/>
                      <w:sz w:val="16"/>
                      <w:szCs w:val="16"/>
                      <w:lang w:val="en-US"/>
                    </w:rPr>
                    <w:t xml:space="preserve"> </w:t>
                  </w:r>
                  <w:r w:rsidRPr="008072CD"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Differences between the groups were </w:t>
                  </w:r>
                  <w:proofErr w:type="spellStart"/>
                  <w:r w:rsidR="00CF1B96"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>analysed</w:t>
                  </w:r>
                  <w:proofErr w:type="spellEnd"/>
                  <w:r w:rsidRPr="008072CD"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 using the Wilcoxon signed-rank test for continuous variables and the Fisher-Exact test for categorical variables. The results are presented as the median [interquartile range] for continuous variables and </w:t>
                  </w:r>
                  <w:r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>as</w:t>
                  </w:r>
                  <w:r w:rsidRPr="000D1A51"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>absolute numbers (</w:t>
                  </w:r>
                  <w:r w:rsidRPr="000D1A51"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>percentages</w:t>
                  </w:r>
                  <w:r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>)</w:t>
                  </w:r>
                  <w:r w:rsidRPr="008072CD">
                    <w:rPr>
                      <w:rFonts w:ascii="Calibri" w:eastAsia="Calibri" w:hAnsi="Calibri" w:cs="Calibri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 for categorical variables. MFI-20: Multidimensional Fatigue Inventory-20; PHQ-15: Patient Health Questionnaire-15; CESD: Center for Epidemiologic Studies Depression Scale; GAD-7: Generalized Anxiety Disorder-7  </w:t>
                  </w:r>
                </w:p>
                <w:p w14:paraId="19963D12" w14:textId="77777777" w:rsidR="00125DE4" w:rsidRPr="008072CD" w:rsidRDefault="00125DE4" w:rsidP="00125DE4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25DE4" w:rsidRPr="00A640D5" w14:paraId="2CDAEE78" w14:textId="77777777" w:rsidTr="0036586E">
              <w:trPr>
                <w:trHeight w:val="288"/>
              </w:trPr>
              <w:tc>
                <w:tcPr>
                  <w:tcW w:w="265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3E6956E2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Characterist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</w:t>
                  </w: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c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6A36F4E4" w14:textId="693D4619" w:rsidR="00125DE4" w:rsidRPr="008072C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</w:pPr>
                  <w:r w:rsidRPr="008072C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Lower quartile of MFI (n=</w:t>
                  </w:r>
                  <w:r w:rsidR="0055065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49</w:t>
                  </w:r>
                  <w:r w:rsidRPr="008072C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595DB208" w14:textId="533C5369" w:rsidR="00125DE4" w:rsidRPr="008072C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</w:pPr>
                  <w:r w:rsidRPr="008072C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Upper quartile of MFI (n=</w:t>
                  </w:r>
                  <w:r w:rsidR="0055065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5</w:t>
                  </w:r>
                  <w:r w:rsidR="00561F98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1</w:t>
                  </w:r>
                  <w:r w:rsidRPr="008072C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7A83C9A0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-</w:t>
                  </w:r>
                  <w:proofErr w:type="spellStart"/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value</w:t>
                  </w:r>
                  <w:proofErr w:type="spellEnd"/>
                </w:p>
              </w:tc>
            </w:tr>
            <w:tr w:rsidR="00125DE4" w:rsidRPr="00A640D5" w14:paraId="0217C66F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FB486F" w14:textId="0EA1C7B4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proofErr w:type="spellStart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Neuropsychiatric</w:t>
                  </w:r>
                  <w:proofErr w:type="spellEnd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assessment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16B82B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36"/>
                      <w:szCs w:val="36"/>
                    </w:rPr>
                  </w:pPr>
                  <w:r w:rsidRPr="00A640D5">
                    <w:rPr>
                      <w:rFonts w:ascii="Arial" w:eastAsia="Times New Roman" w:hAnsi="Arial" w:cs="Arial"/>
                      <w:kern w:val="0"/>
                      <w:sz w:val="36"/>
                      <w:szCs w:val="36"/>
                    </w:rPr>
                    <w:t> 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A42E67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36"/>
                      <w:szCs w:val="36"/>
                    </w:rPr>
                  </w:pPr>
                  <w:r w:rsidRPr="00A640D5">
                    <w:rPr>
                      <w:rFonts w:ascii="Arial" w:eastAsia="Times New Roman" w:hAnsi="Arial" w:cs="Arial"/>
                      <w:kern w:val="0"/>
                      <w:sz w:val="36"/>
                      <w:szCs w:val="36"/>
                    </w:rPr>
                    <w:t> 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94E4BD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36"/>
                      <w:szCs w:val="36"/>
                    </w:rPr>
                  </w:pPr>
                  <w:r w:rsidRPr="00A640D5">
                    <w:rPr>
                      <w:rFonts w:ascii="Arial" w:eastAsia="Times New Roman" w:hAnsi="Arial" w:cs="Arial"/>
                      <w:kern w:val="0"/>
                      <w:sz w:val="36"/>
                      <w:szCs w:val="36"/>
                    </w:rPr>
                    <w:t> </w:t>
                  </w:r>
                </w:p>
              </w:tc>
            </w:tr>
            <w:tr w:rsidR="00125DE4" w:rsidRPr="00A640D5" w14:paraId="55CEDB72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244466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MFI-20 Fatigue, </w:t>
                  </w:r>
                  <w:proofErr w:type="spellStart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60E01D" w14:textId="2A358EFB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0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26; 3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8287F6" w14:textId="32CAF08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="00FB11CF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7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 8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A6B086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A640D5" w14:paraId="244EEAF9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C58B4A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General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fatigue</w:t>
                  </w:r>
                  <w:proofErr w:type="spellEnd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7D7EC8" w14:textId="7A7C0364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 [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; 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75A3E3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7 [16; 19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1CFE26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A640D5" w14:paraId="59E6056F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990CE8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hysical</w:t>
                  </w:r>
                  <w:proofErr w:type="spellEnd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fatigue</w:t>
                  </w:r>
                  <w:proofErr w:type="spellEnd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90C778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6 [5; 7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41205D" w14:textId="21220143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 w:rsidR="00FB11CF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1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 19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834B21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A640D5" w14:paraId="50C07155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6B4D76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Reduced</w:t>
                  </w:r>
                  <w:proofErr w:type="spellEnd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activity</w:t>
                  </w:r>
                  <w:proofErr w:type="spellEnd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879569" w14:textId="56326CB6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5; 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7BCC6A" w14:textId="2E62AE9D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1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 18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5DCE4E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A640D5" w14:paraId="7898008D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C8B268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Reduced</w:t>
                  </w:r>
                  <w:proofErr w:type="spellEnd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motivation</w:t>
                  </w:r>
                  <w:proofErr w:type="spellEnd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71022C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5 [4; 6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6D02EB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2 [10; 14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15ACEE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A640D5" w14:paraId="07194EC9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5A0F37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Mental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fatigue</w:t>
                  </w:r>
                  <w:proofErr w:type="spellEnd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14533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06A3B1" w14:textId="72B04269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6 [4; </w:t>
                  </w:r>
                  <w:r w:rsidR="008140BD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C2C119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6 [1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 18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76C967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A640D5" w14:paraId="72E9B499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F02ABE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PHQ-15 </w:t>
                  </w:r>
                  <w:proofErr w:type="spellStart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Somatization</w:t>
                  </w:r>
                  <w:proofErr w:type="spellEnd"/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A49DEE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 [2; 7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E4B844E" w14:textId="32AFB5C9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8 [1</w:t>
                  </w:r>
                  <w:r w:rsidR="00FB11CF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; 21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1FA429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A640D5" w14:paraId="1A499F2C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C24D84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Fatigue, n (%)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248536" w14:textId="448A78DB" w:rsidR="00125DE4" w:rsidRPr="008B09FD" w:rsidRDefault="0036586E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.0</w:t>
                  </w:r>
                  <w:r w:rsidR="00125DE4"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1754AA" w14:textId="7BEA2266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9</w:t>
                  </w:r>
                  <w:r w:rsidR="0036586E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17D4C0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125DE4" w:rsidRPr="00A640D5" w14:paraId="1FBEC031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6C1129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Headache</w:t>
                  </w:r>
                  <w:proofErr w:type="spellEnd"/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, n (%)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DB11E1" w14:textId="12277D8A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 (4.</w:t>
                  </w:r>
                  <w:r w:rsidR="0036586E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49E997" w14:textId="0F689773" w:rsidR="00125DE4" w:rsidRPr="008B09FD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3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92FB48" w14:textId="77777777" w:rsidR="00125DE4" w:rsidRPr="00A640D5" w:rsidRDefault="00125DE4" w:rsidP="00125DE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36586E" w:rsidRPr="00A640D5" w14:paraId="6C96A936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DFD2C4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Dizziness</w:t>
                  </w:r>
                  <w:proofErr w:type="spellEnd"/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, n (%)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A5A788" w14:textId="68DA16CD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 (2.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18EFD6" w14:textId="5F159C47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2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B5C015" w14:textId="69388B47" w:rsidR="0036586E" w:rsidRPr="008B09FD" w:rsidRDefault="00A951ED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 </w:t>
                  </w:r>
                  <w:r w:rsidR="0036586E"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0.00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</w:tr>
            <w:tr w:rsidR="0036586E" w:rsidRPr="00A640D5" w14:paraId="280671FB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E676AC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Sleep </w:t>
                  </w:r>
                  <w:proofErr w:type="spellStart"/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roblems</w:t>
                  </w:r>
                  <w:proofErr w:type="spellEnd"/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, n (%)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63A0A4" w14:textId="4BA226C0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3 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(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.1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168CAB" w14:textId="5380B6A3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6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.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1F54D7" w14:textId="77777777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36586E" w:rsidRPr="00A640D5" w14:paraId="5E510AF4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4F74AA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Palpitations</w:t>
                  </w:r>
                  <w:proofErr w:type="spellEnd"/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, n (%)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3B665C" w14:textId="77777777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 (0.0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D2D801" w14:textId="349A0991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9.6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B54626" w14:textId="51522031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  <w:r w:rsidRPr="008B09FD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0.00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36586E" w:rsidRPr="00A640D5" w14:paraId="0697BBCD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1E19D1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430F86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Dyspnoe, n (%)</w:t>
                  </w:r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D14556" w14:textId="77777777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 (0.0)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5DC8FD" w14:textId="7954A44B" w:rsidR="0036586E" w:rsidRPr="008B09FD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(4</w:t>
                  </w:r>
                  <w:r w:rsidR="00A951E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.0</w:t>
                  </w:r>
                  <w:r w:rsidRPr="008B09FD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F45619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36586E" w:rsidRPr="00A640D5" w14:paraId="1990A15C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0C5C3A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proofErr w:type="gramStart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CESD Depression</w:t>
                  </w:r>
                  <w:proofErr w:type="gramEnd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3ACBC1" w14:textId="7FAAFE4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; 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A764CF" w14:textId="67AC1B90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23 [17; 3</w:t>
                  </w:r>
                  <w:r w:rsidR="00FB11CF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0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D32DCB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  <w:tr w:rsidR="0036586E" w:rsidRPr="00A640D5" w14:paraId="1370996A" w14:textId="77777777" w:rsidTr="0036586E">
              <w:trPr>
                <w:trHeight w:val="284"/>
              </w:trPr>
              <w:tc>
                <w:tcPr>
                  <w:tcW w:w="26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C8B0D61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GAD-7 </w:t>
                  </w:r>
                  <w:proofErr w:type="spellStart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Anxiety</w:t>
                  </w:r>
                  <w:proofErr w:type="spellEnd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B478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oints</w:t>
                  </w:r>
                  <w:proofErr w:type="spellEnd"/>
                </w:p>
              </w:tc>
              <w:tc>
                <w:tcPr>
                  <w:tcW w:w="27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D8D1C9A" w14:textId="6ED74F01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0; 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  <w:r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]</w:t>
                  </w:r>
                </w:p>
              </w:tc>
              <w:tc>
                <w:tcPr>
                  <w:tcW w:w="2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098F1C09" w14:textId="2E438F7B" w:rsidR="0036586E" w:rsidRPr="00A640D5" w:rsidRDefault="00FB11CF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  <w:r w:rsidR="0036586E" w:rsidRPr="00A640D5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</w:rPr>
                    <w:t xml:space="preserve"> [5; 11]</w:t>
                  </w:r>
                </w:p>
              </w:tc>
              <w:tc>
                <w:tcPr>
                  <w:tcW w:w="14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23341D0" w14:textId="77777777" w:rsidR="0036586E" w:rsidRPr="00A640D5" w:rsidRDefault="0036586E" w:rsidP="0036586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A640D5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&lt;0.001</w:t>
                  </w:r>
                </w:p>
              </w:tc>
            </w:tr>
          </w:tbl>
          <w:p w14:paraId="61BA2A9B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bookmarkEnd w:id="0"/>
          </w:p>
          <w:p w14:paraId="3E0177DE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9604747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D9B6182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2CF89597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78F81C5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37723A15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342B1777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742FEFEB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E13F358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0E6B633E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48CB0722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2FDD7360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DA0036A" w14:textId="77777777" w:rsidR="00125DE4" w:rsidRDefault="00125DE4" w:rsidP="00125DE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127083F2" w14:textId="77777777" w:rsidR="003E1ADF" w:rsidRDefault="003E1ADF" w:rsidP="00F65546">
            <w:pPr>
              <w:rPr>
                <w:rFonts w:ascii="Calibri" w:hAnsi="Calibri" w:cs="Calibri"/>
                <w:b/>
                <w:bCs/>
              </w:rPr>
            </w:pPr>
          </w:p>
          <w:p w14:paraId="09527BDB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392BEBD4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40279CD7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2D899102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60F0E69E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744EF738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02235D56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6DB4758A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1C40DEC1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5C209E7B" w14:textId="77777777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  <w:p w14:paraId="11108B19" w14:textId="7FAE4882" w:rsidR="00125DE4" w:rsidRDefault="00125DE4" w:rsidP="00F65546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591CA540" w14:textId="1F817A8E" w:rsidR="00125DE4" w:rsidRPr="00CC05A3" w:rsidRDefault="00125DE4" w:rsidP="00125DE4">
      <w:pPr>
        <w:pStyle w:val="Default"/>
        <w:rPr>
          <w:rFonts w:ascii="Calibri" w:hAnsi="Calibri"/>
          <w:b/>
          <w:bCs/>
          <w:color w:val="auto"/>
          <w:kern w:val="2"/>
          <w:sz w:val="16"/>
          <w:szCs w:val="16"/>
          <w:lang w:val="en-US"/>
        </w:rPr>
      </w:pPr>
      <w:r w:rsidRPr="00CC05A3">
        <w:rPr>
          <w:rFonts w:ascii="Calibri" w:hAnsi="Calibri" w:cs="Calibri"/>
          <w:b/>
          <w:bCs/>
          <w:sz w:val="16"/>
          <w:szCs w:val="16"/>
          <w:lang w:val="en-US"/>
        </w:rPr>
        <w:lastRenderedPageBreak/>
        <w:t>Supplementary Table</w:t>
      </w:r>
      <w:r w:rsidR="00E80767">
        <w:rPr>
          <w:rFonts w:ascii="Calibri" w:hAnsi="Calibri" w:cs="Calibri"/>
          <w:b/>
          <w:bCs/>
          <w:sz w:val="16"/>
          <w:szCs w:val="16"/>
          <w:lang w:val="en-US"/>
        </w:rPr>
        <w:t xml:space="preserve"> 2</w:t>
      </w:r>
      <w:r w:rsidRPr="00CC05A3">
        <w:rPr>
          <w:rFonts w:ascii="Calibri" w:hAnsi="Calibri" w:cs="Calibri"/>
          <w:b/>
          <w:bCs/>
          <w:sz w:val="16"/>
          <w:szCs w:val="16"/>
          <w:lang w:val="en-US"/>
        </w:rPr>
        <w:t>:</w:t>
      </w:r>
    </w:p>
    <w:p w14:paraId="3AFC6D41" w14:textId="7BC16615" w:rsidR="00125DE4" w:rsidRDefault="00125DE4" w:rsidP="00125DE4">
      <w:pPr>
        <w:pStyle w:val="Default"/>
        <w:rPr>
          <w:rFonts w:ascii="Calibri" w:hAnsi="Calibri" w:cs="Calibri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6"/>
        <w:gridCol w:w="2033"/>
        <w:gridCol w:w="1915"/>
        <w:gridCol w:w="1853"/>
        <w:gridCol w:w="1015"/>
      </w:tblGrid>
      <w:tr w:rsidR="00125DE4" w:rsidRPr="0067056E" w14:paraId="534783C8" w14:textId="77777777" w:rsidTr="00544840">
        <w:trPr>
          <w:trHeight w:val="288"/>
        </w:trPr>
        <w:tc>
          <w:tcPr>
            <w:tcW w:w="2304" w:type="dxa"/>
            <w:hideMark/>
          </w:tcPr>
          <w:p w14:paraId="00F82AC3" w14:textId="77777777" w:rsidR="00125DE4" w:rsidRPr="0067056E" w:rsidRDefault="00125DE4" w:rsidP="00244A6E">
            <w:pPr>
              <w:pStyle w:val="Defaul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67056E">
              <w:rPr>
                <w:rFonts w:ascii="Calibri" w:hAnsi="Calibri" w:cs="Calibri"/>
                <w:b/>
                <w:bCs/>
                <w:sz w:val="14"/>
                <w:szCs w:val="14"/>
              </w:rPr>
              <w:t>Abbreviation</w:t>
            </w:r>
          </w:p>
        </w:tc>
        <w:tc>
          <w:tcPr>
            <w:tcW w:w="2084" w:type="dxa"/>
            <w:hideMark/>
          </w:tcPr>
          <w:p w14:paraId="4B8D2DA4" w14:textId="77777777" w:rsidR="00125DE4" w:rsidRPr="0067056E" w:rsidRDefault="00125DE4" w:rsidP="00244A6E">
            <w:pPr>
              <w:pStyle w:val="Defaul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67056E">
              <w:rPr>
                <w:rFonts w:ascii="Calibri" w:hAnsi="Calibri" w:cs="Calibri"/>
                <w:b/>
                <w:bCs/>
                <w:sz w:val="14"/>
                <w:szCs w:val="14"/>
              </w:rPr>
              <w:t>Full Name</w:t>
            </w:r>
          </w:p>
        </w:tc>
        <w:tc>
          <w:tcPr>
            <w:tcW w:w="1963" w:type="dxa"/>
            <w:hideMark/>
          </w:tcPr>
          <w:p w14:paraId="021CCC44" w14:textId="77777777" w:rsidR="00125DE4" w:rsidRPr="0067056E" w:rsidRDefault="00125DE4" w:rsidP="00244A6E">
            <w:pPr>
              <w:pStyle w:val="Defaul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b/>
                <w:bCs/>
                <w:sz w:val="14"/>
                <w:szCs w:val="14"/>
              </w:rPr>
              <w:t>Pathway</w:t>
            </w:r>
            <w:proofErr w:type="spellEnd"/>
          </w:p>
        </w:tc>
        <w:tc>
          <w:tcPr>
            <w:tcW w:w="1899" w:type="dxa"/>
            <w:hideMark/>
          </w:tcPr>
          <w:p w14:paraId="25D509EC" w14:textId="77777777" w:rsidR="00125DE4" w:rsidRPr="0067056E" w:rsidRDefault="00125DE4" w:rsidP="00244A6E">
            <w:pPr>
              <w:pStyle w:val="Defaul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67056E">
              <w:rPr>
                <w:rFonts w:ascii="Calibri" w:hAnsi="Calibri" w:cs="Calibri"/>
                <w:b/>
                <w:bCs/>
                <w:sz w:val="14"/>
                <w:szCs w:val="14"/>
              </w:rPr>
              <w:t>Superpathway</w:t>
            </w:r>
          </w:p>
        </w:tc>
        <w:tc>
          <w:tcPr>
            <w:tcW w:w="1038" w:type="dxa"/>
            <w:hideMark/>
          </w:tcPr>
          <w:p w14:paraId="78EA6592" w14:textId="77777777" w:rsidR="00125DE4" w:rsidRPr="0067056E" w:rsidRDefault="00125DE4" w:rsidP="00244A6E">
            <w:pPr>
              <w:pStyle w:val="Defaul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b/>
                <w:bCs/>
                <w:sz w:val="14"/>
                <w:szCs w:val="14"/>
              </w:rPr>
              <w:t>Category</w:t>
            </w:r>
            <w:proofErr w:type="spellEnd"/>
          </w:p>
        </w:tc>
      </w:tr>
      <w:tr w:rsidR="00A3573E" w:rsidRPr="0067056E" w14:paraId="6BB0B961" w14:textId="77777777" w:rsidTr="00544840">
        <w:trPr>
          <w:trHeight w:val="288"/>
        </w:trPr>
        <w:tc>
          <w:tcPr>
            <w:tcW w:w="2304" w:type="dxa"/>
            <w:noWrap/>
          </w:tcPr>
          <w:p w14:paraId="74C26F7D" w14:textId="7285AD2D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WBC</w:t>
            </w:r>
          </w:p>
        </w:tc>
        <w:tc>
          <w:tcPr>
            <w:tcW w:w="2084" w:type="dxa"/>
            <w:noWrap/>
          </w:tcPr>
          <w:p w14:paraId="623C132E" w14:textId="0D5181AD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Leukocytes</w:t>
            </w:r>
            <w:proofErr w:type="spellEnd"/>
          </w:p>
        </w:tc>
        <w:tc>
          <w:tcPr>
            <w:tcW w:w="1963" w:type="dxa"/>
            <w:noWrap/>
          </w:tcPr>
          <w:p w14:paraId="35B8C6D2" w14:textId="0AE873BC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Immune Response</w:t>
            </w:r>
          </w:p>
        </w:tc>
        <w:tc>
          <w:tcPr>
            <w:tcW w:w="1899" w:type="dxa"/>
            <w:noWrap/>
          </w:tcPr>
          <w:p w14:paraId="0CB02A7A" w14:textId="12ACBB62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Inflammatory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Response</w:t>
            </w:r>
          </w:p>
        </w:tc>
        <w:tc>
          <w:tcPr>
            <w:tcW w:w="1038" w:type="dxa"/>
            <w:noWrap/>
          </w:tcPr>
          <w:p w14:paraId="5D5A4909" w14:textId="079D480A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0B036A">
              <w:rPr>
                <w:rFonts w:ascii="Calibri" w:hAnsi="Calibri" w:cs="Calibri"/>
                <w:color w:val="auto"/>
                <w:sz w:val="14"/>
                <w:szCs w:val="14"/>
              </w:rPr>
              <w:t xml:space="preserve">endothelial </w:t>
            </w:r>
            <w:proofErr w:type="spellStart"/>
            <w:r w:rsidRPr="000B036A">
              <w:rPr>
                <w:rFonts w:ascii="Calibri" w:hAnsi="Calibri" w:cs="Calibri"/>
                <w:color w:val="auto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1001E93A" w14:textId="77777777" w:rsidTr="00544840">
        <w:trPr>
          <w:trHeight w:val="288"/>
        </w:trPr>
        <w:tc>
          <w:tcPr>
            <w:tcW w:w="2304" w:type="dxa"/>
            <w:noWrap/>
          </w:tcPr>
          <w:p w14:paraId="34B0AF4A" w14:textId="3675DE5F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RPHS</w:t>
            </w:r>
          </w:p>
        </w:tc>
        <w:tc>
          <w:tcPr>
            <w:tcW w:w="2084" w:type="dxa"/>
            <w:noWrap/>
          </w:tcPr>
          <w:p w14:paraId="79416B11" w14:textId="62E0A186" w:rsidR="00A3573E" w:rsidRPr="00E16506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C-Reactive Protein (High Sensitivity)</w:t>
            </w:r>
          </w:p>
        </w:tc>
        <w:tc>
          <w:tcPr>
            <w:tcW w:w="1963" w:type="dxa"/>
            <w:noWrap/>
          </w:tcPr>
          <w:p w14:paraId="5DB56C6D" w14:textId="5EA188AA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Inflammation Marker</w:t>
            </w:r>
          </w:p>
        </w:tc>
        <w:tc>
          <w:tcPr>
            <w:tcW w:w="1899" w:type="dxa"/>
            <w:noWrap/>
          </w:tcPr>
          <w:p w14:paraId="140D782D" w14:textId="7604CCAD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ut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>-phase Response</w:t>
            </w:r>
          </w:p>
        </w:tc>
        <w:tc>
          <w:tcPr>
            <w:tcW w:w="1038" w:type="dxa"/>
            <w:noWrap/>
          </w:tcPr>
          <w:p w14:paraId="63C8235F" w14:textId="312D10C5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0B036A">
              <w:rPr>
                <w:rFonts w:ascii="Calibri" w:hAnsi="Calibri" w:cs="Calibri"/>
                <w:color w:val="auto"/>
                <w:sz w:val="14"/>
                <w:szCs w:val="14"/>
              </w:rPr>
              <w:t xml:space="preserve">endothelial </w:t>
            </w:r>
            <w:proofErr w:type="spellStart"/>
            <w:r w:rsidRPr="000B036A">
              <w:rPr>
                <w:rFonts w:ascii="Calibri" w:hAnsi="Calibri" w:cs="Calibri"/>
                <w:color w:val="auto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2398F8B6" w14:textId="77777777" w:rsidTr="00544840">
        <w:trPr>
          <w:trHeight w:val="288"/>
        </w:trPr>
        <w:tc>
          <w:tcPr>
            <w:tcW w:w="2304" w:type="dxa"/>
            <w:noWrap/>
          </w:tcPr>
          <w:p w14:paraId="79975F4D" w14:textId="6437F7BF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0B036A">
              <w:rPr>
                <w:rFonts w:ascii="Calibri" w:hAnsi="Calibri" w:cs="Calibri"/>
                <w:color w:val="auto"/>
                <w:sz w:val="14"/>
                <w:szCs w:val="14"/>
              </w:rPr>
              <w:t>LDH</w:t>
            </w:r>
          </w:p>
        </w:tc>
        <w:tc>
          <w:tcPr>
            <w:tcW w:w="2084" w:type="dxa"/>
            <w:noWrap/>
          </w:tcPr>
          <w:p w14:paraId="3F301066" w14:textId="522835F3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2B3C2C">
              <w:rPr>
                <w:rFonts w:ascii="Calibri" w:hAnsi="Calibri" w:cs="Calibri"/>
                <w:color w:val="auto"/>
                <w:sz w:val="14"/>
                <w:szCs w:val="14"/>
              </w:rPr>
              <w:t xml:space="preserve">Lactatdehydrogenase </w:t>
            </w:r>
          </w:p>
        </w:tc>
        <w:tc>
          <w:tcPr>
            <w:tcW w:w="1963" w:type="dxa"/>
            <w:noWrap/>
          </w:tcPr>
          <w:p w14:paraId="31F1E39C" w14:textId="6BAA83C4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2B3C2C">
              <w:rPr>
                <w:rFonts w:ascii="Calibri" w:hAnsi="Calibri" w:cs="Calibri"/>
                <w:color w:val="auto"/>
                <w:sz w:val="14"/>
                <w:szCs w:val="14"/>
              </w:rPr>
              <w:t>Glycolysis</w:t>
            </w:r>
            <w:proofErr w:type="spellEnd"/>
          </w:p>
        </w:tc>
        <w:tc>
          <w:tcPr>
            <w:tcW w:w="1899" w:type="dxa"/>
            <w:noWrap/>
          </w:tcPr>
          <w:p w14:paraId="27B5A73F" w14:textId="078DE3E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2B3C2C">
              <w:rPr>
                <w:rFonts w:ascii="Calibri" w:hAnsi="Calibri" w:cs="Calibri"/>
                <w:color w:val="auto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</w:tcPr>
          <w:p w14:paraId="7EDDF1FA" w14:textId="696CC565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0B036A">
              <w:rPr>
                <w:rFonts w:ascii="Calibri" w:hAnsi="Calibri" w:cs="Calibri"/>
                <w:color w:val="auto"/>
                <w:sz w:val="14"/>
                <w:szCs w:val="14"/>
              </w:rPr>
              <w:t xml:space="preserve">endothelial </w:t>
            </w:r>
            <w:proofErr w:type="spellStart"/>
            <w:r w:rsidRPr="000B036A">
              <w:rPr>
                <w:rFonts w:ascii="Calibri" w:hAnsi="Calibri" w:cs="Calibri"/>
                <w:color w:val="auto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3EE9F595" w14:textId="77777777" w:rsidTr="00544840">
        <w:trPr>
          <w:trHeight w:val="288"/>
        </w:trPr>
        <w:tc>
          <w:tcPr>
            <w:tcW w:w="2304" w:type="dxa"/>
            <w:noWrap/>
          </w:tcPr>
          <w:p w14:paraId="3E8A1F61" w14:textId="0CDDA18A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TM</w:t>
            </w:r>
          </w:p>
        </w:tc>
        <w:tc>
          <w:tcPr>
            <w:tcW w:w="2084" w:type="dxa"/>
            <w:noWrap/>
          </w:tcPr>
          <w:p w14:paraId="53E2AE18" w14:textId="30FC4FC8" w:rsidR="00A3573E" w:rsidRPr="0067056E" w:rsidRDefault="0049257B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Soluble </w:t>
            </w:r>
            <w:proofErr w:type="spellStart"/>
            <w:r w:rsidR="00A3573E" w:rsidRPr="0067056E">
              <w:rPr>
                <w:rFonts w:ascii="Calibri" w:hAnsi="Calibri" w:cs="Calibri"/>
                <w:sz w:val="14"/>
                <w:szCs w:val="14"/>
              </w:rPr>
              <w:t>Thrombomodulin</w:t>
            </w:r>
            <w:proofErr w:type="spellEnd"/>
          </w:p>
        </w:tc>
        <w:tc>
          <w:tcPr>
            <w:tcW w:w="1963" w:type="dxa"/>
            <w:noWrap/>
          </w:tcPr>
          <w:p w14:paraId="3A3DB11A" w14:textId="452E8576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oagulation</w:t>
            </w:r>
            <w:proofErr w:type="spellEnd"/>
          </w:p>
        </w:tc>
        <w:tc>
          <w:tcPr>
            <w:tcW w:w="1899" w:type="dxa"/>
            <w:noWrap/>
          </w:tcPr>
          <w:p w14:paraId="6BBFF8E0" w14:textId="24C2E566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mostasis</w:t>
            </w:r>
            <w:proofErr w:type="spellEnd"/>
          </w:p>
        </w:tc>
        <w:tc>
          <w:tcPr>
            <w:tcW w:w="1038" w:type="dxa"/>
            <w:noWrap/>
          </w:tcPr>
          <w:p w14:paraId="3EBB9FB0" w14:textId="63E73240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2DA958DA" w14:textId="77777777" w:rsidTr="00544840">
        <w:trPr>
          <w:trHeight w:val="288"/>
        </w:trPr>
        <w:tc>
          <w:tcPr>
            <w:tcW w:w="2304" w:type="dxa"/>
            <w:noWrap/>
          </w:tcPr>
          <w:p w14:paraId="307F3C62" w14:textId="377FA3EE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VWF</w:t>
            </w:r>
          </w:p>
        </w:tc>
        <w:tc>
          <w:tcPr>
            <w:tcW w:w="2084" w:type="dxa"/>
            <w:noWrap/>
          </w:tcPr>
          <w:p w14:paraId="1C3C3A9E" w14:textId="36C0C3C5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Von Willebran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factor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ntigen</w:t>
            </w:r>
            <w:proofErr w:type="spellEnd"/>
          </w:p>
        </w:tc>
        <w:tc>
          <w:tcPr>
            <w:tcW w:w="1963" w:type="dxa"/>
            <w:noWrap/>
          </w:tcPr>
          <w:p w14:paraId="4DA19005" w14:textId="1C231C08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oagulation</w:t>
            </w:r>
            <w:proofErr w:type="spellEnd"/>
          </w:p>
        </w:tc>
        <w:tc>
          <w:tcPr>
            <w:tcW w:w="1899" w:type="dxa"/>
            <w:noWrap/>
          </w:tcPr>
          <w:p w14:paraId="4A1EFABD" w14:textId="09F732FB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mostasis</w:t>
            </w:r>
            <w:proofErr w:type="spellEnd"/>
          </w:p>
        </w:tc>
        <w:tc>
          <w:tcPr>
            <w:tcW w:w="1038" w:type="dxa"/>
            <w:noWrap/>
          </w:tcPr>
          <w:p w14:paraId="21860638" w14:textId="6B6B7304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66C620FC" w14:textId="77777777" w:rsidTr="00544840">
        <w:trPr>
          <w:trHeight w:val="288"/>
        </w:trPr>
        <w:tc>
          <w:tcPr>
            <w:tcW w:w="2304" w:type="dxa"/>
            <w:noWrap/>
          </w:tcPr>
          <w:p w14:paraId="54C27A1C" w14:textId="14284443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ICAM1</w:t>
            </w:r>
          </w:p>
        </w:tc>
        <w:tc>
          <w:tcPr>
            <w:tcW w:w="2084" w:type="dxa"/>
            <w:noWrap/>
          </w:tcPr>
          <w:p w14:paraId="43D378FC" w14:textId="67CF6FB7" w:rsidR="00A3573E" w:rsidRPr="00F83553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  <w:lang w:val="fr-FR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Solubl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Intercellular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dhesion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olecul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1 </w:t>
            </w:r>
          </w:p>
        </w:tc>
        <w:tc>
          <w:tcPr>
            <w:tcW w:w="1963" w:type="dxa"/>
            <w:noWrap/>
          </w:tcPr>
          <w:p w14:paraId="22D53C35" w14:textId="1BFDB439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ell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dhesion</w:t>
            </w:r>
            <w:proofErr w:type="spellEnd"/>
          </w:p>
        </w:tc>
        <w:tc>
          <w:tcPr>
            <w:tcW w:w="1899" w:type="dxa"/>
            <w:noWrap/>
          </w:tcPr>
          <w:p w14:paraId="69737CDE" w14:textId="6EF7A208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Inflammatory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Response</w:t>
            </w:r>
          </w:p>
        </w:tc>
        <w:tc>
          <w:tcPr>
            <w:tcW w:w="1038" w:type="dxa"/>
            <w:noWrap/>
          </w:tcPr>
          <w:p w14:paraId="0E8A32A8" w14:textId="2D0FF702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678EDD47" w14:textId="77777777" w:rsidTr="00544840">
        <w:trPr>
          <w:trHeight w:val="288"/>
        </w:trPr>
        <w:tc>
          <w:tcPr>
            <w:tcW w:w="2304" w:type="dxa"/>
            <w:noWrap/>
          </w:tcPr>
          <w:p w14:paraId="59EC4819" w14:textId="5883C2FE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VCAM</w:t>
            </w:r>
          </w:p>
        </w:tc>
        <w:tc>
          <w:tcPr>
            <w:tcW w:w="2084" w:type="dxa"/>
            <w:noWrap/>
          </w:tcPr>
          <w:p w14:paraId="5896DE24" w14:textId="51DC7E1D" w:rsidR="00A3573E" w:rsidRPr="00E16506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83553">
              <w:rPr>
                <w:rFonts w:ascii="Calibri" w:hAnsi="Calibri" w:cs="Calibri"/>
                <w:sz w:val="14"/>
                <w:szCs w:val="14"/>
                <w:lang w:val="fr-FR"/>
              </w:rPr>
              <w:t xml:space="preserve">Soluble </w:t>
            </w:r>
            <w:proofErr w:type="spellStart"/>
            <w:r w:rsidRPr="00F83553">
              <w:rPr>
                <w:rFonts w:ascii="Calibri" w:hAnsi="Calibri" w:cs="Calibri"/>
                <w:sz w:val="14"/>
                <w:szCs w:val="14"/>
                <w:lang w:val="fr-FR"/>
              </w:rPr>
              <w:t>Vascular</w:t>
            </w:r>
            <w:proofErr w:type="spellEnd"/>
            <w:r w:rsidRPr="00F83553">
              <w:rPr>
                <w:rFonts w:ascii="Calibri" w:hAnsi="Calibri" w:cs="Calibri"/>
                <w:sz w:val="14"/>
                <w:szCs w:val="14"/>
                <w:lang w:val="fr-FR"/>
              </w:rPr>
              <w:t xml:space="preserve"> Cell Adhesion Molecule-1</w:t>
            </w:r>
          </w:p>
        </w:tc>
        <w:tc>
          <w:tcPr>
            <w:tcW w:w="1963" w:type="dxa"/>
            <w:noWrap/>
          </w:tcPr>
          <w:p w14:paraId="2ED4FCF8" w14:textId="12DEF156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ell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dhesion</w:t>
            </w:r>
            <w:proofErr w:type="spellEnd"/>
          </w:p>
        </w:tc>
        <w:tc>
          <w:tcPr>
            <w:tcW w:w="1899" w:type="dxa"/>
            <w:noWrap/>
          </w:tcPr>
          <w:p w14:paraId="3BF99388" w14:textId="0DDD18B5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Inflammatory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Response</w:t>
            </w:r>
          </w:p>
        </w:tc>
        <w:tc>
          <w:tcPr>
            <w:tcW w:w="1038" w:type="dxa"/>
            <w:noWrap/>
          </w:tcPr>
          <w:p w14:paraId="709D8F49" w14:textId="76098E86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2527681C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E87031E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PTT</w:t>
            </w:r>
          </w:p>
        </w:tc>
        <w:tc>
          <w:tcPr>
            <w:tcW w:w="2084" w:type="dxa"/>
            <w:noWrap/>
            <w:hideMark/>
          </w:tcPr>
          <w:p w14:paraId="1C8F9248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tiv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part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thromboplastin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time</w:t>
            </w:r>
          </w:p>
        </w:tc>
        <w:tc>
          <w:tcPr>
            <w:tcW w:w="1963" w:type="dxa"/>
            <w:noWrap/>
            <w:hideMark/>
          </w:tcPr>
          <w:p w14:paraId="4AEB9BB6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oagulation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Cascade</w:t>
            </w:r>
          </w:p>
        </w:tc>
        <w:tc>
          <w:tcPr>
            <w:tcW w:w="1899" w:type="dxa"/>
            <w:noWrap/>
            <w:hideMark/>
          </w:tcPr>
          <w:p w14:paraId="4BC180DD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mostasi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9797FC4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4BD06E98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3D1AED8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PT</w:t>
            </w:r>
          </w:p>
        </w:tc>
        <w:tc>
          <w:tcPr>
            <w:tcW w:w="2084" w:type="dxa"/>
            <w:noWrap/>
            <w:hideMark/>
          </w:tcPr>
          <w:p w14:paraId="4E2D88E8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Prothrombin time </w:t>
            </w:r>
          </w:p>
        </w:tc>
        <w:tc>
          <w:tcPr>
            <w:tcW w:w="1963" w:type="dxa"/>
            <w:noWrap/>
            <w:hideMark/>
          </w:tcPr>
          <w:p w14:paraId="43EA109C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oagulation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Cascade</w:t>
            </w:r>
          </w:p>
        </w:tc>
        <w:tc>
          <w:tcPr>
            <w:tcW w:w="1899" w:type="dxa"/>
            <w:noWrap/>
            <w:hideMark/>
          </w:tcPr>
          <w:p w14:paraId="058C12D5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mostasi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9BB26E7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28CE8C5F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162F8EAB" w14:textId="77777777" w:rsidR="00A3573E" w:rsidRPr="002B3C2C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2B3C2C">
              <w:rPr>
                <w:rFonts w:ascii="Calibri" w:hAnsi="Calibri" w:cs="Calibri"/>
                <w:color w:val="auto"/>
                <w:sz w:val="14"/>
                <w:szCs w:val="14"/>
              </w:rPr>
              <w:t>DDIM</w:t>
            </w:r>
          </w:p>
        </w:tc>
        <w:tc>
          <w:tcPr>
            <w:tcW w:w="2084" w:type="dxa"/>
            <w:noWrap/>
            <w:hideMark/>
          </w:tcPr>
          <w:p w14:paraId="3980FA9B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D-dimers</w:t>
            </w:r>
          </w:p>
        </w:tc>
        <w:tc>
          <w:tcPr>
            <w:tcW w:w="1963" w:type="dxa"/>
            <w:noWrap/>
            <w:hideMark/>
          </w:tcPr>
          <w:p w14:paraId="241AE6E6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Fibrinolysis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718D02F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mostasi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DF7719E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12E5ABE1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16EBE76A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PCA</w:t>
            </w:r>
          </w:p>
        </w:tc>
        <w:tc>
          <w:tcPr>
            <w:tcW w:w="2084" w:type="dxa"/>
            <w:noWrap/>
            <w:hideMark/>
          </w:tcPr>
          <w:p w14:paraId="73198B3F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Protein C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ntigen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1963" w:type="dxa"/>
            <w:noWrap/>
            <w:hideMark/>
          </w:tcPr>
          <w:p w14:paraId="35FFE381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nticoagulation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4C789D4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mostasi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5FF6C2B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A3573E" w:rsidRPr="0067056E" w14:paraId="1402CDB5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0FFF8CB1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FIB</w:t>
            </w:r>
          </w:p>
        </w:tc>
        <w:tc>
          <w:tcPr>
            <w:tcW w:w="2084" w:type="dxa"/>
            <w:noWrap/>
            <w:hideMark/>
          </w:tcPr>
          <w:p w14:paraId="59C50D62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Fibrinogen</w:t>
            </w:r>
          </w:p>
        </w:tc>
        <w:tc>
          <w:tcPr>
            <w:tcW w:w="1963" w:type="dxa"/>
            <w:noWrap/>
            <w:hideMark/>
          </w:tcPr>
          <w:p w14:paraId="779F5372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oagulation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Cascade</w:t>
            </w:r>
          </w:p>
        </w:tc>
        <w:tc>
          <w:tcPr>
            <w:tcW w:w="1899" w:type="dxa"/>
            <w:noWrap/>
            <w:hideMark/>
          </w:tcPr>
          <w:p w14:paraId="36513D5E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mostasi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5AC09DA" w14:textId="77777777" w:rsidR="00A3573E" w:rsidRPr="0067056E" w:rsidRDefault="00A3573E" w:rsidP="00A3573E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6545D6" w:rsidRPr="0067056E" w14:paraId="09982F32" w14:textId="77777777" w:rsidTr="00544840">
        <w:trPr>
          <w:trHeight w:val="288"/>
        </w:trPr>
        <w:tc>
          <w:tcPr>
            <w:tcW w:w="2304" w:type="dxa"/>
            <w:noWrap/>
          </w:tcPr>
          <w:p w14:paraId="2715AECD" w14:textId="54AED693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0B036A">
              <w:rPr>
                <w:rFonts w:ascii="Calibri" w:hAnsi="Calibri" w:cs="Calibri"/>
                <w:color w:val="auto"/>
                <w:sz w:val="14"/>
                <w:szCs w:val="14"/>
              </w:rPr>
              <w:t>SDLDL</w:t>
            </w:r>
          </w:p>
        </w:tc>
        <w:tc>
          <w:tcPr>
            <w:tcW w:w="2084" w:type="dxa"/>
            <w:noWrap/>
          </w:tcPr>
          <w:p w14:paraId="05DFA540" w14:textId="526A9D11" w:rsidR="006545D6" w:rsidRPr="00E16506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Small Dense Low-Density Lipoprotein</w:t>
            </w:r>
          </w:p>
        </w:tc>
        <w:tc>
          <w:tcPr>
            <w:tcW w:w="1963" w:type="dxa"/>
            <w:noWrap/>
          </w:tcPr>
          <w:p w14:paraId="6FD33342" w14:textId="5F1882F2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Lipid Profile</w:t>
            </w:r>
          </w:p>
        </w:tc>
        <w:tc>
          <w:tcPr>
            <w:tcW w:w="1899" w:type="dxa"/>
            <w:noWrap/>
          </w:tcPr>
          <w:p w14:paraId="14624EDC" w14:textId="4A645BB9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Lipid Transport</w:t>
            </w:r>
          </w:p>
        </w:tc>
        <w:tc>
          <w:tcPr>
            <w:tcW w:w="1038" w:type="dxa"/>
            <w:noWrap/>
          </w:tcPr>
          <w:p w14:paraId="1A780658" w14:textId="071FB1EF" w:rsidR="006545D6" w:rsidRPr="003C1B98" w:rsidRDefault="006545D6" w:rsidP="006545D6">
            <w:pPr>
              <w:pStyle w:val="Default"/>
              <w:rPr>
                <w:rFonts w:ascii="Calibri" w:hAnsi="Calibri" w:cs="Calibri"/>
                <w:color w:val="auto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6545D6" w:rsidRPr="0067056E" w14:paraId="74FF7060" w14:textId="77777777" w:rsidTr="00544840">
        <w:trPr>
          <w:trHeight w:val="288"/>
        </w:trPr>
        <w:tc>
          <w:tcPr>
            <w:tcW w:w="2304" w:type="dxa"/>
            <w:noWrap/>
          </w:tcPr>
          <w:p w14:paraId="4ED54B28" w14:textId="65F9DC9D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HDL</w:t>
            </w:r>
          </w:p>
        </w:tc>
        <w:tc>
          <w:tcPr>
            <w:tcW w:w="2084" w:type="dxa"/>
            <w:noWrap/>
          </w:tcPr>
          <w:p w14:paraId="67B12707" w14:textId="3D91551E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High-Density Lipoprotein</w:t>
            </w:r>
          </w:p>
        </w:tc>
        <w:tc>
          <w:tcPr>
            <w:tcW w:w="1963" w:type="dxa"/>
            <w:noWrap/>
          </w:tcPr>
          <w:p w14:paraId="12332E28" w14:textId="0B7B30D3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Lipid Profile</w:t>
            </w:r>
          </w:p>
        </w:tc>
        <w:tc>
          <w:tcPr>
            <w:tcW w:w="1899" w:type="dxa"/>
            <w:noWrap/>
          </w:tcPr>
          <w:p w14:paraId="507E7C9D" w14:textId="100CC8BA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Lipid Transport</w:t>
            </w:r>
          </w:p>
        </w:tc>
        <w:tc>
          <w:tcPr>
            <w:tcW w:w="1038" w:type="dxa"/>
            <w:noWrap/>
          </w:tcPr>
          <w:p w14:paraId="1F7F62D6" w14:textId="557D3247" w:rsidR="006545D6" w:rsidRPr="003C1B98" w:rsidRDefault="006545D6" w:rsidP="006545D6">
            <w:pPr>
              <w:pStyle w:val="Default"/>
              <w:rPr>
                <w:rFonts w:ascii="Calibri" w:hAnsi="Calibri" w:cs="Calibri"/>
                <w:color w:val="auto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dothelial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ysfunction</w:t>
            </w:r>
            <w:proofErr w:type="spellEnd"/>
          </w:p>
        </w:tc>
      </w:tr>
      <w:tr w:rsidR="006545D6" w:rsidRPr="0067056E" w14:paraId="5FCA53A3" w14:textId="77777777" w:rsidTr="00544840">
        <w:trPr>
          <w:trHeight w:val="288"/>
        </w:trPr>
        <w:tc>
          <w:tcPr>
            <w:tcW w:w="2304" w:type="dxa"/>
            <w:noWrap/>
          </w:tcPr>
          <w:p w14:paraId="17791891" w14:textId="11599900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GLU</w:t>
            </w:r>
          </w:p>
        </w:tc>
        <w:tc>
          <w:tcPr>
            <w:tcW w:w="2084" w:type="dxa"/>
            <w:noWrap/>
          </w:tcPr>
          <w:p w14:paraId="1BB040FA" w14:textId="354F403C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Glucose</w:t>
            </w:r>
          </w:p>
        </w:tc>
        <w:tc>
          <w:tcPr>
            <w:tcW w:w="1963" w:type="dxa"/>
            <w:noWrap/>
          </w:tcPr>
          <w:p w14:paraId="53B9898A" w14:textId="3C601038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erg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</w:tcPr>
          <w:p w14:paraId="0FDE615B" w14:textId="4C5B06B1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lycem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Control</w:t>
            </w:r>
          </w:p>
        </w:tc>
        <w:tc>
          <w:tcPr>
            <w:tcW w:w="1038" w:type="dxa"/>
            <w:noWrap/>
          </w:tcPr>
          <w:p w14:paraId="61499AF3" w14:textId="5B1C7FAD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>amino</w:t>
            </w:r>
            <w:proofErr w:type="spellEnd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>acid</w:t>
            </w:r>
            <w:proofErr w:type="spellEnd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>related</w:t>
            </w:r>
            <w:proofErr w:type="spellEnd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0BD6A86A" w14:textId="77777777" w:rsidTr="00544840">
        <w:trPr>
          <w:trHeight w:val="288"/>
        </w:trPr>
        <w:tc>
          <w:tcPr>
            <w:tcW w:w="2304" w:type="dxa"/>
            <w:noWrap/>
          </w:tcPr>
          <w:p w14:paraId="2B7CB41C" w14:textId="6F5B05B5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LAT</w:t>
            </w:r>
          </w:p>
        </w:tc>
        <w:tc>
          <w:tcPr>
            <w:tcW w:w="2084" w:type="dxa"/>
            <w:noWrap/>
          </w:tcPr>
          <w:p w14:paraId="6A165EA0" w14:textId="11F6E63F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lanine Aminotransferase</w:t>
            </w:r>
          </w:p>
        </w:tc>
        <w:tc>
          <w:tcPr>
            <w:tcW w:w="1963" w:type="dxa"/>
            <w:noWrap/>
          </w:tcPr>
          <w:p w14:paraId="773912C3" w14:textId="47EBAB2B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Liver Enzyme</w:t>
            </w:r>
          </w:p>
        </w:tc>
        <w:tc>
          <w:tcPr>
            <w:tcW w:w="1899" w:type="dxa"/>
            <w:noWrap/>
          </w:tcPr>
          <w:p w14:paraId="6391BF98" w14:textId="371277E0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Ac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</w:tcPr>
          <w:p w14:paraId="697014B1" w14:textId="72D4EA30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color w:val="auto"/>
                <w:sz w:val="14"/>
                <w:szCs w:val="14"/>
              </w:rPr>
              <w:t>liver</w:t>
            </w:r>
            <w:proofErr w:type="spellEnd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68F72965" w14:textId="77777777" w:rsidTr="00544840">
        <w:trPr>
          <w:trHeight w:val="288"/>
        </w:trPr>
        <w:tc>
          <w:tcPr>
            <w:tcW w:w="2304" w:type="dxa"/>
            <w:noWrap/>
          </w:tcPr>
          <w:p w14:paraId="48E21EAA" w14:textId="03294BF4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SAT</w:t>
            </w:r>
          </w:p>
        </w:tc>
        <w:tc>
          <w:tcPr>
            <w:tcW w:w="2084" w:type="dxa"/>
            <w:noWrap/>
          </w:tcPr>
          <w:p w14:paraId="25BF4729" w14:textId="62539433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spartate Aminotransferase</w:t>
            </w:r>
          </w:p>
        </w:tc>
        <w:tc>
          <w:tcPr>
            <w:tcW w:w="1963" w:type="dxa"/>
            <w:noWrap/>
          </w:tcPr>
          <w:p w14:paraId="3619BCD9" w14:textId="3B694A16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Liver Enzyme</w:t>
            </w:r>
          </w:p>
        </w:tc>
        <w:tc>
          <w:tcPr>
            <w:tcW w:w="1899" w:type="dxa"/>
            <w:noWrap/>
          </w:tcPr>
          <w:p w14:paraId="146E9937" w14:textId="514C0B81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Ac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</w:tcPr>
          <w:p w14:paraId="71F89849" w14:textId="173B49B5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color w:val="auto"/>
                <w:sz w:val="14"/>
                <w:szCs w:val="14"/>
              </w:rPr>
              <w:t>liver</w:t>
            </w:r>
            <w:proofErr w:type="spellEnd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C1B98">
              <w:rPr>
                <w:rFonts w:ascii="Calibri" w:hAnsi="Calibri" w:cs="Calibri"/>
                <w:color w:val="auto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5E5DAC5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A9A669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ba</w:t>
            </w:r>
          </w:p>
        </w:tc>
        <w:tc>
          <w:tcPr>
            <w:tcW w:w="2084" w:type="dxa"/>
            <w:noWrap/>
            <w:hideMark/>
          </w:tcPr>
          <w:p w14:paraId="205F179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butyr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B188FB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GABA, AABA</w:t>
            </w:r>
          </w:p>
        </w:tc>
        <w:tc>
          <w:tcPr>
            <w:tcW w:w="1899" w:type="dxa"/>
            <w:noWrap/>
            <w:hideMark/>
          </w:tcPr>
          <w:p w14:paraId="784E182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</w:p>
        </w:tc>
        <w:tc>
          <w:tcPr>
            <w:tcW w:w="1038" w:type="dxa"/>
            <w:noWrap/>
            <w:hideMark/>
          </w:tcPr>
          <w:p w14:paraId="670069C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456F18B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E06804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la</w:t>
            </w:r>
          </w:p>
        </w:tc>
        <w:tc>
          <w:tcPr>
            <w:tcW w:w="2084" w:type="dxa"/>
            <w:noWrap/>
            <w:hideMark/>
          </w:tcPr>
          <w:p w14:paraId="4A72D21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lanine</w:t>
            </w:r>
          </w:p>
        </w:tc>
        <w:tc>
          <w:tcPr>
            <w:tcW w:w="1963" w:type="dxa"/>
            <w:noWrap/>
            <w:hideMark/>
          </w:tcPr>
          <w:p w14:paraId="31F1C692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it-IT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 xml:space="preserve">Muscle </w:t>
            </w:r>
            <w:proofErr w:type="spellStart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>metabolism</w:t>
            </w:r>
            <w:proofErr w:type="spellEnd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 xml:space="preserve">, </w:t>
            </w:r>
            <w:proofErr w:type="spellStart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>Ammonia</w:t>
            </w:r>
            <w:proofErr w:type="spellEnd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 xml:space="preserve">-carrier, </w:t>
            </w:r>
            <w:proofErr w:type="spellStart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>Glucose</w:t>
            </w:r>
            <w:proofErr w:type="spellEnd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35B943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Ure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ycle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B51351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23F11B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213D80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rg</w:t>
            </w:r>
          </w:p>
        </w:tc>
        <w:tc>
          <w:tcPr>
            <w:tcW w:w="2084" w:type="dxa"/>
            <w:noWrap/>
            <w:hideMark/>
          </w:tcPr>
          <w:p w14:paraId="5E53838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rginine</w:t>
            </w:r>
          </w:p>
        </w:tc>
        <w:tc>
          <w:tcPr>
            <w:tcW w:w="1963" w:type="dxa"/>
            <w:noWrap/>
            <w:hideMark/>
          </w:tcPr>
          <w:p w14:paraId="44EA672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Ure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ycl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NO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F832B9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Ure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ycle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62C081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B187A3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897EF5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7C52C6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sparag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246334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Acid Biosynthesis</w:t>
            </w:r>
          </w:p>
        </w:tc>
        <w:tc>
          <w:tcPr>
            <w:tcW w:w="1899" w:type="dxa"/>
            <w:noWrap/>
            <w:hideMark/>
          </w:tcPr>
          <w:p w14:paraId="7A2B0BC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06FC65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14C6898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515EA9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sp</w:t>
            </w:r>
          </w:p>
        </w:tc>
        <w:tc>
          <w:tcPr>
            <w:tcW w:w="2084" w:type="dxa"/>
            <w:noWrap/>
            <w:hideMark/>
          </w:tcPr>
          <w:p w14:paraId="24D6B0A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spart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B43B6C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roup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cycling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FC8E94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Ammoni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cycling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9A95C7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F9F5D1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0B55474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arn</w:t>
            </w:r>
          </w:p>
        </w:tc>
        <w:tc>
          <w:tcPr>
            <w:tcW w:w="2084" w:type="dxa"/>
            <w:noWrap/>
            <w:hideMark/>
          </w:tcPr>
          <w:p w14:paraId="619BD07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osin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1988FF7" w14:textId="77777777" w:rsidR="006545D6" w:rsidRPr="00E16506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E16506">
              <w:rPr>
                <w:rFonts w:ascii="Calibri" w:hAnsi="Calibri" w:cs="Calibri"/>
                <w:sz w:val="14"/>
                <w:szCs w:val="14"/>
                <w:lang w:val="en-US"/>
              </w:rPr>
              <w:t>Histidine metabolism, Beta-alanine metabolism</w:t>
            </w:r>
          </w:p>
        </w:tc>
        <w:tc>
          <w:tcPr>
            <w:tcW w:w="1899" w:type="dxa"/>
            <w:noWrap/>
            <w:hideMark/>
          </w:tcPr>
          <w:p w14:paraId="44D7B57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258B18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0F252D6F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FC2F50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it</w:t>
            </w:r>
          </w:p>
        </w:tc>
        <w:tc>
          <w:tcPr>
            <w:tcW w:w="2084" w:type="dxa"/>
            <w:noWrap/>
            <w:hideMark/>
          </w:tcPr>
          <w:p w14:paraId="553FC85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itrull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AF4A80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Ure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ycl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NO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6DF4E9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Ure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ycle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FD6D13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963F479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04CB7D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Gln</w:t>
            </w:r>
          </w:p>
        </w:tc>
        <w:tc>
          <w:tcPr>
            <w:tcW w:w="2084" w:type="dxa"/>
            <w:noWrap/>
            <w:hideMark/>
          </w:tcPr>
          <w:p w14:paraId="3A36907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Glutamine</w:t>
            </w:r>
          </w:p>
        </w:tc>
        <w:tc>
          <w:tcPr>
            <w:tcW w:w="1963" w:type="dxa"/>
            <w:noWrap/>
            <w:hideMark/>
          </w:tcPr>
          <w:p w14:paraId="5A52319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roup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cycling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E45B62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Ammoni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cycling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3694AB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7CE4D06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AA67D0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Glu</w:t>
            </w:r>
          </w:p>
        </w:tc>
        <w:tc>
          <w:tcPr>
            <w:tcW w:w="2084" w:type="dxa"/>
            <w:noWrap/>
            <w:hideMark/>
          </w:tcPr>
          <w:p w14:paraId="601762C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lutam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C35B2ED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Amino group recycling, GABA production</w:t>
            </w:r>
          </w:p>
        </w:tc>
        <w:tc>
          <w:tcPr>
            <w:tcW w:w="1899" w:type="dxa"/>
            <w:noWrap/>
            <w:hideMark/>
          </w:tcPr>
          <w:p w14:paraId="331E1C3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Ammoni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cycling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52E50F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5BA70E3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11C9E0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Gly</w:t>
            </w:r>
          </w:p>
        </w:tc>
        <w:tc>
          <w:tcPr>
            <w:tcW w:w="2084" w:type="dxa"/>
            <w:noWrap/>
            <w:hideMark/>
          </w:tcPr>
          <w:p w14:paraId="71E6F71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lyc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4A2F085" w14:textId="77777777" w:rsidR="006545D6" w:rsidRPr="00F83553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83553">
              <w:rPr>
                <w:rFonts w:ascii="Calibri" w:hAnsi="Calibri" w:cs="Calibri"/>
                <w:sz w:val="14"/>
                <w:szCs w:val="14"/>
                <w:lang w:val="en-US"/>
              </w:rPr>
              <w:t>Serin katabolism, brain function, purine synthesis, porphyrin synthesis</w:t>
            </w:r>
          </w:p>
        </w:tc>
        <w:tc>
          <w:tcPr>
            <w:tcW w:w="1899" w:type="dxa"/>
            <w:noWrap/>
            <w:hideMark/>
          </w:tcPr>
          <w:p w14:paraId="39F2083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Ammoni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cycling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5310C8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0429AE52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C895FC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His</w:t>
            </w:r>
          </w:p>
        </w:tc>
        <w:tc>
          <w:tcPr>
            <w:tcW w:w="2084" w:type="dxa"/>
            <w:noWrap/>
            <w:hideMark/>
          </w:tcPr>
          <w:p w14:paraId="2D2C085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istid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D48000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Histam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recorsor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osin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recursor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E35653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1786E3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ED8BB7F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E112DF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Leu|Ile</w:t>
            </w:r>
            <w:proofErr w:type="spellEnd"/>
          </w:p>
        </w:tc>
        <w:tc>
          <w:tcPr>
            <w:tcW w:w="2084" w:type="dxa"/>
            <w:noWrap/>
            <w:hideMark/>
          </w:tcPr>
          <w:p w14:paraId="041C7E0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Leucine|Isoleuc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41CB13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euc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si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Isoleuc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BC71B1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BCA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0671D3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12D4DD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B9DBBE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Lys</w:t>
            </w:r>
          </w:p>
        </w:tc>
        <w:tc>
          <w:tcPr>
            <w:tcW w:w="2084" w:type="dxa"/>
            <w:noWrap/>
            <w:hideMark/>
          </w:tcPr>
          <w:p w14:paraId="6D3F1CD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Lysine</w:t>
            </w:r>
          </w:p>
        </w:tc>
        <w:tc>
          <w:tcPr>
            <w:tcW w:w="1963" w:type="dxa"/>
            <w:noWrap/>
            <w:hideMark/>
          </w:tcPr>
          <w:p w14:paraId="2941F7F7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it-IT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 xml:space="preserve">Carnitine precursor, </w:t>
            </w:r>
            <w:proofErr w:type="spellStart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>collagen</w:t>
            </w:r>
            <w:proofErr w:type="spellEnd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 xml:space="preserve">, </w:t>
            </w:r>
            <w:proofErr w:type="spellStart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>glutamate</w:t>
            </w:r>
            <w:proofErr w:type="spellEnd"/>
            <w:r w:rsidRPr="008072CD">
              <w:rPr>
                <w:rFonts w:ascii="Calibri" w:hAnsi="Calibri" w:cs="Calibri"/>
                <w:sz w:val="14"/>
                <w:szCs w:val="14"/>
                <w:lang w:val="it-IT"/>
              </w:rPr>
              <w:t xml:space="preserve"> generation</w:t>
            </w:r>
          </w:p>
        </w:tc>
        <w:tc>
          <w:tcPr>
            <w:tcW w:w="1899" w:type="dxa"/>
            <w:noWrap/>
            <w:hideMark/>
          </w:tcPr>
          <w:p w14:paraId="62D2777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F3D63E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6D95259A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20FCCD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MeHis</w:t>
            </w:r>
          </w:p>
        </w:tc>
        <w:tc>
          <w:tcPr>
            <w:tcW w:w="2084" w:type="dxa"/>
            <w:noWrap/>
            <w:hideMark/>
          </w:tcPr>
          <w:p w14:paraId="2331C2C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Methyl-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istid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70AE78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istid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860CA3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43B2F6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AB1AA50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0DD079D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lastRenderedPageBreak/>
              <w:t>Met</w:t>
            </w:r>
          </w:p>
        </w:tc>
        <w:tc>
          <w:tcPr>
            <w:tcW w:w="2084" w:type="dxa"/>
            <w:noWrap/>
            <w:hideMark/>
          </w:tcPr>
          <w:p w14:paraId="11DEC80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hion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AABB039" w14:textId="77777777" w:rsidR="006545D6" w:rsidRPr="00E16506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E16506">
              <w:rPr>
                <w:rFonts w:ascii="Calibri" w:hAnsi="Calibri" w:cs="Calibri"/>
                <w:sz w:val="14"/>
                <w:szCs w:val="14"/>
                <w:lang w:val="en-US"/>
              </w:rPr>
              <w:t>Cytosolic methyl group transfer, intermediate in the biosynthesis of cysteine, carnitine, taurine, lecithin, phosphatidylcholine, and other phospholipids</w:t>
            </w:r>
          </w:p>
        </w:tc>
        <w:tc>
          <w:tcPr>
            <w:tcW w:w="1899" w:type="dxa"/>
            <w:noWrap/>
            <w:hideMark/>
          </w:tcPr>
          <w:p w14:paraId="179436B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C04440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61E8CCEF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CDF91A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rn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7E2D42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rnith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3F105D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Ure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ycl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07A4C7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Ure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ycle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ED3798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654091F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B0AD7D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Phe</w:t>
            </w:r>
          </w:p>
        </w:tc>
        <w:tc>
          <w:tcPr>
            <w:tcW w:w="2084" w:type="dxa"/>
            <w:noWrap/>
            <w:hideMark/>
          </w:tcPr>
          <w:p w14:paraId="2A067BD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Phenylalanine</w:t>
            </w:r>
          </w:p>
        </w:tc>
        <w:tc>
          <w:tcPr>
            <w:tcW w:w="1963" w:type="dxa"/>
            <w:noWrap/>
            <w:hideMark/>
          </w:tcPr>
          <w:p w14:paraId="55C8C35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opam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recursor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1F9AB5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22F8CF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C10D5C8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92C723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iPA</w:t>
            </w:r>
            <w:proofErr w:type="spellEnd"/>
          </w:p>
        </w:tc>
        <w:tc>
          <w:tcPr>
            <w:tcW w:w="2084" w:type="dxa"/>
            <w:noWrap/>
            <w:hideMark/>
          </w:tcPr>
          <w:p w14:paraId="39269EB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ipecol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9A4B51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eroxisomal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Lys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egradation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EC50E6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8C72CD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4CA0E0E4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CE615A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Pro</w:t>
            </w:r>
          </w:p>
        </w:tc>
        <w:tc>
          <w:tcPr>
            <w:tcW w:w="2084" w:type="dxa"/>
            <w:noWrap/>
            <w:hideMark/>
          </w:tcPr>
          <w:p w14:paraId="31DA544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rol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FE01E1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Collagen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synthesis</w:t>
            </w:r>
            <w:proofErr w:type="spellEnd"/>
          </w:p>
        </w:tc>
        <w:tc>
          <w:tcPr>
            <w:tcW w:w="1899" w:type="dxa"/>
            <w:noWrap/>
            <w:hideMark/>
          </w:tcPr>
          <w:p w14:paraId="73EFC46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Collagen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synthesi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04D9D8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2487575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2E0620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Sarc</w:t>
            </w:r>
          </w:p>
        </w:tc>
        <w:tc>
          <w:tcPr>
            <w:tcW w:w="2084" w:type="dxa"/>
            <w:noWrap/>
            <w:hideMark/>
          </w:tcPr>
          <w:p w14:paraId="051E2A5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Sarcos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14A5BF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lyc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ka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CB6D3D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CE9D97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4C22FE2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0CEF16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2084" w:type="dxa"/>
            <w:noWrap/>
            <w:hideMark/>
          </w:tcPr>
          <w:p w14:paraId="5E10E05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Serine</w:t>
            </w:r>
          </w:p>
        </w:tc>
        <w:tc>
          <w:tcPr>
            <w:tcW w:w="1963" w:type="dxa"/>
            <w:noWrap/>
            <w:hideMark/>
          </w:tcPr>
          <w:p w14:paraId="487AC86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lyc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formation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967527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Ammoni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cycling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BD27AE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0BEF488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8B3D90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Tau</w:t>
            </w:r>
          </w:p>
        </w:tc>
        <w:tc>
          <w:tcPr>
            <w:tcW w:w="2084" w:type="dxa"/>
            <w:noWrap/>
            <w:hideMark/>
          </w:tcPr>
          <w:p w14:paraId="6699B8E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Taur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257948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ystein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bil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eneration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4EA606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E821DD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1267293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8B7C6D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Trp</w:t>
            </w:r>
            <w:proofErr w:type="spellEnd"/>
          </w:p>
        </w:tc>
        <w:tc>
          <w:tcPr>
            <w:tcW w:w="2084" w:type="dxa"/>
            <w:noWrap/>
            <w:hideMark/>
          </w:tcPr>
          <w:p w14:paraId="2D532FB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Tryptophan</w:t>
            </w:r>
          </w:p>
        </w:tc>
        <w:tc>
          <w:tcPr>
            <w:tcW w:w="1963" w:type="dxa"/>
            <w:noWrap/>
            <w:hideMark/>
          </w:tcPr>
          <w:p w14:paraId="6B5A7FF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Seroton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recursor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9ECADB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7D1A7F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177E09E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B0626D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Tyr</w:t>
            </w:r>
          </w:p>
        </w:tc>
        <w:tc>
          <w:tcPr>
            <w:tcW w:w="2084" w:type="dxa"/>
            <w:noWrap/>
            <w:hideMark/>
          </w:tcPr>
          <w:p w14:paraId="160C5A0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Tyros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2E75FB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opam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recursor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14EE14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A24D12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08E4A6B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EF0CA0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Val</w:t>
            </w:r>
          </w:p>
        </w:tc>
        <w:tc>
          <w:tcPr>
            <w:tcW w:w="2084" w:type="dxa"/>
            <w:noWrap/>
            <w:hideMark/>
          </w:tcPr>
          <w:p w14:paraId="5682D34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Valine</w:t>
            </w:r>
          </w:p>
        </w:tc>
        <w:tc>
          <w:tcPr>
            <w:tcW w:w="1963" w:type="dxa"/>
            <w:noWrap/>
            <w:hideMark/>
          </w:tcPr>
          <w:p w14:paraId="73EFD36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Val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28E38B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BCA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52288B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DFFEE5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6DC44B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0</w:t>
            </w:r>
          </w:p>
        </w:tc>
        <w:tc>
          <w:tcPr>
            <w:tcW w:w="2084" w:type="dxa"/>
            <w:noWrap/>
            <w:hideMark/>
          </w:tcPr>
          <w:p w14:paraId="0B4628C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fre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D98436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transport</w:t>
            </w:r>
            <w:proofErr w:type="spellEnd"/>
          </w:p>
        </w:tc>
        <w:tc>
          <w:tcPr>
            <w:tcW w:w="1899" w:type="dxa"/>
            <w:noWrap/>
            <w:hideMark/>
          </w:tcPr>
          <w:p w14:paraId="755D79D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transpor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E18F1C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C09226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1E67E01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0</w:t>
            </w:r>
          </w:p>
        </w:tc>
        <w:tc>
          <w:tcPr>
            <w:tcW w:w="2084" w:type="dxa"/>
            <w:noWrap/>
            <w:hideMark/>
          </w:tcPr>
          <w:p w14:paraId="120CB3B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eca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C563EE8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Medium chain fatty acid metabolism</w:t>
            </w:r>
          </w:p>
        </w:tc>
        <w:tc>
          <w:tcPr>
            <w:tcW w:w="1899" w:type="dxa"/>
            <w:noWrap/>
            <w:hideMark/>
          </w:tcPr>
          <w:p w14:paraId="63B8073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5F8FCD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70825F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657A39F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0:1</w:t>
            </w:r>
          </w:p>
        </w:tc>
        <w:tc>
          <w:tcPr>
            <w:tcW w:w="2084" w:type="dxa"/>
            <w:noWrap/>
            <w:hideMark/>
          </w:tcPr>
          <w:p w14:paraId="1D0D889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ece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B3D47D2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Medium chain fatty acid metabolism</w:t>
            </w:r>
          </w:p>
        </w:tc>
        <w:tc>
          <w:tcPr>
            <w:tcW w:w="1899" w:type="dxa"/>
            <w:noWrap/>
            <w:hideMark/>
          </w:tcPr>
          <w:p w14:paraId="68F903A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40DF8A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6761D1E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EA5104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2</w:t>
            </w:r>
          </w:p>
        </w:tc>
        <w:tc>
          <w:tcPr>
            <w:tcW w:w="2084" w:type="dxa"/>
            <w:noWrap/>
            <w:hideMark/>
          </w:tcPr>
          <w:p w14:paraId="0D6F542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odeca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2FD4C5F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Medium chain fatty acid metabolism</w:t>
            </w:r>
          </w:p>
        </w:tc>
        <w:tc>
          <w:tcPr>
            <w:tcW w:w="1899" w:type="dxa"/>
            <w:noWrap/>
            <w:hideMark/>
          </w:tcPr>
          <w:p w14:paraId="4A677BF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F0B164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</w:tr>
      <w:tr w:rsidR="006545D6" w:rsidRPr="0067056E" w14:paraId="208C6CDF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EBF0C9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4</w:t>
            </w:r>
          </w:p>
        </w:tc>
        <w:tc>
          <w:tcPr>
            <w:tcW w:w="2084" w:type="dxa"/>
            <w:noWrap/>
            <w:hideMark/>
          </w:tcPr>
          <w:p w14:paraId="7253167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yrist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8916E47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7E4089A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CEDF99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484D62D1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639732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4:1</w:t>
            </w:r>
          </w:p>
        </w:tc>
        <w:tc>
          <w:tcPr>
            <w:tcW w:w="2084" w:type="dxa"/>
            <w:noWrap/>
            <w:hideMark/>
          </w:tcPr>
          <w:p w14:paraId="2502F48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Tetradece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D6BF80B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3217BAC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364423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E8DCCCC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BD4CB2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4OH</w:t>
            </w:r>
          </w:p>
        </w:tc>
        <w:tc>
          <w:tcPr>
            <w:tcW w:w="2084" w:type="dxa"/>
            <w:noWrap/>
            <w:hideMark/>
          </w:tcPr>
          <w:p w14:paraId="0D82B89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3-Hydroxy-tetradecanoylcarnitine</w:t>
            </w:r>
          </w:p>
        </w:tc>
        <w:tc>
          <w:tcPr>
            <w:tcW w:w="1963" w:type="dxa"/>
            <w:noWrap/>
            <w:hideMark/>
          </w:tcPr>
          <w:p w14:paraId="6AEF4FE4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79D8C70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C58324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773A53D3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10F6836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6</w:t>
            </w:r>
          </w:p>
        </w:tc>
        <w:tc>
          <w:tcPr>
            <w:tcW w:w="2084" w:type="dxa"/>
            <w:noWrap/>
            <w:hideMark/>
          </w:tcPr>
          <w:p w14:paraId="5C1AEED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almit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0497657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6D4D9EF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5D8BF9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249E12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13AEB54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6:1</w:t>
            </w:r>
          </w:p>
        </w:tc>
        <w:tc>
          <w:tcPr>
            <w:tcW w:w="2084" w:type="dxa"/>
            <w:noWrap/>
            <w:hideMark/>
          </w:tcPr>
          <w:p w14:paraId="306DF0F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xadece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4C1EABB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1E56C7D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23DA75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4E57822E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74FEE5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6:1OH</w:t>
            </w:r>
          </w:p>
        </w:tc>
        <w:tc>
          <w:tcPr>
            <w:tcW w:w="2084" w:type="dxa"/>
            <w:noWrap/>
            <w:hideMark/>
          </w:tcPr>
          <w:p w14:paraId="10764CA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3-Hydroxy-hexadecenoylcarnitine</w:t>
            </w:r>
          </w:p>
        </w:tc>
        <w:tc>
          <w:tcPr>
            <w:tcW w:w="1963" w:type="dxa"/>
            <w:noWrap/>
            <w:hideMark/>
          </w:tcPr>
          <w:p w14:paraId="25686BFB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32033B9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111438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AFC7975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0E2A022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6OH</w:t>
            </w:r>
          </w:p>
        </w:tc>
        <w:tc>
          <w:tcPr>
            <w:tcW w:w="2084" w:type="dxa"/>
            <w:noWrap/>
            <w:hideMark/>
          </w:tcPr>
          <w:p w14:paraId="7CA0FA5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3-Hydroxy-hexadecanoylcarnitine</w:t>
            </w:r>
          </w:p>
        </w:tc>
        <w:tc>
          <w:tcPr>
            <w:tcW w:w="1963" w:type="dxa"/>
            <w:noWrap/>
            <w:hideMark/>
          </w:tcPr>
          <w:p w14:paraId="46B0BE96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058C586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42783E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90B381E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2CC421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8</w:t>
            </w:r>
          </w:p>
        </w:tc>
        <w:tc>
          <w:tcPr>
            <w:tcW w:w="2084" w:type="dxa"/>
            <w:noWrap/>
            <w:hideMark/>
          </w:tcPr>
          <w:p w14:paraId="610F415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Stear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14BA005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6D46B6B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CDD18B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7E38D154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1E74C3D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8:1</w:t>
            </w:r>
          </w:p>
        </w:tc>
        <w:tc>
          <w:tcPr>
            <w:tcW w:w="2084" w:type="dxa"/>
            <w:noWrap/>
            <w:hideMark/>
          </w:tcPr>
          <w:p w14:paraId="008A135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ctadece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C155463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69533AF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90B368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9878653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64C38B5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8:1OH</w:t>
            </w:r>
          </w:p>
        </w:tc>
        <w:tc>
          <w:tcPr>
            <w:tcW w:w="2084" w:type="dxa"/>
            <w:noWrap/>
            <w:hideMark/>
          </w:tcPr>
          <w:p w14:paraId="3CC62E6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Hydroxy-octadec-1-enoylcarnitine</w:t>
            </w:r>
          </w:p>
        </w:tc>
        <w:tc>
          <w:tcPr>
            <w:tcW w:w="1963" w:type="dxa"/>
            <w:noWrap/>
            <w:hideMark/>
          </w:tcPr>
          <w:p w14:paraId="19EEE110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7C3CECC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853FFC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DDCC49F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F38F79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8:2</w:t>
            </w:r>
          </w:p>
        </w:tc>
        <w:tc>
          <w:tcPr>
            <w:tcW w:w="2084" w:type="dxa"/>
            <w:noWrap/>
            <w:hideMark/>
          </w:tcPr>
          <w:p w14:paraId="07803D98" w14:textId="77777777" w:rsidR="006545D6" w:rsidRPr="00E16506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E16506">
              <w:rPr>
                <w:rFonts w:ascii="Calibri" w:hAnsi="Calibri" w:cs="Calibri"/>
                <w:sz w:val="14"/>
                <w:szCs w:val="14"/>
                <w:lang w:val="en-US"/>
              </w:rPr>
              <w:t>Trans, trans-9,12-octadecadienoic acid (</w:t>
            </w:r>
            <w:proofErr w:type="spellStart"/>
            <w:r w:rsidRPr="00E16506">
              <w:rPr>
                <w:rFonts w:ascii="Calibri" w:hAnsi="Calibri" w:cs="Calibri"/>
                <w:sz w:val="14"/>
                <w:szCs w:val="14"/>
                <w:lang w:val="en-US"/>
              </w:rPr>
              <w:t>Linoelaidic</w:t>
            </w:r>
            <w:proofErr w:type="spellEnd"/>
            <w:r w:rsidRPr="00E16506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963" w:type="dxa"/>
            <w:noWrap/>
            <w:hideMark/>
          </w:tcPr>
          <w:p w14:paraId="5DC7B7D9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51E4F28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739C23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3331EAE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96FDF4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lastRenderedPageBreak/>
              <w:t>C18:2OH</w:t>
            </w:r>
          </w:p>
        </w:tc>
        <w:tc>
          <w:tcPr>
            <w:tcW w:w="2084" w:type="dxa"/>
            <w:noWrap/>
            <w:hideMark/>
          </w:tcPr>
          <w:p w14:paraId="53D586A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Hydroxy-octadec-2-enoylcarnitine</w:t>
            </w:r>
          </w:p>
        </w:tc>
        <w:tc>
          <w:tcPr>
            <w:tcW w:w="1963" w:type="dxa"/>
            <w:noWrap/>
            <w:hideMark/>
          </w:tcPr>
          <w:p w14:paraId="419A8E41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61501D3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97CC8E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6F457A8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B2CC2D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8OH</w:t>
            </w:r>
          </w:p>
        </w:tc>
        <w:tc>
          <w:tcPr>
            <w:tcW w:w="2084" w:type="dxa"/>
            <w:noWrap/>
            <w:hideMark/>
          </w:tcPr>
          <w:p w14:paraId="7F3C875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3-Hydroxy-octadecanoylcarnitine</w:t>
            </w:r>
          </w:p>
        </w:tc>
        <w:tc>
          <w:tcPr>
            <w:tcW w:w="1963" w:type="dxa"/>
            <w:noWrap/>
            <w:hideMark/>
          </w:tcPr>
          <w:p w14:paraId="502082D9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Long chain fatty acid metabolism</w:t>
            </w:r>
          </w:p>
        </w:tc>
        <w:tc>
          <w:tcPr>
            <w:tcW w:w="1899" w:type="dxa"/>
            <w:noWrap/>
            <w:hideMark/>
          </w:tcPr>
          <w:p w14:paraId="0A4896E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DD0D34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459A5D73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77B121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</w:t>
            </w:r>
          </w:p>
        </w:tc>
        <w:tc>
          <w:tcPr>
            <w:tcW w:w="2084" w:type="dxa"/>
            <w:noWrap/>
            <w:hideMark/>
          </w:tcPr>
          <w:p w14:paraId="2771F64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et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A01567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erg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05FAD5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erg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189915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19024AE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DFFE3B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bookmarkStart w:id="1" w:name="_Hlk184547534"/>
            <w:r w:rsidRPr="0067056E">
              <w:rPr>
                <w:rFonts w:ascii="Calibri" w:hAnsi="Calibri" w:cs="Calibri"/>
                <w:sz w:val="14"/>
                <w:szCs w:val="14"/>
              </w:rPr>
              <w:t>C20:1</w:t>
            </w:r>
          </w:p>
        </w:tc>
        <w:tc>
          <w:tcPr>
            <w:tcW w:w="2084" w:type="dxa"/>
            <w:noWrap/>
            <w:hideMark/>
          </w:tcPr>
          <w:p w14:paraId="6CCF9C4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Cis-11-eicosenoic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3AB1D7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PUF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697528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646B4B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bookmarkEnd w:id="1"/>
      <w:tr w:rsidR="006545D6" w:rsidRPr="0067056E" w14:paraId="1135067C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61DBEA4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0:2</w:t>
            </w:r>
          </w:p>
        </w:tc>
        <w:tc>
          <w:tcPr>
            <w:tcW w:w="2084" w:type="dxa"/>
            <w:noWrap/>
            <w:hideMark/>
          </w:tcPr>
          <w:p w14:paraId="4CB748B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Cis-11,14-eicosadienoic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E6D3A5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PUF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F632B3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A7DA52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A3790C7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A46839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0:3</w:t>
            </w:r>
          </w:p>
        </w:tc>
        <w:tc>
          <w:tcPr>
            <w:tcW w:w="2084" w:type="dxa"/>
            <w:noWrap/>
            <w:hideMark/>
          </w:tcPr>
          <w:p w14:paraId="3E31EDD9" w14:textId="77777777" w:rsidR="006545D6" w:rsidRPr="00E16506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E16506">
              <w:rPr>
                <w:rFonts w:ascii="Calibri" w:hAnsi="Calibri" w:cs="Calibri"/>
                <w:sz w:val="14"/>
                <w:szCs w:val="14"/>
                <w:lang w:val="en-US"/>
              </w:rPr>
              <w:t>Cis-11,14,17-eicosatrienoic acid methyl ester</w:t>
            </w:r>
          </w:p>
        </w:tc>
        <w:tc>
          <w:tcPr>
            <w:tcW w:w="1963" w:type="dxa"/>
            <w:noWrap/>
            <w:hideMark/>
          </w:tcPr>
          <w:p w14:paraId="1C7E831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PUF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C76BF8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29D5E4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</w:tr>
      <w:tr w:rsidR="006545D6" w:rsidRPr="0067056E" w14:paraId="2AD24BED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0BA163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3</w:t>
            </w:r>
          </w:p>
        </w:tc>
        <w:tc>
          <w:tcPr>
            <w:tcW w:w="2084" w:type="dxa"/>
            <w:noWrap/>
            <w:hideMark/>
          </w:tcPr>
          <w:p w14:paraId="1DF2C90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ropion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6168F8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Isoleuc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Val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A8CBED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BCA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48198D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</w:tr>
      <w:tr w:rsidR="006545D6" w:rsidRPr="0067056E" w14:paraId="00392462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60B77D7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3DC</w:t>
            </w:r>
          </w:p>
        </w:tc>
        <w:tc>
          <w:tcPr>
            <w:tcW w:w="2084" w:type="dxa"/>
            <w:noWrap/>
            <w:hideMark/>
          </w:tcPr>
          <w:p w14:paraId="7A552B2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alon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0663B3C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Energy metabolism, Fatty acid synthesis</w:t>
            </w:r>
          </w:p>
        </w:tc>
        <w:tc>
          <w:tcPr>
            <w:tcW w:w="1899" w:type="dxa"/>
            <w:noWrap/>
            <w:hideMark/>
          </w:tcPr>
          <w:p w14:paraId="5CFB373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BCA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C81878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5D1F5A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B356B0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4</w:t>
            </w:r>
          </w:p>
        </w:tc>
        <w:tc>
          <w:tcPr>
            <w:tcW w:w="2084" w:type="dxa"/>
            <w:noWrap/>
            <w:hideMark/>
          </w:tcPr>
          <w:p w14:paraId="3B5740C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Butyr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D5C4592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Short chain fatty acid metabolism</w:t>
            </w:r>
          </w:p>
        </w:tc>
        <w:tc>
          <w:tcPr>
            <w:tcW w:w="1899" w:type="dxa"/>
            <w:noWrap/>
            <w:hideMark/>
          </w:tcPr>
          <w:p w14:paraId="77E5A58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erg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00B8AA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62CBCC0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2CA56E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4OH</w:t>
            </w:r>
          </w:p>
        </w:tc>
        <w:tc>
          <w:tcPr>
            <w:tcW w:w="2084" w:type="dxa"/>
            <w:noWrap/>
            <w:hideMark/>
          </w:tcPr>
          <w:p w14:paraId="17755F3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3-Hydroxy-butyryl-carnitine</w:t>
            </w:r>
          </w:p>
        </w:tc>
        <w:tc>
          <w:tcPr>
            <w:tcW w:w="1963" w:type="dxa"/>
            <w:noWrap/>
            <w:hideMark/>
          </w:tcPr>
          <w:p w14:paraId="0CD3C09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erg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29120E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erg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4A7030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CF0512C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D51DFF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5</w:t>
            </w:r>
          </w:p>
        </w:tc>
        <w:tc>
          <w:tcPr>
            <w:tcW w:w="2084" w:type="dxa"/>
            <w:noWrap/>
            <w:hideMark/>
          </w:tcPr>
          <w:p w14:paraId="590A459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Isovaler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A1BE46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euc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B153E2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BCA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8FCFFD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BFB55EC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6A66CBF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5:1</w:t>
            </w:r>
          </w:p>
        </w:tc>
        <w:tc>
          <w:tcPr>
            <w:tcW w:w="2084" w:type="dxa"/>
            <w:noWrap/>
            <w:hideMark/>
          </w:tcPr>
          <w:p w14:paraId="04AAB6E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Trigl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4380B1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Isoleuc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Val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50E7AA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BCA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7831CF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B9074E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641C13E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5OH</w:t>
            </w:r>
          </w:p>
        </w:tc>
        <w:tc>
          <w:tcPr>
            <w:tcW w:w="2084" w:type="dxa"/>
            <w:noWrap/>
            <w:hideMark/>
          </w:tcPr>
          <w:p w14:paraId="2435591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2-Hydroxyisovalerylcarnitine</w:t>
            </w:r>
          </w:p>
        </w:tc>
        <w:tc>
          <w:tcPr>
            <w:tcW w:w="1963" w:type="dxa"/>
            <w:noWrap/>
            <w:hideMark/>
          </w:tcPr>
          <w:p w14:paraId="2DA7BA1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euc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69A21E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BCAA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2135AD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7660E7EC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FE1550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6</w:t>
            </w:r>
          </w:p>
        </w:tc>
        <w:tc>
          <w:tcPr>
            <w:tcW w:w="2084" w:type="dxa"/>
            <w:noWrap/>
            <w:hideMark/>
          </w:tcPr>
          <w:p w14:paraId="6287AD3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Hexa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A0D9969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Medium chain fatty acid metabolism</w:t>
            </w:r>
          </w:p>
        </w:tc>
        <w:tc>
          <w:tcPr>
            <w:tcW w:w="1899" w:type="dxa"/>
            <w:noWrap/>
            <w:hideMark/>
          </w:tcPr>
          <w:p w14:paraId="46C316F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55559C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FF9525A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EAE4C6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61DC</w:t>
            </w:r>
          </w:p>
        </w:tc>
        <w:tc>
          <w:tcPr>
            <w:tcW w:w="2084" w:type="dxa"/>
            <w:noWrap/>
            <w:hideMark/>
          </w:tcPr>
          <w:p w14:paraId="7FB52AF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dip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643EE83A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Keton body generation from beta oxidation and ketogenic amino acids</w:t>
            </w:r>
          </w:p>
        </w:tc>
        <w:tc>
          <w:tcPr>
            <w:tcW w:w="1899" w:type="dxa"/>
            <w:noWrap/>
            <w:hideMark/>
          </w:tcPr>
          <w:p w14:paraId="5C5FDB7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472B79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43A26CEA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AD9194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8</w:t>
            </w:r>
          </w:p>
        </w:tc>
        <w:tc>
          <w:tcPr>
            <w:tcW w:w="2084" w:type="dxa"/>
            <w:noWrap/>
            <w:hideMark/>
          </w:tcPr>
          <w:p w14:paraId="35AB25F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cta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1DD1E0D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Medium chain fatty acid metabolism</w:t>
            </w:r>
          </w:p>
        </w:tc>
        <w:tc>
          <w:tcPr>
            <w:tcW w:w="1899" w:type="dxa"/>
            <w:noWrap/>
            <w:hideMark/>
          </w:tcPr>
          <w:p w14:paraId="1AD6829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25D62C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2B6E81DF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9392EF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8:1</w:t>
            </w:r>
          </w:p>
        </w:tc>
        <w:tc>
          <w:tcPr>
            <w:tcW w:w="2084" w:type="dxa"/>
            <w:noWrap/>
            <w:hideMark/>
          </w:tcPr>
          <w:p w14:paraId="31CA968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cten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3FDEE72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Medium chain fatty acid metabolism</w:t>
            </w:r>
          </w:p>
        </w:tc>
        <w:tc>
          <w:tcPr>
            <w:tcW w:w="1899" w:type="dxa"/>
            <w:noWrap/>
            <w:hideMark/>
          </w:tcPr>
          <w:p w14:paraId="7FB15BB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Fatt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21930B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61A20A22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97913F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Glut</w:t>
            </w:r>
            <w:proofErr w:type="spellEnd"/>
          </w:p>
        </w:tc>
        <w:tc>
          <w:tcPr>
            <w:tcW w:w="2084" w:type="dxa"/>
            <w:noWrap/>
            <w:hideMark/>
          </w:tcPr>
          <w:p w14:paraId="4500B1C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3-Methylglutarylcarnitine</w:t>
            </w:r>
          </w:p>
        </w:tc>
        <w:tc>
          <w:tcPr>
            <w:tcW w:w="1963" w:type="dxa"/>
            <w:noWrap/>
            <w:hideMark/>
          </w:tcPr>
          <w:p w14:paraId="46B18D4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eucin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4853F5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6DC046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2D8422A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06B99F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8DC</w:t>
            </w:r>
          </w:p>
        </w:tc>
        <w:tc>
          <w:tcPr>
            <w:tcW w:w="2084" w:type="dxa"/>
            <w:noWrap/>
            <w:hideMark/>
          </w:tcPr>
          <w:p w14:paraId="5AFE4383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icarboxystear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6770EDED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Fatty Acid Oxidation</w:t>
            </w:r>
          </w:p>
        </w:tc>
        <w:tc>
          <w:tcPr>
            <w:tcW w:w="1899" w:type="dxa"/>
            <w:noWrap/>
            <w:hideMark/>
          </w:tcPr>
          <w:p w14:paraId="7264882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5C8C91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707A86DC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4D6F1CE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5DC</w:t>
            </w:r>
          </w:p>
        </w:tc>
        <w:tc>
          <w:tcPr>
            <w:tcW w:w="2084" w:type="dxa"/>
            <w:noWrap/>
            <w:hideMark/>
          </w:tcPr>
          <w:p w14:paraId="3AB5778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Glutarylcarn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EB66DA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min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Ac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79A493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erg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4F75B6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0E3306A3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7949D3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4DC=MMA</w:t>
            </w:r>
          </w:p>
        </w:tc>
        <w:tc>
          <w:tcPr>
            <w:tcW w:w="2084" w:type="dxa"/>
            <w:noWrap/>
            <w:hideMark/>
          </w:tcPr>
          <w:p w14:paraId="0B5FDAB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hylmalon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755630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Propionate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1C4321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Energy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EC2B1F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83A5625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69258E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4</w:t>
            </w:r>
          </w:p>
        </w:tc>
        <w:tc>
          <w:tcPr>
            <w:tcW w:w="2084" w:type="dxa"/>
            <w:noWrap/>
            <w:hideMark/>
          </w:tcPr>
          <w:p w14:paraId="47689C6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Lignoceroylcarnit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C24</w:t>
            </w:r>
          </w:p>
        </w:tc>
        <w:tc>
          <w:tcPr>
            <w:tcW w:w="1963" w:type="dxa"/>
            <w:noWrap/>
            <w:hideMark/>
          </w:tcPr>
          <w:p w14:paraId="134443FB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Very Long Chain Fatty Acid Oxidation</w:t>
            </w:r>
          </w:p>
        </w:tc>
        <w:tc>
          <w:tcPr>
            <w:tcW w:w="1899" w:type="dxa"/>
            <w:noWrap/>
            <w:hideMark/>
          </w:tcPr>
          <w:p w14:paraId="3CF0A8A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7822E6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5D1FFEE5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1079CB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6</w:t>
            </w:r>
          </w:p>
        </w:tc>
        <w:tc>
          <w:tcPr>
            <w:tcW w:w="2084" w:type="dxa"/>
            <w:noWrap/>
            <w:hideMark/>
          </w:tcPr>
          <w:p w14:paraId="2C12DE3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erotoylcarnitine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C26</w:t>
            </w:r>
          </w:p>
        </w:tc>
        <w:tc>
          <w:tcPr>
            <w:tcW w:w="1963" w:type="dxa"/>
            <w:noWrap/>
            <w:hideMark/>
          </w:tcPr>
          <w:p w14:paraId="6AE38206" w14:textId="77777777" w:rsidR="006545D6" w:rsidRPr="008072CD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072CD">
              <w:rPr>
                <w:rFonts w:ascii="Calibri" w:hAnsi="Calibri" w:cs="Calibri"/>
                <w:sz w:val="14"/>
                <w:szCs w:val="14"/>
                <w:lang w:val="en-US"/>
              </w:rPr>
              <w:t>Very Long Chain Fatty Acid Oxidation</w:t>
            </w:r>
          </w:p>
        </w:tc>
        <w:tc>
          <w:tcPr>
            <w:tcW w:w="1899" w:type="dxa"/>
            <w:noWrap/>
            <w:hideMark/>
          </w:tcPr>
          <w:p w14:paraId="35001A2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FF88C0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186B10A8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2F826CB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6DC</w:t>
            </w:r>
          </w:p>
        </w:tc>
        <w:tc>
          <w:tcPr>
            <w:tcW w:w="2084" w:type="dxa"/>
            <w:noWrap/>
            <w:hideMark/>
          </w:tcPr>
          <w:p w14:paraId="3990591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icarboxypalmitoylcarniti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1B6367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Fatty Acid Oxidation</w:t>
            </w:r>
          </w:p>
        </w:tc>
        <w:tc>
          <w:tcPr>
            <w:tcW w:w="1899" w:type="dxa"/>
            <w:noWrap/>
            <w:hideMark/>
          </w:tcPr>
          <w:p w14:paraId="765584F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9DC02F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carnitine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3396F1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5E6ABCB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6:1</w:t>
            </w:r>
          </w:p>
        </w:tc>
        <w:tc>
          <w:tcPr>
            <w:tcW w:w="2084" w:type="dxa"/>
            <w:noWrap/>
            <w:hideMark/>
          </w:tcPr>
          <w:p w14:paraId="3FD6C7D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almitole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DBC892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onounsatur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Fatty Ac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4E54F3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C1BD7FA" w14:textId="03838548" w:rsidR="006545D6" w:rsidRPr="006C226F" w:rsidRDefault="006545D6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0C7242BB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D683E1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8:1 n-9</w:t>
            </w:r>
          </w:p>
        </w:tc>
        <w:tc>
          <w:tcPr>
            <w:tcW w:w="2084" w:type="dxa"/>
            <w:noWrap/>
            <w:hideMark/>
          </w:tcPr>
          <w:p w14:paraId="6323E089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Ole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269C73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onounsatur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Fatty Ac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F0CE5A5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CD2C23C" w14:textId="721DC7C9" w:rsidR="006545D6" w:rsidRPr="006C226F" w:rsidRDefault="006545D6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65DF1280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1676A5A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18:2 n-6</w:t>
            </w:r>
          </w:p>
        </w:tc>
        <w:tc>
          <w:tcPr>
            <w:tcW w:w="2084" w:type="dxa"/>
            <w:noWrap/>
            <w:hideMark/>
          </w:tcPr>
          <w:p w14:paraId="60BCAC9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Linole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136D36F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olyunsatur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Fatty Ac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F5A1F5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F713A86" w14:textId="6BD17F0B" w:rsidR="006545D6" w:rsidRPr="006C226F" w:rsidRDefault="006545D6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BF98D3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9D5A10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lastRenderedPageBreak/>
              <w:t>C18:3 n-3</w:t>
            </w:r>
          </w:p>
        </w:tc>
        <w:tc>
          <w:tcPr>
            <w:tcW w:w="2084" w:type="dxa"/>
            <w:noWrap/>
            <w:hideMark/>
          </w:tcPr>
          <w:p w14:paraId="538F4BEE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alpha-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Linolen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B60C0C1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Polyunsatur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Fatty Ac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9CF770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716AD0C" w14:textId="2AEF2D74" w:rsidR="006545D6" w:rsidRPr="006C226F" w:rsidRDefault="006545D6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67056E" w14:paraId="4BCAB7AB" w14:textId="77777777" w:rsidTr="00544840">
        <w:trPr>
          <w:trHeight w:val="288"/>
        </w:trPr>
        <w:tc>
          <w:tcPr>
            <w:tcW w:w="2304" w:type="dxa"/>
            <w:noWrap/>
          </w:tcPr>
          <w:p w14:paraId="55E6B758" w14:textId="2B0CD8A1" w:rsidR="00E33D06" w:rsidRPr="00741021" w:rsidRDefault="00E33D06" w:rsidP="006545D6">
            <w:pPr>
              <w:pStyle w:val="Default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C</w:t>
            </w:r>
            <w:proofErr w:type="gram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18:4.n</w:t>
            </w:r>
            <w:proofErr w:type="gramEnd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-3</w:t>
            </w:r>
          </w:p>
        </w:tc>
        <w:tc>
          <w:tcPr>
            <w:tcW w:w="2084" w:type="dxa"/>
            <w:noWrap/>
          </w:tcPr>
          <w:p w14:paraId="0F148842" w14:textId="40B68B6A" w:rsidR="00E33D06" w:rsidRPr="00741021" w:rsidRDefault="00E2098D" w:rsidP="006545D6">
            <w:pPr>
              <w:pStyle w:val="Default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Stearidonic</w:t>
            </w:r>
            <w:proofErr w:type="spellEnd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</w:tcPr>
          <w:p w14:paraId="21BC04ED" w14:textId="276CD545" w:rsidR="00E33D06" w:rsidRPr="00741021" w:rsidRDefault="00E2098D" w:rsidP="006545D6">
            <w:pPr>
              <w:pStyle w:val="Default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Polyunsaturated</w:t>
            </w:r>
            <w:proofErr w:type="spellEnd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 Fatty Acid </w:t>
            </w: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</w:tcPr>
          <w:p w14:paraId="4515AD5F" w14:textId="22BD263E" w:rsidR="00E33D06" w:rsidRPr="00741021" w:rsidRDefault="00E2098D" w:rsidP="006545D6">
            <w:pPr>
              <w:pStyle w:val="Default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Lipid </w:t>
            </w: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</w:tcPr>
          <w:p w14:paraId="6BA8F4F8" w14:textId="66BEE364" w:rsidR="00E33D06" w:rsidRDefault="003C4D37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779C2711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6FAB212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0:3 n-6</w:t>
            </w:r>
          </w:p>
        </w:tc>
        <w:tc>
          <w:tcPr>
            <w:tcW w:w="2084" w:type="dxa"/>
            <w:noWrap/>
            <w:hideMark/>
          </w:tcPr>
          <w:p w14:paraId="13242C3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ihomo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>-gamma-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linolen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6DC0F971" w14:textId="0C6F43F4" w:rsidR="006545D6" w:rsidRPr="0067056E" w:rsidRDefault="00E2098D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Arachidonic</w:t>
            </w:r>
            <w:proofErr w:type="spellEnd"/>
            <w:r w:rsidRPr="00E2098D">
              <w:rPr>
                <w:rFonts w:ascii="Calibri" w:hAnsi="Calibri" w:cs="Calibri"/>
                <w:sz w:val="14"/>
                <w:szCs w:val="14"/>
              </w:rPr>
              <w:t xml:space="preserve"> Acid </w:t>
            </w: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F2E5E7C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0EB8D64" w14:textId="6F1D2533" w:rsidR="006545D6" w:rsidRPr="006C226F" w:rsidRDefault="006545D6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136BC16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3C93AD0A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0:4 n-6</w:t>
            </w:r>
          </w:p>
        </w:tc>
        <w:tc>
          <w:tcPr>
            <w:tcW w:w="2084" w:type="dxa"/>
            <w:noWrap/>
            <w:hideMark/>
          </w:tcPr>
          <w:p w14:paraId="086227D6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rachidon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89EEFFE" w14:textId="1C0FD60C" w:rsidR="006545D6" w:rsidRPr="0067056E" w:rsidRDefault="00E2098D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Arachidonic</w:t>
            </w:r>
            <w:proofErr w:type="spellEnd"/>
            <w:r w:rsidRPr="00E2098D">
              <w:rPr>
                <w:rFonts w:ascii="Calibri" w:hAnsi="Calibri" w:cs="Calibri"/>
                <w:sz w:val="14"/>
                <w:szCs w:val="14"/>
              </w:rPr>
              <w:t xml:space="preserve"> Acid </w:t>
            </w: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469C66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8ED432C" w14:textId="5F2DB8F0" w:rsidR="006545D6" w:rsidRPr="006C226F" w:rsidRDefault="006545D6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3B2F7A98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1BDA6E50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0:5 n-3</w:t>
            </w:r>
          </w:p>
        </w:tc>
        <w:tc>
          <w:tcPr>
            <w:tcW w:w="2084" w:type="dxa"/>
            <w:noWrap/>
            <w:hideMark/>
          </w:tcPr>
          <w:p w14:paraId="25C6B022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Eicosapentaeno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25FBD40" w14:textId="0E665315" w:rsidR="006545D6" w:rsidRPr="0067056E" w:rsidRDefault="00E2098D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E2098D">
              <w:rPr>
                <w:rFonts w:ascii="Calibri" w:hAnsi="Calibri" w:cs="Calibri"/>
                <w:sz w:val="14"/>
                <w:szCs w:val="14"/>
              </w:rPr>
              <w:t xml:space="preserve">Omega-3 Fatty Acid </w:t>
            </w: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DEC233B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7106640" w14:textId="6887EAE7" w:rsidR="006545D6" w:rsidRPr="006C226F" w:rsidRDefault="006545D6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2C7C05" w:rsidRPr="0067056E" w14:paraId="1D25C737" w14:textId="77777777" w:rsidTr="00544840">
        <w:trPr>
          <w:trHeight w:val="288"/>
        </w:trPr>
        <w:tc>
          <w:tcPr>
            <w:tcW w:w="2304" w:type="dxa"/>
            <w:noWrap/>
          </w:tcPr>
          <w:p w14:paraId="160A3F24" w14:textId="29AE9ACF" w:rsidR="002C7C05" w:rsidRPr="00741021" w:rsidRDefault="002C7C05" w:rsidP="006545D6">
            <w:pPr>
              <w:pStyle w:val="Default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C</w:t>
            </w:r>
            <w:proofErr w:type="gram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22:4.n</w:t>
            </w:r>
            <w:proofErr w:type="gramEnd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-6</w:t>
            </w:r>
          </w:p>
        </w:tc>
        <w:tc>
          <w:tcPr>
            <w:tcW w:w="2084" w:type="dxa"/>
            <w:noWrap/>
          </w:tcPr>
          <w:p w14:paraId="22251063" w14:textId="4B251C1E" w:rsidR="002C7C05" w:rsidRPr="00741021" w:rsidRDefault="00E2098D" w:rsidP="006545D6">
            <w:pPr>
              <w:pStyle w:val="Default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Adrenic</w:t>
            </w:r>
            <w:proofErr w:type="spellEnd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</w:tcPr>
          <w:p w14:paraId="02F2644F" w14:textId="6C2966C3" w:rsidR="002C7C05" w:rsidRPr="00741021" w:rsidRDefault="00E2098D" w:rsidP="006545D6">
            <w:pPr>
              <w:pStyle w:val="Default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Arachidonic</w:t>
            </w:r>
            <w:proofErr w:type="spellEnd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 Acid </w:t>
            </w: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</w:tcPr>
          <w:p w14:paraId="27FEE2F9" w14:textId="4D70E613" w:rsidR="002C7C05" w:rsidRPr="00741021" w:rsidRDefault="00E2098D" w:rsidP="006545D6">
            <w:pPr>
              <w:pStyle w:val="Default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Lipid </w:t>
            </w:r>
            <w:proofErr w:type="spellStart"/>
            <w:r w:rsidRPr="00741021">
              <w:rPr>
                <w:rFonts w:ascii="Calibri" w:hAnsi="Calibri" w:cs="Calibri"/>
                <w:i/>
                <w:iCs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</w:tcPr>
          <w:p w14:paraId="78562DBE" w14:textId="1C1EDADC" w:rsidR="002C7C05" w:rsidRDefault="003C4D37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705880AD" w14:textId="77777777" w:rsidTr="00544840">
        <w:trPr>
          <w:trHeight w:val="288"/>
        </w:trPr>
        <w:tc>
          <w:tcPr>
            <w:tcW w:w="2304" w:type="dxa"/>
            <w:noWrap/>
            <w:hideMark/>
          </w:tcPr>
          <w:p w14:paraId="7FE12BE7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2:5 n-3</w:t>
            </w:r>
          </w:p>
        </w:tc>
        <w:tc>
          <w:tcPr>
            <w:tcW w:w="2084" w:type="dxa"/>
            <w:noWrap/>
            <w:hideMark/>
          </w:tcPr>
          <w:p w14:paraId="7C5E3E04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ocosapentaeno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(22n-3)</w:t>
            </w:r>
          </w:p>
        </w:tc>
        <w:tc>
          <w:tcPr>
            <w:tcW w:w="1963" w:type="dxa"/>
            <w:noWrap/>
            <w:hideMark/>
          </w:tcPr>
          <w:p w14:paraId="467E1E75" w14:textId="01DBBCE5" w:rsidR="006545D6" w:rsidRPr="0067056E" w:rsidRDefault="00E2098D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E2098D">
              <w:rPr>
                <w:rFonts w:ascii="Calibri" w:hAnsi="Calibri" w:cs="Calibri"/>
                <w:sz w:val="14"/>
                <w:szCs w:val="14"/>
              </w:rPr>
              <w:t xml:space="preserve">Omega-3 Fatty Acid </w:t>
            </w: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F6343D8" w14:textId="77777777" w:rsidR="006545D6" w:rsidRPr="0067056E" w:rsidRDefault="006545D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E2EB166" w14:textId="0C284F77" w:rsidR="006545D6" w:rsidRPr="006C226F" w:rsidRDefault="006545D6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6545D6" w:rsidRPr="0067056E" w14:paraId="79B629F9" w14:textId="77777777" w:rsidTr="00E33D06">
        <w:trPr>
          <w:trHeight w:val="288"/>
        </w:trPr>
        <w:tc>
          <w:tcPr>
            <w:tcW w:w="2304" w:type="dxa"/>
            <w:noWrap/>
          </w:tcPr>
          <w:p w14:paraId="2806248B" w14:textId="05379A04" w:rsidR="006545D6" w:rsidRPr="00741021" w:rsidRDefault="00E33D06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741021">
              <w:rPr>
                <w:rFonts w:ascii="Calibri" w:hAnsi="Calibri" w:cs="Calibri"/>
                <w:sz w:val="14"/>
                <w:szCs w:val="14"/>
              </w:rPr>
              <w:t>C</w:t>
            </w:r>
            <w:proofErr w:type="gramStart"/>
            <w:r w:rsidRPr="00741021">
              <w:rPr>
                <w:rFonts w:ascii="Calibri" w:hAnsi="Calibri" w:cs="Calibri"/>
                <w:sz w:val="14"/>
                <w:szCs w:val="14"/>
              </w:rPr>
              <w:t>22</w:t>
            </w:r>
            <w:r w:rsidR="002C7C05" w:rsidRPr="00741021">
              <w:rPr>
                <w:rFonts w:ascii="Calibri" w:hAnsi="Calibri" w:cs="Calibri"/>
                <w:sz w:val="14"/>
                <w:szCs w:val="14"/>
              </w:rPr>
              <w:t>:</w:t>
            </w:r>
            <w:r w:rsidRPr="00741021">
              <w:rPr>
                <w:rFonts w:ascii="Calibri" w:hAnsi="Calibri" w:cs="Calibri"/>
                <w:sz w:val="14"/>
                <w:szCs w:val="14"/>
              </w:rPr>
              <w:t>5.n.</w:t>
            </w:r>
            <w:proofErr w:type="gramEnd"/>
            <w:r w:rsidR="002C7C05" w:rsidRPr="00741021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2084" w:type="dxa"/>
            <w:noWrap/>
          </w:tcPr>
          <w:p w14:paraId="0EB4A890" w14:textId="4EA067DD" w:rsidR="006545D6" w:rsidRPr="00741021" w:rsidRDefault="00E2098D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741021">
              <w:rPr>
                <w:rFonts w:ascii="Calibri" w:hAnsi="Calibri" w:cs="Calibri"/>
                <w:sz w:val="14"/>
                <w:szCs w:val="14"/>
              </w:rPr>
              <w:t>Docosapentaenoic</w:t>
            </w:r>
            <w:proofErr w:type="spellEnd"/>
            <w:r w:rsidRPr="00741021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41021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  <w:r w:rsidRPr="00741021">
              <w:rPr>
                <w:rFonts w:ascii="Calibri" w:hAnsi="Calibri" w:cs="Calibri"/>
                <w:sz w:val="14"/>
                <w:szCs w:val="14"/>
              </w:rPr>
              <w:t xml:space="preserve"> (22n-6)</w:t>
            </w:r>
          </w:p>
        </w:tc>
        <w:tc>
          <w:tcPr>
            <w:tcW w:w="1963" w:type="dxa"/>
            <w:noWrap/>
          </w:tcPr>
          <w:p w14:paraId="43B35B67" w14:textId="1C16E30C" w:rsidR="006545D6" w:rsidRPr="00741021" w:rsidRDefault="00E2098D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741021">
              <w:rPr>
                <w:rFonts w:ascii="Calibri" w:hAnsi="Calibri" w:cs="Calibri"/>
                <w:sz w:val="14"/>
                <w:szCs w:val="14"/>
              </w:rPr>
              <w:t>Arachidonic</w:t>
            </w:r>
            <w:proofErr w:type="spellEnd"/>
            <w:r w:rsidRPr="00741021">
              <w:rPr>
                <w:rFonts w:ascii="Calibri" w:hAnsi="Calibri" w:cs="Calibri"/>
                <w:sz w:val="14"/>
                <w:szCs w:val="14"/>
              </w:rPr>
              <w:t xml:space="preserve"> Acid </w:t>
            </w:r>
            <w:proofErr w:type="spellStart"/>
            <w:r w:rsidRPr="00741021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</w:tcPr>
          <w:p w14:paraId="52C65602" w14:textId="7F3740AA" w:rsidR="006545D6" w:rsidRPr="00741021" w:rsidRDefault="00E2098D" w:rsidP="006545D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741021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741021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</w:tcPr>
          <w:p w14:paraId="1DDE7188" w14:textId="37964D43" w:rsidR="006545D6" w:rsidRPr="006C226F" w:rsidRDefault="003C4D37" w:rsidP="006545D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67056E" w14:paraId="21F14E87" w14:textId="77777777" w:rsidTr="00544840">
        <w:trPr>
          <w:trHeight w:val="288"/>
        </w:trPr>
        <w:tc>
          <w:tcPr>
            <w:tcW w:w="2304" w:type="dxa"/>
            <w:noWrap/>
          </w:tcPr>
          <w:p w14:paraId="3834CB1A" w14:textId="24E43F0F" w:rsidR="00E33D06" w:rsidRPr="003D5C0D" w:rsidRDefault="00E33D06" w:rsidP="00E33D06">
            <w:pPr>
              <w:pStyle w:val="Default"/>
              <w:rPr>
                <w:rFonts w:ascii="Calibri" w:hAnsi="Calibri" w:cs="Calibri"/>
                <w:sz w:val="14"/>
                <w:szCs w:val="14"/>
                <w:lang w:val="pt-PT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>C22:6 n-3</w:t>
            </w:r>
          </w:p>
        </w:tc>
        <w:tc>
          <w:tcPr>
            <w:tcW w:w="2084" w:type="dxa"/>
            <w:noWrap/>
          </w:tcPr>
          <w:p w14:paraId="5C60840D" w14:textId="6353ECED" w:rsidR="00E33D06" w:rsidRPr="003D5C0D" w:rsidRDefault="00E33D06" w:rsidP="00E33D06">
            <w:pPr>
              <w:pStyle w:val="Default"/>
              <w:rPr>
                <w:rFonts w:ascii="Calibri" w:hAnsi="Calibri" w:cs="Calibri"/>
                <w:sz w:val="14"/>
                <w:szCs w:val="14"/>
                <w:lang w:val="pt-PT"/>
              </w:rPr>
            </w:pP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Docosahexaenoic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1963" w:type="dxa"/>
            <w:noWrap/>
          </w:tcPr>
          <w:p w14:paraId="7DB6DE3B" w14:textId="38B2489E" w:rsidR="00E33D06" w:rsidRPr="0067056E" w:rsidRDefault="00E2098D" w:rsidP="00E33D0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E2098D">
              <w:rPr>
                <w:rFonts w:ascii="Calibri" w:hAnsi="Calibri" w:cs="Calibri"/>
                <w:sz w:val="14"/>
                <w:szCs w:val="14"/>
              </w:rPr>
              <w:t xml:space="preserve">Omega-3 Fatty Acid </w:t>
            </w: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</w:tcPr>
          <w:p w14:paraId="6B7872C5" w14:textId="32DB7964" w:rsidR="00E33D06" w:rsidRPr="0067056E" w:rsidRDefault="00E33D06" w:rsidP="00E33D0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</w:tcPr>
          <w:p w14:paraId="06D7DACB" w14:textId="28CCBF7B" w:rsidR="00E33D06" w:rsidRPr="006C226F" w:rsidRDefault="00E33D06" w:rsidP="00E33D0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67056E" w14:paraId="0BFB2007" w14:textId="77777777" w:rsidTr="00C17321">
        <w:trPr>
          <w:trHeight w:val="288"/>
        </w:trPr>
        <w:tc>
          <w:tcPr>
            <w:tcW w:w="2304" w:type="dxa"/>
            <w:noWrap/>
          </w:tcPr>
          <w:p w14:paraId="68BF2C73" w14:textId="2A17CC2F" w:rsidR="00E33D06" w:rsidRPr="00E16506" w:rsidRDefault="00E33D06" w:rsidP="00E33D06">
            <w:pPr>
              <w:pStyle w:val="Default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3D5C0D">
              <w:rPr>
                <w:rFonts w:ascii="Calibri" w:hAnsi="Calibri" w:cs="Calibri"/>
                <w:sz w:val="14"/>
                <w:szCs w:val="14"/>
                <w:lang w:val="pt-PT"/>
              </w:rPr>
              <w:t>Ratio C18:2 n-6 to C18:3 n-3</w:t>
            </w:r>
          </w:p>
        </w:tc>
        <w:tc>
          <w:tcPr>
            <w:tcW w:w="2084" w:type="dxa"/>
            <w:noWrap/>
          </w:tcPr>
          <w:p w14:paraId="09193609" w14:textId="572ECA30" w:rsidR="00E33D06" w:rsidRPr="00F83553" w:rsidRDefault="00E33D06" w:rsidP="00E33D06">
            <w:pPr>
              <w:pStyle w:val="Default"/>
              <w:rPr>
                <w:rFonts w:ascii="Calibri" w:hAnsi="Calibri" w:cs="Calibri"/>
                <w:sz w:val="14"/>
                <w:szCs w:val="14"/>
                <w:lang w:val="pl-PL"/>
              </w:rPr>
            </w:pPr>
          </w:p>
        </w:tc>
        <w:tc>
          <w:tcPr>
            <w:tcW w:w="1963" w:type="dxa"/>
            <w:noWrap/>
          </w:tcPr>
          <w:p w14:paraId="273AAD38" w14:textId="7134BE4D" w:rsidR="00E33D06" w:rsidRPr="0067056E" w:rsidRDefault="00E2098D" w:rsidP="00E33D0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Arachidonic</w:t>
            </w:r>
            <w:proofErr w:type="spellEnd"/>
            <w:r w:rsidRPr="00E2098D">
              <w:rPr>
                <w:rFonts w:ascii="Calibri" w:hAnsi="Calibri" w:cs="Calibri"/>
                <w:sz w:val="14"/>
                <w:szCs w:val="14"/>
              </w:rPr>
              <w:t xml:space="preserve"> Acid </w:t>
            </w:r>
            <w:proofErr w:type="spellStart"/>
            <w:r w:rsidRPr="00E2098D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99" w:type="dxa"/>
            <w:noWrap/>
          </w:tcPr>
          <w:p w14:paraId="11140ECB" w14:textId="32851C9E" w:rsidR="00E33D06" w:rsidRPr="0067056E" w:rsidRDefault="00E33D06" w:rsidP="00E33D06">
            <w:pPr>
              <w:pStyle w:val="Default"/>
              <w:rPr>
                <w:rFonts w:ascii="Calibri" w:hAnsi="Calibri" w:cs="Calibri"/>
                <w:sz w:val="14"/>
                <w:szCs w:val="14"/>
              </w:rPr>
            </w:pPr>
            <w:r w:rsidRPr="0067056E">
              <w:rPr>
                <w:rFonts w:ascii="Calibri" w:hAnsi="Calibri" w:cs="Calibri"/>
                <w:sz w:val="14"/>
                <w:szCs w:val="14"/>
              </w:rPr>
              <w:t xml:space="preserve">Lipid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038" w:type="dxa"/>
            <w:noWrap/>
          </w:tcPr>
          <w:p w14:paraId="4988463B" w14:textId="37A7B7BC" w:rsidR="00E33D06" w:rsidRPr="006C226F" w:rsidRDefault="00E33D06" w:rsidP="00E33D06">
            <w:pPr>
              <w:pStyle w:val="Default"/>
              <w:rPr>
                <w:rFonts w:ascii="Calibri" w:hAnsi="Calibri" w:cs="Calibri"/>
                <w:color w:val="FF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fatty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acid</w:t>
            </w:r>
            <w:r w:rsidRPr="0067056E">
              <w:rPr>
                <w:rFonts w:ascii="Calibri" w:hAnsi="Calibri" w:cs="Calibri"/>
                <w:sz w:val="14"/>
                <w:szCs w:val="14"/>
              </w:rPr>
              <w:t>-related</w:t>
            </w:r>
            <w:proofErr w:type="spellEnd"/>
            <w:r w:rsidRPr="0067056E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67056E">
              <w:rPr>
                <w:rFonts w:ascii="Calibri" w:hAnsi="Calibri" w:cs="Calibri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3C6D073D" w14:textId="77777777" w:rsidTr="00544840">
        <w:tc>
          <w:tcPr>
            <w:tcW w:w="0" w:type="auto"/>
            <w:hideMark/>
          </w:tcPr>
          <w:p w14:paraId="0D8C5B99" w14:textId="1E03622F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TxB3</w:t>
            </w:r>
          </w:p>
        </w:tc>
        <w:tc>
          <w:tcPr>
            <w:tcW w:w="0" w:type="auto"/>
            <w:hideMark/>
          </w:tcPr>
          <w:p w14:paraId="5CA2A62A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Thromboxan B3</w:t>
            </w:r>
          </w:p>
        </w:tc>
        <w:tc>
          <w:tcPr>
            <w:tcW w:w="0" w:type="auto"/>
            <w:hideMark/>
          </w:tcPr>
          <w:p w14:paraId="66CD9231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776E4215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5BEA0920" w14:textId="77777777" w:rsidR="00E33D06" w:rsidRPr="00EE0CD3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E0CD3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EE0CD3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E0CD3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53E9D954" w14:textId="77777777" w:rsidTr="00544840">
        <w:tc>
          <w:tcPr>
            <w:tcW w:w="0" w:type="auto"/>
            <w:hideMark/>
          </w:tcPr>
          <w:p w14:paraId="3DBB773E" w14:textId="02DA74F4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PGD3</w:t>
            </w:r>
          </w:p>
        </w:tc>
        <w:tc>
          <w:tcPr>
            <w:tcW w:w="0" w:type="auto"/>
            <w:hideMark/>
          </w:tcPr>
          <w:p w14:paraId="5BDA5552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Prostaglandin D3</w:t>
            </w:r>
          </w:p>
        </w:tc>
        <w:tc>
          <w:tcPr>
            <w:tcW w:w="0" w:type="auto"/>
            <w:hideMark/>
          </w:tcPr>
          <w:p w14:paraId="620815C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6B38A88B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77A6C53E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25A0DB60" w14:textId="77777777" w:rsidTr="00544840">
        <w:tc>
          <w:tcPr>
            <w:tcW w:w="0" w:type="auto"/>
            <w:hideMark/>
          </w:tcPr>
          <w:p w14:paraId="4D434474" w14:textId="4CA2D648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X6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keto.PGF</w:t>
            </w:r>
            <w:proofErr w:type="gram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a</w:t>
            </w:r>
          </w:p>
        </w:tc>
        <w:tc>
          <w:tcPr>
            <w:tcW w:w="0" w:type="auto"/>
            <w:hideMark/>
          </w:tcPr>
          <w:p w14:paraId="28A6074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6-Keto Prostaglandin F1α</w:t>
            </w:r>
          </w:p>
        </w:tc>
        <w:tc>
          <w:tcPr>
            <w:tcW w:w="0" w:type="auto"/>
            <w:hideMark/>
          </w:tcPr>
          <w:p w14:paraId="047239A4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2D19EBF2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567D7290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14E71AC6" w14:textId="77777777" w:rsidTr="00544840">
        <w:tc>
          <w:tcPr>
            <w:tcW w:w="0" w:type="auto"/>
            <w:hideMark/>
          </w:tcPr>
          <w:p w14:paraId="270CBC48" w14:textId="11C559E2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TxB2</w:t>
            </w:r>
          </w:p>
        </w:tc>
        <w:tc>
          <w:tcPr>
            <w:tcW w:w="0" w:type="auto"/>
            <w:hideMark/>
          </w:tcPr>
          <w:p w14:paraId="2E9FD7CB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Thromboxan B2</w:t>
            </w:r>
          </w:p>
        </w:tc>
        <w:tc>
          <w:tcPr>
            <w:tcW w:w="0" w:type="auto"/>
            <w:hideMark/>
          </w:tcPr>
          <w:p w14:paraId="45266515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6D00A467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4CAFF216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39F7B8C7" w14:textId="77777777" w:rsidTr="00544840">
        <w:tc>
          <w:tcPr>
            <w:tcW w:w="0" w:type="auto"/>
            <w:hideMark/>
          </w:tcPr>
          <w:p w14:paraId="00FADD2C" w14:textId="5B15F125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PGF1a</w:t>
            </w:r>
          </w:p>
        </w:tc>
        <w:tc>
          <w:tcPr>
            <w:tcW w:w="0" w:type="auto"/>
            <w:hideMark/>
          </w:tcPr>
          <w:p w14:paraId="3303A026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Prostaglandin F1α</w:t>
            </w:r>
          </w:p>
        </w:tc>
        <w:tc>
          <w:tcPr>
            <w:tcW w:w="0" w:type="auto"/>
            <w:hideMark/>
          </w:tcPr>
          <w:p w14:paraId="2D23B05E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4D31CDF7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0AB76DB0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6569E260" w14:textId="77777777" w:rsidTr="00544840">
        <w:tc>
          <w:tcPr>
            <w:tcW w:w="0" w:type="auto"/>
            <w:hideMark/>
          </w:tcPr>
          <w:p w14:paraId="6F787AD7" w14:textId="574C9DFE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1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dehydro.TxB</w:t>
            </w:r>
            <w:proofErr w:type="gram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C0D6E0E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1-Dehydro Thromboxan B2</w:t>
            </w:r>
          </w:p>
        </w:tc>
        <w:tc>
          <w:tcPr>
            <w:tcW w:w="0" w:type="auto"/>
            <w:hideMark/>
          </w:tcPr>
          <w:p w14:paraId="2A441B47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11D746F1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0AC93E5B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32654174" w14:textId="77777777" w:rsidTr="00544840">
        <w:tc>
          <w:tcPr>
            <w:tcW w:w="0" w:type="auto"/>
            <w:hideMark/>
          </w:tcPr>
          <w:p w14:paraId="2A1E7B5B" w14:textId="31E8A5F5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Tetranor.12.</w:t>
            </w:r>
            <w:proofErr w:type="gram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S..HETE</w:t>
            </w:r>
            <w:proofErr w:type="gramEnd"/>
          </w:p>
        </w:tc>
        <w:tc>
          <w:tcPr>
            <w:tcW w:w="0" w:type="auto"/>
            <w:hideMark/>
          </w:tcPr>
          <w:p w14:paraId="6E6F1CE9" w14:textId="42634888" w:rsidR="00E33D06" w:rsidRPr="00E16506" w:rsidRDefault="009F1B68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:lang w:val="en-US"/>
                <w14:ligatures w14:val="none"/>
              </w:rPr>
            </w:pPr>
            <w:r w:rsidRPr="00E16506">
              <w:rPr>
                <w:rFonts w:eastAsia="Times New Roman" w:cstheme="minorHAnsi"/>
                <w:kern w:val="0"/>
                <w:sz w:val="14"/>
                <w:szCs w:val="14"/>
                <w:lang w:val="en-US"/>
                <w14:ligatures w14:val="none"/>
              </w:rPr>
              <w:t>8S-hydroxy-4Z,6E,10Z-hexadecatrienoic acid</w:t>
            </w:r>
          </w:p>
        </w:tc>
        <w:tc>
          <w:tcPr>
            <w:tcW w:w="0" w:type="auto"/>
            <w:hideMark/>
          </w:tcPr>
          <w:p w14:paraId="37B50218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361E187A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3B9DDE48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3D65F07C" w14:textId="77777777" w:rsidTr="00544840">
        <w:tc>
          <w:tcPr>
            <w:tcW w:w="0" w:type="auto"/>
            <w:hideMark/>
          </w:tcPr>
          <w:p w14:paraId="718CDC0D" w14:textId="0A7287B5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4.15.DHET</w:t>
            </w:r>
          </w:p>
        </w:tc>
        <w:tc>
          <w:tcPr>
            <w:tcW w:w="0" w:type="auto"/>
            <w:hideMark/>
          </w:tcPr>
          <w:p w14:paraId="43E2C18E" w14:textId="0B4C07E4" w:rsidR="00E33D06" w:rsidRPr="00E0448D" w:rsidRDefault="009F1B68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14,15-dihydroxy-5Z,8Z,11Z- </w:t>
            </w:r>
            <w:r w:rsidR="00E33D06"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(5Z,8Z,11Z) -14,15-dihydroxyeicosa-5,8,11-trienoic </w:t>
            </w:r>
            <w:proofErr w:type="spellStart"/>
            <w:r w:rsidR="00E33D06"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6D282E8A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398E48B0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228758CA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09644CB4" w14:textId="77777777" w:rsidTr="00544840">
        <w:tc>
          <w:tcPr>
            <w:tcW w:w="0" w:type="auto"/>
            <w:hideMark/>
          </w:tcPr>
          <w:p w14:paraId="0AC79A3E" w14:textId="66CCCF18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2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HT</w:t>
            </w:r>
            <w:proofErr w:type="gramEnd"/>
          </w:p>
        </w:tc>
        <w:tc>
          <w:tcPr>
            <w:tcW w:w="0" w:type="auto"/>
            <w:hideMark/>
          </w:tcPr>
          <w:p w14:paraId="26750428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2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heptadecatri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722D3EE1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4CD24176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3926324B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57C40539" w14:textId="77777777" w:rsidTr="00544840">
        <w:tc>
          <w:tcPr>
            <w:tcW w:w="0" w:type="auto"/>
            <w:hideMark/>
          </w:tcPr>
          <w:p w14:paraId="67DF469E" w14:textId="2CF58955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1.12.DHET</w:t>
            </w:r>
          </w:p>
        </w:tc>
        <w:tc>
          <w:tcPr>
            <w:tcW w:w="0" w:type="auto"/>
            <w:hideMark/>
          </w:tcPr>
          <w:p w14:paraId="7BA50232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11,12-Dihydroxy-eicosatrienoic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04524076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627FB1ED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57D9C0BD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51E9A7A6" w14:textId="77777777" w:rsidTr="00544840">
        <w:tc>
          <w:tcPr>
            <w:tcW w:w="0" w:type="auto"/>
            <w:hideMark/>
          </w:tcPr>
          <w:p w14:paraId="1609517F" w14:textId="1E99FC5F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5.6.DHET</w:t>
            </w:r>
          </w:p>
        </w:tc>
        <w:tc>
          <w:tcPr>
            <w:tcW w:w="0" w:type="auto"/>
            <w:hideMark/>
          </w:tcPr>
          <w:p w14:paraId="7E883D4A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5,6-Dihydroxy-eicosatrienoic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4BA43D03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76C5831D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1243E660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43803BD5" w14:textId="77777777" w:rsidTr="00544840">
        <w:tc>
          <w:tcPr>
            <w:tcW w:w="0" w:type="auto"/>
            <w:hideMark/>
          </w:tcPr>
          <w:p w14:paraId="0BD15CAE" w14:textId="7B6F3E90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8.9.DHET</w:t>
            </w:r>
          </w:p>
        </w:tc>
        <w:tc>
          <w:tcPr>
            <w:tcW w:w="0" w:type="auto"/>
            <w:hideMark/>
          </w:tcPr>
          <w:p w14:paraId="79DD3CB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8,9-Dihydroxy-eicosatrienoic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376F8A48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4D18B66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481AB435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3CDD9BB8" w14:textId="77777777" w:rsidTr="00544840">
        <w:tc>
          <w:tcPr>
            <w:tcW w:w="0" w:type="auto"/>
            <w:hideMark/>
          </w:tcPr>
          <w:p w14:paraId="29842768" w14:textId="37450B9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8.HETE</w:t>
            </w:r>
          </w:p>
        </w:tc>
        <w:tc>
          <w:tcPr>
            <w:tcW w:w="0" w:type="auto"/>
            <w:hideMark/>
          </w:tcPr>
          <w:p w14:paraId="4DE89021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18-Hydroxyeicosatetraenoic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6DEE298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64BC6E05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2BD59C65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71A51B69" w14:textId="77777777" w:rsidTr="00544840">
        <w:tc>
          <w:tcPr>
            <w:tcW w:w="0" w:type="auto"/>
            <w:hideMark/>
          </w:tcPr>
          <w:p w14:paraId="1CABB132" w14:textId="6EDA75F2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2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EPE</w:t>
            </w:r>
            <w:proofErr w:type="gramEnd"/>
          </w:p>
        </w:tc>
        <w:tc>
          <w:tcPr>
            <w:tcW w:w="0" w:type="auto"/>
            <w:hideMark/>
          </w:tcPr>
          <w:p w14:paraId="01B98C5B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2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eicosapenta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464A3395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27A9C1A3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367640EA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785E9B45" w14:textId="77777777" w:rsidTr="00544840">
        <w:tc>
          <w:tcPr>
            <w:tcW w:w="0" w:type="auto"/>
            <w:hideMark/>
          </w:tcPr>
          <w:p w14:paraId="66197325" w14:textId="6743D519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7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ETE</w:t>
            </w:r>
            <w:proofErr w:type="gramEnd"/>
          </w:p>
        </w:tc>
        <w:tc>
          <w:tcPr>
            <w:tcW w:w="0" w:type="auto"/>
            <w:hideMark/>
          </w:tcPr>
          <w:p w14:paraId="796330C6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7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eicosatetra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6D531011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269C4AFF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54F5E4FD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3E8BF8C6" w14:textId="77777777" w:rsidTr="00544840">
        <w:tc>
          <w:tcPr>
            <w:tcW w:w="0" w:type="auto"/>
            <w:hideMark/>
          </w:tcPr>
          <w:p w14:paraId="60778C58" w14:textId="4DEBB9CD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6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ETE</w:t>
            </w:r>
            <w:proofErr w:type="gramEnd"/>
          </w:p>
        </w:tc>
        <w:tc>
          <w:tcPr>
            <w:tcW w:w="0" w:type="auto"/>
            <w:hideMark/>
          </w:tcPr>
          <w:p w14:paraId="654FE38F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6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eicosatetra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44D9CBC0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726A66AE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76F20A8F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53FF5EC5" w14:textId="77777777" w:rsidTr="00544840">
        <w:tc>
          <w:tcPr>
            <w:tcW w:w="0" w:type="auto"/>
            <w:hideMark/>
          </w:tcPr>
          <w:p w14:paraId="1AD3A244" w14:textId="305301F1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lastRenderedPageBreak/>
              <w:t>5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EPE</w:t>
            </w:r>
            <w:proofErr w:type="gramEnd"/>
          </w:p>
        </w:tc>
        <w:tc>
          <w:tcPr>
            <w:tcW w:w="0" w:type="auto"/>
            <w:hideMark/>
          </w:tcPr>
          <w:p w14:paraId="4404D87B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5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eicosapenta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08F1AEFE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3AD3049D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4C64D9AB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4FD1FEDC" w14:textId="77777777" w:rsidTr="00544840">
        <w:tc>
          <w:tcPr>
            <w:tcW w:w="0" w:type="auto"/>
            <w:hideMark/>
          </w:tcPr>
          <w:p w14:paraId="06E389C1" w14:textId="0F5A50DB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3.HODE</w:t>
            </w:r>
          </w:p>
        </w:tc>
        <w:tc>
          <w:tcPr>
            <w:tcW w:w="0" w:type="auto"/>
            <w:hideMark/>
          </w:tcPr>
          <w:p w14:paraId="622870F3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13-Hydroxyoctadecadienoic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44821130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Linoleic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Acid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4CDA4264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6C31DC01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53B6A9AC" w14:textId="77777777" w:rsidTr="00544840">
        <w:tc>
          <w:tcPr>
            <w:tcW w:w="0" w:type="auto"/>
            <w:hideMark/>
          </w:tcPr>
          <w:p w14:paraId="462B185C" w14:textId="7AF91E36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9.HODE</w:t>
            </w:r>
          </w:p>
        </w:tc>
        <w:tc>
          <w:tcPr>
            <w:tcW w:w="0" w:type="auto"/>
            <w:hideMark/>
          </w:tcPr>
          <w:p w14:paraId="7E526479" w14:textId="77777777" w:rsidR="00E33D06" w:rsidRPr="00E16506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:lang w:val="en-US"/>
                <w14:ligatures w14:val="none"/>
              </w:rPr>
            </w:pPr>
            <w:r w:rsidRPr="00E16506">
              <w:rPr>
                <w:rFonts w:eastAsia="Times New Roman" w:cstheme="minorHAnsi"/>
                <w:kern w:val="0"/>
                <w:sz w:val="14"/>
                <w:szCs w:val="14"/>
                <w:lang w:val="en-US"/>
                <w14:ligatures w14:val="none"/>
              </w:rPr>
              <w:t>9(S)-</w:t>
            </w:r>
            <w:proofErr w:type="spellStart"/>
            <w:r w:rsidRPr="00E16506">
              <w:rPr>
                <w:rFonts w:eastAsia="Times New Roman" w:cstheme="minorHAnsi"/>
                <w:kern w:val="0"/>
                <w:sz w:val="14"/>
                <w:szCs w:val="14"/>
                <w:lang w:val="en-US"/>
                <w14:ligatures w14:val="none"/>
              </w:rPr>
              <w:t>Hydroxyoctadecadienoic</w:t>
            </w:r>
            <w:proofErr w:type="spellEnd"/>
            <w:r w:rsidRPr="00E16506">
              <w:rPr>
                <w:rFonts w:eastAsia="Times New Roman" w:cstheme="minorHAnsi"/>
                <w:kern w:val="0"/>
                <w:sz w:val="14"/>
                <w:szCs w:val="14"/>
                <w:lang w:val="en-US"/>
                <w14:ligatures w14:val="none"/>
              </w:rPr>
              <w:t xml:space="preserve"> acid (alpha-</w:t>
            </w:r>
            <w:proofErr w:type="spellStart"/>
            <w:r w:rsidRPr="00E16506">
              <w:rPr>
                <w:rFonts w:eastAsia="Times New Roman" w:cstheme="minorHAnsi"/>
                <w:kern w:val="0"/>
                <w:sz w:val="14"/>
                <w:szCs w:val="14"/>
                <w:lang w:val="en-US"/>
                <w14:ligatures w14:val="none"/>
              </w:rPr>
              <w:t>Dimorphecolic</w:t>
            </w:r>
            <w:proofErr w:type="spellEnd"/>
            <w:r w:rsidRPr="00E16506">
              <w:rPr>
                <w:rFonts w:eastAsia="Times New Roman" w:cstheme="minorHAnsi"/>
                <w:kern w:val="0"/>
                <w:sz w:val="14"/>
                <w:szCs w:val="14"/>
                <w:lang w:val="en-US"/>
                <w14:ligatures w14:val="none"/>
              </w:rPr>
              <w:t xml:space="preserve"> acid)</w:t>
            </w:r>
          </w:p>
        </w:tc>
        <w:tc>
          <w:tcPr>
            <w:tcW w:w="0" w:type="auto"/>
            <w:hideMark/>
          </w:tcPr>
          <w:p w14:paraId="39E57B1B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Linoleic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Acid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33B08C1B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16FBC4B9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5BDBFBDE" w14:textId="77777777" w:rsidTr="00544840">
        <w:tc>
          <w:tcPr>
            <w:tcW w:w="0" w:type="auto"/>
            <w:hideMark/>
          </w:tcPr>
          <w:p w14:paraId="21981BBB" w14:textId="4208F3C8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5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ETE</w:t>
            </w:r>
            <w:proofErr w:type="gramEnd"/>
          </w:p>
        </w:tc>
        <w:tc>
          <w:tcPr>
            <w:tcW w:w="0" w:type="auto"/>
            <w:hideMark/>
          </w:tcPr>
          <w:p w14:paraId="636C8C27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5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eicosatetra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5649AF5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63D8DAD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115097CB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5F024B35" w14:textId="77777777" w:rsidTr="00544840">
        <w:tc>
          <w:tcPr>
            <w:tcW w:w="0" w:type="auto"/>
            <w:hideMark/>
          </w:tcPr>
          <w:p w14:paraId="215A6B89" w14:textId="6C7D045D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1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ETE</w:t>
            </w:r>
            <w:proofErr w:type="gramEnd"/>
          </w:p>
        </w:tc>
        <w:tc>
          <w:tcPr>
            <w:tcW w:w="0" w:type="auto"/>
            <w:hideMark/>
          </w:tcPr>
          <w:p w14:paraId="24DC323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1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eicosatetra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2E7F8B2D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6E0B0859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384C37B7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09B76DD9" w14:textId="77777777" w:rsidTr="00544840">
        <w:tc>
          <w:tcPr>
            <w:tcW w:w="0" w:type="auto"/>
            <w:hideMark/>
          </w:tcPr>
          <w:p w14:paraId="760C2763" w14:textId="131D5348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8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ETE</w:t>
            </w:r>
            <w:proofErr w:type="gram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.12.HETE</w:t>
            </w:r>
          </w:p>
        </w:tc>
        <w:tc>
          <w:tcPr>
            <w:tcW w:w="0" w:type="auto"/>
            <w:hideMark/>
          </w:tcPr>
          <w:p w14:paraId="4B4FF9D3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8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eicosatetra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/ 12-Hydroxyeicosatetraenoic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562FED0A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07A58D3A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75278F75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5317D629" w14:textId="77777777" w:rsidTr="00544840">
        <w:tc>
          <w:tcPr>
            <w:tcW w:w="0" w:type="auto"/>
            <w:hideMark/>
          </w:tcPr>
          <w:p w14:paraId="5CFDD880" w14:textId="6710AF6B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5.</w:t>
            </w:r>
            <w:proofErr w:type="gram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..HETE</w:t>
            </w:r>
            <w:proofErr w:type="gramEnd"/>
          </w:p>
        </w:tc>
        <w:tc>
          <w:tcPr>
            <w:tcW w:w="0" w:type="auto"/>
            <w:hideMark/>
          </w:tcPr>
          <w:p w14:paraId="116788F5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5(S)-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Hydroxyeicosatetraenoic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4BFDEC68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67631D9B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6073BC9E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33D06" w:rsidRPr="00544840" w14:paraId="3FA27F3A" w14:textId="77777777" w:rsidTr="00544840">
        <w:tc>
          <w:tcPr>
            <w:tcW w:w="0" w:type="auto"/>
            <w:hideMark/>
          </w:tcPr>
          <w:p w14:paraId="547FB7CA" w14:textId="062699E8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12.oxo.ETE</w:t>
            </w:r>
          </w:p>
        </w:tc>
        <w:tc>
          <w:tcPr>
            <w:tcW w:w="0" w:type="auto"/>
            <w:hideMark/>
          </w:tcPr>
          <w:p w14:paraId="42BA9281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12-Oxo-eicosatetraenoic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hideMark/>
          </w:tcPr>
          <w:p w14:paraId="0A933BB4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icosanoid</w:t>
            </w:r>
            <w:proofErr w:type="spellEnd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Synthesis</w:t>
            </w:r>
          </w:p>
        </w:tc>
        <w:tc>
          <w:tcPr>
            <w:tcW w:w="0" w:type="auto"/>
            <w:hideMark/>
          </w:tcPr>
          <w:p w14:paraId="4D661DE4" w14:textId="77777777" w:rsidR="00E33D06" w:rsidRPr="00E0448D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E0448D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619581D4" w14:textId="77777777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icosanoid-related</w:t>
            </w:r>
            <w:proofErr w:type="spellEnd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54484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</w:tr>
      <w:tr w:rsidR="00EC5031" w:rsidRPr="00544840" w14:paraId="0C62FDF5" w14:textId="77777777" w:rsidTr="00544840">
        <w:tc>
          <w:tcPr>
            <w:tcW w:w="0" w:type="auto"/>
          </w:tcPr>
          <w:p w14:paraId="3E5330D2" w14:textId="40BD7A76" w:rsidR="00EC5031" w:rsidRPr="00E0448D" w:rsidRDefault="00275B5C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gramStart"/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Resolvin..</w:t>
            </w:r>
            <w:proofErr w:type="gramEnd"/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E1</w:t>
            </w:r>
          </w:p>
        </w:tc>
        <w:tc>
          <w:tcPr>
            <w:tcW w:w="0" w:type="auto"/>
          </w:tcPr>
          <w:p w14:paraId="1884BB16" w14:textId="3933C049" w:rsidR="00EC5031" w:rsidRPr="00E0448D" w:rsidRDefault="00275B5C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Resolvin</w:t>
            </w:r>
            <w:proofErr w:type="spellEnd"/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E1</w:t>
            </w:r>
          </w:p>
        </w:tc>
        <w:tc>
          <w:tcPr>
            <w:tcW w:w="0" w:type="auto"/>
          </w:tcPr>
          <w:p w14:paraId="370A09D1" w14:textId="2BBFD332" w:rsidR="00EC5031" w:rsidRPr="00E0448D" w:rsidRDefault="00275B5C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Specialized Pro-</w:t>
            </w:r>
            <w:proofErr w:type="spellStart"/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resolving</w:t>
            </w:r>
            <w:proofErr w:type="spellEnd"/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 Mediators   </w:t>
            </w:r>
          </w:p>
        </w:tc>
        <w:tc>
          <w:tcPr>
            <w:tcW w:w="0" w:type="auto"/>
          </w:tcPr>
          <w:p w14:paraId="17277411" w14:textId="7915F8B5" w:rsidR="00EC5031" w:rsidRPr="00E0448D" w:rsidRDefault="00275B5C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275B5C"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</w:tcPr>
          <w:p w14:paraId="5F9C5B2F" w14:textId="07A26D55" w:rsidR="00EC5031" w:rsidRPr="00544840" w:rsidRDefault="00275B5C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C5031" w:rsidRPr="00544840" w14:paraId="6351E2AF" w14:textId="77777777" w:rsidTr="00544840">
        <w:tc>
          <w:tcPr>
            <w:tcW w:w="0" w:type="auto"/>
          </w:tcPr>
          <w:p w14:paraId="65198ECB" w14:textId="6EA6B723" w:rsidR="00EC5031" w:rsidRPr="00835980" w:rsidRDefault="00275B5C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7.18.DiHETE</w:t>
            </w:r>
          </w:p>
        </w:tc>
        <w:tc>
          <w:tcPr>
            <w:tcW w:w="0" w:type="auto"/>
          </w:tcPr>
          <w:p w14:paraId="2087E94D" w14:textId="3E1422BC" w:rsidR="00EC5031" w:rsidRPr="00835980" w:rsidRDefault="00275B5C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17,18-Dihydroxyeicosatetraenoic </w:t>
            </w:r>
            <w:proofErr w:type="spellStart"/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acid</w:t>
            </w:r>
            <w:proofErr w:type="spellEnd"/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  </w:t>
            </w:r>
          </w:p>
        </w:tc>
        <w:tc>
          <w:tcPr>
            <w:tcW w:w="0" w:type="auto"/>
          </w:tcPr>
          <w:p w14:paraId="190DE380" w14:textId="258566A8" w:rsidR="00EC5031" w:rsidRPr="00835980" w:rsidRDefault="00275B5C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Specialized Pro-</w:t>
            </w:r>
            <w:proofErr w:type="spellStart"/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resolving</w:t>
            </w:r>
            <w:proofErr w:type="spellEnd"/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Mediators</w:t>
            </w:r>
          </w:p>
        </w:tc>
        <w:tc>
          <w:tcPr>
            <w:tcW w:w="0" w:type="auto"/>
          </w:tcPr>
          <w:p w14:paraId="44DD65A3" w14:textId="44ABB5ED" w:rsidR="00EC5031" w:rsidRPr="00835980" w:rsidRDefault="00275B5C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Lipid </w:t>
            </w:r>
            <w:proofErr w:type="spellStart"/>
            <w:r w:rsidRPr="00835980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</w:tcPr>
          <w:p w14:paraId="7C910AA2" w14:textId="5E32291A" w:rsidR="00EC5031" w:rsidRPr="00544840" w:rsidRDefault="00275B5C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0B1E5E78" w14:textId="77777777" w:rsidTr="00EE2E47">
        <w:tc>
          <w:tcPr>
            <w:tcW w:w="0" w:type="auto"/>
            <w:vAlign w:val="center"/>
          </w:tcPr>
          <w:p w14:paraId="04724DB3" w14:textId="5D2DCAC8" w:rsidR="00E33D06" w:rsidRPr="00835980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14.15.DiHETE</w:t>
            </w:r>
          </w:p>
        </w:tc>
        <w:tc>
          <w:tcPr>
            <w:tcW w:w="0" w:type="auto"/>
            <w:vAlign w:val="center"/>
          </w:tcPr>
          <w:p w14:paraId="301B8340" w14:textId="02293B3A" w:rsidR="00E33D06" w:rsidRPr="00835980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14,15-Dihydroxyeicosatetraenoic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2A870312" w14:textId="45C1BE23" w:rsidR="00E33D06" w:rsidRPr="00835980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188D94B2" w14:textId="32F05700" w:rsidR="00E33D06" w:rsidRPr="00835980" w:rsidRDefault="00E33D06" w:rsidP="00E33D06">
            <w:pPr>
              <w:spacing w:line="240" w:lineRule="auto"/>
              <w:rPr>
                <w:rFonts w:eastAsia="Times New Roman" w:cstheme="minorHAnsi"/>
                <w:i/>
                <w:iCs/>
                <w:kern w:val="0"/>
                <w:sz w:val="14"/>
                <w:szCs w:val="14"/>
                <w14:ligatures w14:val="none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0A8E2B43" w14:textId="2D0064AB" w:rsidR="00E33D06" w:rsidRPr="00544840" w:rsidRDefault="00E33D06" w:rsidP="00E33D06">
            <w:pPr>
              <w:spacing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7A3406B9" w14:textId="77777777" w:rsidTr="00EE2E47">
        <w:tc>
          <w:tcPr>
            <w:tcW w:w="0" w:type="auto"/>
            <w:vAlign w:val="center"/>
          </w:tcPr>
          <w:p w14:paraId="5373FBBA" w14:textId="791FD1A9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19.20.DiHDPA</w:t>
            </w:r>
          </w:p>
        </w:tc>
        <w:tc>
          <w:tcPr>
            <w:tcW w:w="0" w:type="auto"/>
            <w:vAlign w:val="center"/>
          </w:tcPr>
          <w:p w14:paraId="238CE710" w14:textId="54BB35F5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19,20-Dihydroxydocosapentaenoic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6F891824" w14:textId="2D11D1B2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79701A48" w14:textId="1FA65D67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5CAD2A13" w14:textId="4C59F3B0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7C6741E7" w14:textId="77777777" w:rsidTr="00EE2E47">
        <w:tc>
          <w:tcPr>
            <w:tcW w:w="0" w:type="auto"/>
            <w:vAlign w:val="center"/>
          </w:tcPr>
          <w:p w14:paraId="512C229B" w14:textId="75BB73DE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18.HEPE</w:t>
            </w:r>
          </w:p>
        </w:tc>
        <w:tc>
          <w:tcPr>
            <w:tcW w:w="0" w:type="auto"/>
            <w:vAlign w:val="center"/>
          </w:tcPr>
          <w:p w14:paraId="2538865A" w14:textId="33590F99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18-Hydroxyeicosapentaenoic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0486EFB5" w14:textId="7AB83579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47A6B165" w14:textId="07E85B72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60F043D6" w14:textId="7808DAE2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407BB9E0" w14:textId="77777777" w:rsidTr="00EE2E47">
        <w:tc>
          <w:tcPr>
            <w:tcW w:w="0" w:type="auto"/>
            <w:vAlign w:val="center"/>
          </w:tcPr>
          <w:p w14:paraId="3E50AEC7" w14:textId="7F4BC097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8.HEPE</w:t>
            </w:r>
          </w:p>
        </w:tc>
        <w:tc>
          <w:tcPr>
            <w:tcW w:w="0" w:type="auto"/>
            <w:vAlign w:val="center"/>
          </w:tcPr>
          <w:p w14:paraId="384DCD4D" w14:textId="18285260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8-Hydroxyeicosapentaenoic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1BC9E7FB" w14:textId="5DECE78B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2BD535F7" w14:textId="647BA1F3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2D841DE6" w14:textId="7600DB0A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1220B46F" w14:textId="77777777" w:rsidTr="00EE2E47">
        <w:tc>
          <w:tcPr>
            <w:tcW w:w="0" w:type="auto"/>
            <w:vAlign w:val="center"/>
          </w:tcPr>
          <w:p w14:paraId="6339EE60" w14:textId="3A02859E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20.HDoHE</w:t>
            </w:r>
          </w:p>
        </w:tc>
        <w:tc>
          <w:tcPr>
            <w:tcW w:w="0" w:type="auto"/>
            <w:vAlign w:val="center"/>
          </w:tcPr>
          <w:p w14:paraId="407AD721" w14:textId="0DCCC7FB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20-Hydroxydocosahexaenoic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439BE94D" w14:textId="0420A9E6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4F52006B" w14:textId="74229B7E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17E6F3B9" w14:textId="6EB420CA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60C4DFA9" w14:textId="77777777" w:rsidTr="00EE2E47">
        <w:tc>
          <w:tcPr>
            <w:tcW w:w="0" w:type="auto"/>
            <w:vAlign w:val="center"/>
          </w:tcPr>
          <w:p w14:paraId="7C4A19A8" w14:textId="616D3CF4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16.HDoHE</w:t>
            </w:r>
          </w:p>
        </w:tc>
        <w:tc>
          <w:tcPr>
            <w:tcW w:w="0" w:type="auto"/>
            <w:vAlign w:val="center"/>
          </w:tcPr>
          <w:p w14:paraId="41C74D66" w14:textId="36C839ED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16-Hydroxydocosahexaenoic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15F11634" w14:textId="3A631868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5CED7BB1" w14:textId="06AC296C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1DAF14FD" w14:textId="15BDCD55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4C3B4CF5" w14:textId="77777777" w:rsidTr="00EE2E47">
        <w:tc>
          <w:tcPr>
            <w:tcW w:w="0" w:type="auto"/>
            <w:vAlign w:val="center"/>
          </w:tcPr>
          <w:p w14:paraId="0A57D7C5" w14:textId="34C388D6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10.HDoHE</w:t>
            </w:r>
          </w:p>
        </w:tc>
        <w:tc>
          <w:tcPr>
            <w:tcW w:w="0" w:type="auto"/>
            <w:vAlign w:val="center"/>
          </w:tcPr>
          <w:p w14:paraId="66FD5D08" w14:textId="4C653FE0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10-Hydroxydocosahexaenoic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20E6EC27" w14:textId="63504ED0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55FE4B64" w14:textId="1AEC649F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179F1026" w14:textId="79DCE02E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0E4D7F2C" w14:textId="77777777" w:rsidTr="00EE2E47">
        <w:tc>
          <w:tcPr>
            <w:tcW w:w="0" w:type="auto"/>
            <w:vAlign w:val="center"/>
          </w:tcPr>
          <w:p w14:paraId="34EDCCF5" w14:textId="391DFD71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14.</w:t>
            </w:r>
            <w:proofErr w:type="gram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..HDoHE</w:t>
            </w:r>
            <w:proofErr w:type="gramEnd"/>
          </w:p>
        </w:tc>
        <w:tc>
          <w:tcPr>
            <w:tcW w:w="0" w:type="auto"/>
            <w:vAlign w:val="center"/>
          </w:tcPr>
          <w:p w14:paraId="21DCA1E8" w14:textId="4E90AC1F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14(S)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Hydroxydocosahexaenoic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283BFF06" w14:textId="1F27F376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20B3566F" w14:textId="5AB3B34F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1B079E38" w14:textId="3AF2B571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  <w:tr w:rsidR="00E33D06" w:rsidRPr="00544840" w14:paraId="3B91B718" w14:textId="77777777" w:rsidTr="00EE2E47">
        <w:tc>
          <w:tcPr>
            <w:tcW w:w="0" w:type="auto"/>
            <w:vAlign w:val="center"/>
          </w:tcPr>
          <w:p w14:paraId="66EC007C" w14:textId="196D8AF8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19.</w:t>
            </w:r>
            <w:proofErr w:type="gram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20..</w:t>
            </w:r>
            <w:proofErr w:type="gram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EpDPE</w:t>
            </w:r>
          </w:p>
        </w:tc>
        <w:tc>
          <w:tcPr>
            <w:tcW w:w="0" w:type="auto"/>
            <w:vAlign w:val="center"/>
          </w:tcPr>
          <w:p w14:paraId="06DB9374" w14:textId="1A790DA9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19,20-Epoxydocosapentaenoic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0" w:type="auto"/>
            <w:vAlign w:val="center"/>
          </w:tcPr>
          <w:p w14:paraId="30B48D07" w14:textId="310DBD66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Specialized Pro-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resolving</w:t>
            </w:r>
            <w:proofErr w:type="spellEnd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 Mediators</w:t>
            </w:r>
          </w:p>
        </w:tc>
        <w:tc>
          <w:tcPr>
            <w:tcW w:w="0" w:type="auto"/>
            <w:vAlign w:val="center"/>
          </w:tcPr>
          <w:p w14:paraId="19930EC0" w14:textId="7727C3F3" w:rsidR="00E33D06" w:rsidRPr="00835980" w:rsidRDefault="00E33D06" w:rsidP="00E33D06">
            <w:pPr>
              <w:spacing w:line="240" w:lineRule="auto"/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</w:pPr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835980">
              <w:rPr>
                <w:rFonts w:cstheme="minorHAnsi"/>
                <w:i/>
                <w:iCs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0" w:type="auto"/>
            <w:vAlign w:val="center"/>
          </w:tcPr>
          <w:p w14:paraId="39A9A0FC" w14:textId="4B952F92" w:rsidR="00E33D06" w:rsidRPr="00DB4F3E" w:rsidRDefault="00E33D06" w:rsidP="00E33D06">
            <w:pPr>
              <w:spacing w:line="240" w:lineRule="auto"/>
              <w:rPr>
                <w:rFonts w:cstheme="minorHAnsi"/>
                <w:color w:val="000000"/>
                <w:kern w:val="0"/>
                <w:sz w:val="14"/>
                <w:szCs w:val="14"/>
              </w:rPr>
            </w:pP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resolvin-related</w:t>
            </w:r>
            <w:proofErr w:type="spellEnd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B4F3E">
              <w:rPr>
                <w:rFonts w:cstheme="minorHAnsi"/>
                <w:color w:val="000000"/>
                <w:kern w:val="0"/>
                <w:sz w:val="14"/>
                <w:szCs w:val="14"/>
              </w:rPr>
              <w:t>metabolism</w:t>
            </w:r>
            <w:proofErr w:type="spellEnd"/>
          </w:p>
        </w:tc>
      </w:tr>
    </w:tbl>
    <w:p w14:paraId="7471494C" w14:textId="77777777" w:rsidR="00DB4F3E" w:rsidRDefault="00DB4F3E" w:rsidP="00DB4F3E">
      <w:pPr>
        <w:pStyle w:val="Default"/>
        <w:rPr>
          <w:rFonts w:asciiTheme="minorHAnsi" w:hAnsiTheme="minorHAnsi" w:cstheme="minorHAnsi"/>
          <w:sz w:val="14"/>
          <w:szCs w:val="14"/>
        </w:rPr>
      </w:pPr>
    </w:p>
    <w:p w14:paraId="561561A2" w14:textId="77777777" w:rsidR="005839D8" w:rsidRDefault="005839D8" w:rsidP="00DB4F3E">
      <w:pPr>
        <w:pStyle w:val="Default"/>
        <w:rPr>
          <w:rFonts w:asciiTheme="minorHAnsi" w:hAnsiTheme="minorHAnsi" w:cstheme="minorHAnsi"/>
          <w:sz w:val="14"/>
          <w:szCs w:val="14"/>
        </w:rPr>
      </w:pPr>
    </w:p>
    <w:p w14:paraId="42BED43A" w14:textId="77777777" w:rsidR="005839D8" w:rsidRDefault="005839D8" w:rsidP="00DB4F3E">
      <w:pPr>
        <w:pStyle w:val="Default"/>
        <w:rPr>
          <w:rFonts w:asciiTheme="minorHAnsi" w:hAnsiTheme="minorHAnsi" w:cstheme="minorHAnsi"/>
          <w:sz w:val="14"/>
          <w:szCs w:val="14"/>
        </w:rPr>
      </w:pPr>
    </w:p>
    <w:p w14:paraId="52C829BF" w14:textId="77777777" w:rsidR="005839D8" w:rsidRDefault="005839D8" w:rsidP="00DB4F3E">
      <w:pPr>
        <w:pStyle w:val="Default"/>
        <w:rPr>
          <w:rFonts w:asciiTheme="minorHAnsi" w:hAnsiTheme="minorHAnsi" w:cstheme="minorHAnsi"/>
          <w:sz w:val="14"/>
          <w:szCs w:val="14"/>
        </w:rPr>
      </w:pPr>
    </w:p>
    <w:p w14:paraId="406DBE5D" w14:textId="77777777" w:rsidR="005839D8" w:rsidRDefault="005839D8" w:rsidP="00DB4F3E">
      <w:pPr>
        <w:pStyle w:val="Default"/>
        <w:rPr>
          <w:rFonts w:asciiTheme="minorHAnsi" w:hAnsiTheme="minorHAnsi" w:cstheme="minorHAnsi"/>
          <w:sz w:val="14"/>
          <w:szCs w:val="14"/>
        </w:rPr>
      </w:pPr>
    </w:p>
    <w:p w14:paraId="3FAD135A" w14:textId="77777777" w:rsidR="005839D8" w:rsidRDefault="005839D8" w:rsidP="00DB4F3E">
      <w:pPr>
        <w:pStyle w:val="Default"/>
        <w:rPr>
          <w:rFonts w:asciiTheme="minorHAnsi" w:hAnsiTheme="minorHAnsi" w:cstheme="minorHAnsi"/>
          <w:sz w:val="14"/>
          <w:szCs w:val="14"/>
        </w:rPr>
      </w:pPr>
    </w:p>
    <w:p w14:paraId="227AC6BC" w14:textId="77777777" w:rsidR="005839D8" w:rsidRDefault="005839D8" w:rsidP="00DB4F3E">
      <w:pPr>
        <w:pStyle w:val="Default"/>
        <w:rPr>
          <w:rFonts w:asciiTheme="minorHAnsi" w:hAnsiTheme="minorHAnsi" w:cstheme="minorHAnsi"/>
          <w:sz w:val="14"/>
          <w:szCs w:val="14"/>
        </w:rPr>
      </w:pPr>
    </w:p>
    <w:p w14:paraId="4F95D623" w14:textId="77777777" w:rsidR="005839D8" w:rsidRDefault="005839D8" w:rsidP="00DB4F3E">
      <w:pPr>
        <w:pStyle w:val="Default"/>
        <w:rPr>
          <w:rFonts w:asciiTheme="minorHAnsi" w:hAnsiTheme="minorHAnsi" w:cstheme="minorHAnsi"/>
          <w:sz w:val="14"/>
          <w:szCs w:val="14"/>
        </w:rPr>
      </w:pPr>
    </w:p>
    <w:p w14:paraId="3D7D60E7" w14:textId="77777777" w:rsidR="009E02EA" w:rsidRDefault="009E02EA" w:rsidP="00125DE4">
      <w:pPr>
        <w:pStyle w:val="Default"/>
      </w:pPr>
    </w:p>
    <w:sectPr w:rsidR="009E0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53E1E"/>
    <w:multiLevelType w:val="hybridMultilevel"/>
    <w:tmpl w:val="37DC6BA2"/>
    <w:lvl w:ilvl="0" w:tplc="DF020F6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45240"/>
    <w:multiLevelType w:val="hybridMultilevel"/>
    <w:tmpl w:val="C608DB18"/>
    <w:lvl w:ilvl="0" w:tplc="B456D9EC">
      <w:start w:val="2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0959DA"/>
    <w:multiLevelType w:val="hybridMultilevel"/>
    <w:tmpl w:val="171000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985411">
    <w:abstractNumId w:val="2"/>
  </w:num>
  <w:num w:numId="2" w16cid:durableId="515268630">
    <w:abstractNumId w:val="0"/>
  </w:num>
  <w:num w:numId="3" w16cid:durableId="16805452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DD8"/>
    <w:rsid w:val="0001017D"/>
    <w:rsid w:val="00014612"/>
    <w:rsid w:val="000234CE"/>
    <w:rsid w:val="00046ECB"/>
    <w:rsid w:val="0006628A"/>
    <w:rsid w:val="00071B95"/>
    <w:rsid w:val="00076F0B"/>
    <w:rsid w:val="00080CC7"/>
    <w:rsid w:val="000B2B60"/>
    <w:rsid w:val="000B41E5"/>
    <w:rsid w:val="000B48F0"/>
    <w:rsid w:val="000C2940"/>
    <w:rsid w:val="000D1C01"/>
    <w:rsid w:val="000D2D4A"/>
    <w:rsid w:val="000D3C00"/>
    <w:rsid w:val="0010662D"/>
    <w:rsid w:val="00116A8D"/>
    <w:rsid w:val="0012315C"/>
    <w:rsid w:val="00123FEE"/>
    <w:rsid w:val="001240D3"/>
    <w:rsid w:val="00125DE4"/>
    <w:rsid w:val="00142740"/>
    <w:rsid w:val="00147175"/>
    <w:rsid w:val="00153273"/>
    <w:rsid w:val="001602AE"/>
    <w:rsid w:val="00163FB4"/>
    <w:rsid w:val="00173801"/>
    <w:rsid w:val="00174E1E"/>
    <w:rsid w:val="00177357"/>
    <w:rsid w:val="00195703"/>
    <w:rsid w:val="001A2518"/>
    <w:rsid w:val="001A25E5"/>
    <w:rsid w:val="001A2BE1"/>
    <w:rsid w:val="001A3D7A"/>
    <w:rsid w:val="001D0D6A"/>
    <w:rsid w:val="001D2B2C"/>
    <w:rsid w:val="001D6BB7"/>
    <w:rsid w:val="001E374A"/>
    <w:rsid w:val="001E7809"/>
    <w:rsid w:val="001F0A2B"/>
    <w:rsid w:val="001F65B0"/>
    <w:rsid w:val="00202B64"/>
    <w:rsid w:val="00204629"/>
    <w:rsid w:val="00204A12"/>
    <w:rsid w:val="00210BF2"/>
    <w:rsid w:val="00216063"/>
    <w:rsid w:val="00220661"/>
    <w:rsid w:val="00236331"/>
    <w:rsid w:val="0027004B"/>
    <w:rsid w:val="00275B5C"/>
    <w:rsid w:val="002A5CC5"/>
    <w:rsid w:val="002B5E87"/>
    <w:rsid w:val="002B650C"/>
    <w:rsid w:val="002C2790"/>
    <w:rsid w:val="002C3F61"/>
    <w:rsid w:val="002C7C05"/>
    <w:rsid w:val="002D1A1F"/>
    <w:rsid w:val="002D291D"/>
    <w:rsid w:val="002D3DF1"/>
    <w:rsid w:val="002F7996"/>
    <w:rsid w:val="0031796F"/>
    <w:rsid w:val="003209CE"/>
    <w:rsid w:val="00320EE3"/>
    <w:rsid w:val="00326560"/>
    <w:rsid w:val="00351B7E"/>
    <w:rsid w:val="0036243C"/>
    <w:rsid w:val="0036575F"/>
    <w:rsid w:val="0036586E"/>
    <w:rsid w:val="00372FCB"/>
    <w:rsid w:val="00380E7D"/>
    <w:rsid w:val="00385E9A"/>
    <w:rsid w:val="00387AAD"/>
    <w:rsid w:val="0039604A"/>
    <w:rsid w:val="003A17B0"/>
    <w:rsid w:val="003C1B63"/>
    <w:rsid w:val="003C4D37"/>
    <w:rsid w:val="003C4E55"/>
    <w:rsid w:val="003D3457"/>
    <w:rsid w:val="003D5C0D"/>
    <w:rsid w:val="003D6629"/>
    <w:rsid w:val="003D74BA"/>
    <w:rsid w:val="003E1ADF"/>
    <w:rsid w:val="004033BF"/>
    <w:rsid w:val="00406DDE"/>
    <w:rsid w:val="00416825"/>
    <w:rsid w:val="004208C3"/>
    <w:rsid w:val="00442120"/>
    <w:rsid w:val="00442863"/>
    <w:rsid w:val="004551C2"/>
    <w:rsid w:val="004750C3"/>
    <w:rsid w:val="004905A2"/>
    <w:rsid w:val="00490D58"/>
    <w:rsid w:val="0049257B"/>
    <w:rsid w:val="00497BDF"/>
    <w:rsid w:val="004A2FBF"/>
    <w:rsid w:val="004B7B6C"/>
    <w:rsid w:val="004C119D"/>
    <w:rsid w:val="004E0E73"/>
    <w:rsid w:val="004E2967"/>
    <w:rsid w:val="004F46A3"/>
    <w:rsid w:val="00501113"/>
    <w:rsid w:val="005028B6"/>
    <w:rsid w:val="00510472"/>
    <w:rsid w:val="00515110"/>
    <w:rsid w:val="005153D0"/>
    <w:rsid w:val="00524894"/>
    <w:rsid w:val="00527D8A"/>
    <w:rsid w:val="005319F2"/>
    <w:rsid w:val="00535A43"/>
    <w:rsid w:val="005443CF"/>
    <w:rsid w:val="00544840"/>
    <w:rsid w:val="00544E5B"/>
    <w:rsid w:val="00547D87"/>
    <w:rsid w:val="00550651"/>
    <w:rsid w:val="00550E78"/>
    <w:rsid w:val="00561F98"/>
    <w:rsid w:val="0056311E"/>
    <w:rsid w:val="00575B31"/>
    <w:rsid w:val="00576B4F"/>
    <w:rsid w:val="005839D8"/>
    <w:rsid w:val="0059040A"/>
    <w:rsid w:val="005930A6"/>
    <w:rsid w:val="005C54C4"/>
    <w:rsid w:val="005C5A98"/>
    <w:rsid w:val="005C5DAF"/>
    <w:rsid w:val="005C66D7"/>
    <w:rsid w:val="005D0703"/>
    <w:rsid w:val="005E3319"/>
    <w:rsid w:val="005F0E4A"/>
    <w:rsid w:val="00606FC1"/>
    <w:rsid w:val="0061312D"/>
    <w:rsid w:val="00622942"/>
    <w:rsid w:val="00636D3A"/>
    <w:rsid w:val="00651837"/>
    <w:rsid w:val="006545D6"/>
    <w:rsid w:val="00656B42"/>
    <w:rsid w:val="0067654A"/>
    <w:rsid w:val="00685211"/>
    <w:rsid w:val="006A07BD"/>
    <w:rsid w:val="006C110A"/>
    <w:rsid w:val="006C226F"/>
    <w:rsid w:val="006D03E8"/>
    <w:rsid w:val="006F5AEC"/>
    <w:rsid w:val="006F75D8"/>
    <w:rsid w:val="006F7BF8"/>
    <w:rsid w:val="00700669"/>
    <w:rsid w:val="00703054"/>
    <w:rsid w:val="0071114C"/>
    <w:rsid w:val="00715D63"/>
    <w:rsid w:val="007206E6"/>
    <w:rsid w:val="00726C0D"/>
    <w:rsid w:val="00741021"/>
    <w:rsid w:val="00766662"/>
    <w:rsid w:val="0076779B"/>
    <w:rsid w:val="007823CF"/>
    <w:rsid w:val="007A6536"/>
    <w:rsid w:val="007C073D"/>
    <w:rsid w:val="007C64BF"/>
    <w:rsid w:val="007E4BCF"/>
    <w:rsid w:val="007E55C5"/>
    <w:rsid w:val="007E5E3B"/>
    <w:rsid w:val="007E6757"/>
    <w:rsid w:val="007F04B9"/>
    <w:rsid w:val="00813CF8"/>
    <w:rsid w:val="008140BD"/>
    <w:rsid w:val="00831D8C"/>
    <w:rsid w:val="00833BCF"/>
    <w:rsid w:val="00835980"/>
    <w:rsid w:val="0085128D"/>
    <w:rsid w:val="00861211"/>
    <w:rsid w:val="00864880"/>
    <w:rsid w:val="008665A4"/>
    <w:rsid w:val="00871C21"/>
    <w:rsid w:val="00872D40"/>
    <w:rsid w:val="00880D22"/>
    <w:rsid w:val="008C066D"/>
    <w:rsid w:val="008D7B36"/>
    <w:rsid w:val="008E1CE0"/>
    <w:rsid w:val="008F23F1"/>
    <w:rsid w:val="00904673"/>
    <w:rsid w:val="00915399"/>
    <w:rsid w:val="00917A76"/>
    <w:rsid w:val="00923DD8"/>
    <w:rsid w:val="009279ED"/>
    <w:rsid w:val="00935013"/>
    <w:rsid w:val="0094404E"/>
    <w:rsid w:val="00947419"/>
    <w:rsid w:val="00974AFD"/>
    <w:rsid w:val="00986322"/>
    <w:rsid w:val="0098772C"/>
    <w:rsid w:val="00992E98"/>
    <w:rsid w:val="009A5496"/>
    <w:rsid w:val="009B5613"/>
    <w:rsid w:val="009B5B58"/>
    <w:rsid w:val="009C41EC"/>
    <w:rsid w:val="009E02EA"/>
    <w:rsid w:val="009F1B68"/>
    <w:rsid w:val="009F741D"/>
    <w:rsid w:val="00A321A9"/>
    <w:rsid w:val="00A3573E"/>
    <w:rsid w:val="00A4233A"/>
    <w:rsid w:val="00A73AA3"/>
    <w:rsid w:val="00A85774"/>
    <w:rsid w:val="00A85D22"/>
    <w:rsid w:val="00A951ED"/>
    <w:rsid w:val="00AA6572"/>
    <w:rsid w:val="00AC23F2"/>
    <w:rsid w:val="00AD7051"/>
    <w:rsid w:val="00AD7232"/>
    <w:rsid w:val="00AF30F0"/>
    <w:rsid w:val="00AF784C"/>
    <w:rsid w:val="00AF7E29"/>
    <w:rsid w:val="00B070BC"/>
    <w:rsid w:val="00B26E25"/>
    <w:rsid w:val="00B334E8"/>
    <w:rsid w:val="00B33C93"/>
    <w:rsid w:val="00B40EFD"/>
    <w:rsid w:val="00B46FEB"/>
    <w:rsid w:val="00B70A9F"/>
    <w:rsid w:val="00B85234"/>
    <w:rsid w:val="00B868EB"/>
    <w:rsid w:val="00B93791"/>
    <w:rsid w:val="00BA1E0C"/>
    <w:rsid w:val="00BD1C8C"/>
    <w:rsid w:val="00BF2BCF"/>
    <w:rsid w:val="00BF3A34"/>
    <w:rsid w:val="00C17321"/>
    <w:rsid w:val="00C333A7"/>
    <w:rsid w:val="00C60D92"/>
    <w:rsid w:val="00C87498"/>
    <w:rsid w:val="00C947E0"/>
    <w:rsid w:val="00CC5ADC"/>
    <w:rsid w:val="00CD63A8"/>
    <w:rsid w:val="00CE13CE"/>
    <w:rsid w:val="00CF140A"/>
    <w:rsid w:val="00CF1B96"/>
    <w:rsid w:val="00D104F3"/>
    <w:rsid w:val="00D159A7"/>
    <w:rsid w:val="00D22F6C"/>
    <w:rsid w:val="00D2350D"/>
    <w:rsid w:val="00D303A4"/>
    <w:rsid w:val="00D31469"/>
    <w:rsid w:val="00D42212"/>
    <w:rsid w:val="00D5526B"/>
    <w:rsid w:val="00D6668F"/>
    <w:rsid w:val="00D74EA6"/>
    <w:rsid w:val="00D77E63"/>
    <w:rsid w:val="00D836C2"/>
    <w:rsid w:val="00D863CE"/>
    <w:rsid w:val="00DA62D6"/>
    <w:rsid w:val="00DB333E"/>
    <w:rsid w:val="00DB3BD8"/>
    <w:rsid w:val="00DB4F3E"/>
    <w:rsid w:val="00DE4DBF"/>
    <w:rsid w:val="00DF19A6"/>
    <w:rsid w:val="00E0448D"/>
    <w:rsid w:val="00E16506"/>
    <w:rsid w:val="00E2098D"/>
    <w:rsid w:val="00E33C60"/>
    <w:rsid w:val="00E33D06"/>
    <w:rsid w:val="00E36104"/>
    <w:rsid w:val="00E44207"/>
    <w:rsid w:val="00E51A41"/>
    <w:rsid w:val="00E51FCE"/>
    <w:rsid w:val="00E5224E"/>
    <w:rsid w:val="00E52457"/>
    <w:rsid w:val="00E63DB8"/>
    <w:rsid w:val="00E7584E"/>
    <w:rsid w:val="00E77675"/>
    <w:rsid w:val="00E80767"/>
    <w:rsid w:val="00EA5D6C"/>
    <w:rsid w:val="00EB218B"/>
    <w:rsid w:val="00EC1DA4"/>
    <w:rsid w:val="00EC5031"/>
    <w:rsid w:val="00EE0CD3"/>
    <w:rsid w:val="00EF0AEB"/>
    <w:rsid w:val="00EF6CDD"/>
    <w:rsid w:val="00F00390"/>
    <w:rsid w:val="00F13213"/>
    <w:rsid w:val="00F15C69"/>
    <w:rsid w:val="00F20202"/>
    <w:rsid w:val="00F21E9B"/>
    <w:rsid w:val="00F23541"/>
    <w:rsid w:val="00F247E3"/>
    <w:rsid w:val="00F26F12"/>
    <w:rsid w:val="00F6560F"/>
    <w:rsid w:val="00F65F9C"/>
    <w:rsid w:val="00F716D2"/>
    <w:rsid w:val="00F807BE"/>
    <w:rsid w:val="00F83553"/>
    <w:rsid w:val="00F85996"/>
    <w:rsid w:val="00F86E0B"/>
    <w:rsid w:val="00FA02FA"/>
    <w:rsid w:val="00FA696C"/>
    <w:rsid w:val="00FB11CF"/>
    <w:rsid w:val="00FB1AE1"/>
    <w:rsid w:val="00FB5334"/>
    <w:rsid w:val="00FE7558"/>
    <w:rsid w:val="00FF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98842"/>
  <w15:chartTrackingRefBased/>
  <w15:docId w15:val="{AACA6C73-D501-44E8-A6B2-034B8C268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1ADF"/>
    <w:pPr>
      <w:spacing w:line="278" w:lineRule="auto"/>
    </w:pPr>
    <w:rPr>
      <w:rFonts w:eastAsiaTheme="minorEastAsia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3D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3D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3D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3D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3D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3D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3D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3D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3D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3D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3D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3D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3DD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3DD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3DD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3DD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3DD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3D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3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3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3D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3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3D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3DD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3DD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3DD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3D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3DD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3DD8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3E1AD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3E1ADF"/>
    <w:pPr>
      <w:spacing w:after="0" w:line="240" w:lineRule="auto"/>
    </w:pPr>
    <w:rPr>
      <w:rFonts w:eastAsiaTheme="minorEastAsia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146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46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4612"/>
    <w:rPr>
      <w:rFonts w:eastAsiaTheme="minorEastAsia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46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4612"/>
    <w:rPr>
      <w:rFonts w:eastAsiaTheme="minorEastAsia" w:cs="Times New Roman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2B5E8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B5E87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E2098D"/>
    <w:rPr>
      <w:b/>
      <w:bCs/>
    </w:rPr>
  </w:style>
  <w:style w:type="paragraph" w:styleId="berarbeitung">
    <w:name w:val="Revision"/>
    <w:hidden/>
    <w:uiPriority w:val="99"/>
    <w:semiHidden/>
    <w:rsid w:val="002D1A1F"/>
    <w:pPr>
      <w:spacing w:after="0" w:line="240" w:lineRule="auto"/>
    </w:pPr>
    <w:rPr>
      <w:rFonts w:eastAsiaTheme="minorEastAs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40</Words>
  <Characters>19859</Characters>
  <Application>Microsoft Office Word</Application>
  <DocSecurity>0</DocSecurity>
  <Lines>1527</Lines>
  <Paragraphs>9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O.</dc:creator>
  <cp:keywords/>
  <dc:description/>
  <cp:lastModifiedBy>Oestreich, Martin</cp:lastModifiedBy>
  <cp:revision>14</cp:revision>
  <cp:lastPrinted>2026-04-01T08:16:00Z</cp:lastPrinted>
  <dcterms:created xsi:type="dcterms:W3CDTF">2026-03-27T15:21:00Z</dcterms:created>
  <dcterms:modified xsi:type="dcterms:W3CDTF">2026-04-01T08:17:00Z</dcterms:modified>
</cp:coreProperties>
</file>